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7C276" w14:textId="77777777" w:rsidR="001E4A80" w:rsidRPr="00817D9E" w:rsidRDefault="001E4A80" w:rsidP="00A7702A">
      <w:pPr>
        <w:spacing w:line="40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B6C599A" w14:textId="110D3439" w:rsidR="001E4A80" w:rsidRPr="00817D9E" w:rsidRDefault="001E4A80" w:rsidP="001E4A80">
      <w:pPr>
        <w:spacing w:line="400" w:lineRule="exact"/>
        <w:jc w:val="center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 Criteria for drug sensitivity test of </w:t>
      </w:r>
      <w:r w:rsidRPr="00817D9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</w:t>
      </w:r>
      <w:r w:rsidRPr="00817D9E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  <w:r w:rsidRPr="00817D9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oli</w:t>
      </w:r>
    </w:p>
    <w:tbl>
      <w:tblPr>
        <w:tblW w:w="83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56"/>
        <w:gridCol w:w="617"/>
        <w:gridCol w:w="790"/>
        <w:gridCol w:w="620"/>
        <w:gridCol w:w="1197"/>
      </w:tblGrid>
      <w:tr w:rsidR="00817D9E" w:rsidRPr="00817D9E" w14:paraId="36D5F297" w14:textId="77777777" w:rsidTr="00FE0E5F">
        <w:trPr>
          <w:trHeight w:val="911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B64507" w14:textId="0665422A" w:rsidR="001E4A80" w:rsidRPr="00817D9E" w:rsidRDefault="00B71118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ypes of drug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4CA69" w14:textId="2D70F907" w:rsidR="001E4A80" w:rsidRPr="00817D9E" w:rsidRDefault="00FE0E5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ntibiotics 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78F0DE" w14:textId="4B84C6A9" w:rsidR="001E4A80" w:rsidRPr="00817D9E" w:rsidRDefault="00790109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rug contents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proofErr w:type="spellStart"/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FE0E5F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piece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02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BD3C49" w14:textId="648DF181" w:rsidR="001E4A80" w:rsidRPr="00817D9E" w:rsidRDefault="00AF0584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ensitivity Decision Folders 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="001E4A80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19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4BE628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TCC-25922</w:t>
            </w:r>
          </w:p>
        </w:tc>
      </w:tr>
      <w:tr w:rsidR="00817D9E" w:rsidRPr="00817D9E" w14:paraId="17DC4706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84AC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E93F1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25E875" w14:textId="418734AB" w:rsidR="001E4A80" w:rsidRPr="00817D9E" w:rsidRDefault="00FE0E5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iameter</w:t>
            </w: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E4A80"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6mm/</w:t>
            </w:r>
            <w:r w:rsidRPr="00817D9E">
              <w:rPr>
                <w:color w:val="000000" w:themeColor="text1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iec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53DCE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4F0C7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9F37E8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9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4309BF8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17D9E" w:rsidRPr="00817D9E" w14:paraId="115E011A" w14:textId="77777777" w:rsidTr="00FE0E5F">
        <w:trPr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9D610E" w14:textId="5A1D1723" w:rsidR="001E4A80" w:rsidRPr="00817D9E" w:rsidRDefault="00B71118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β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lactams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A158E9" w14:textId="6D8ED3EB" w:rsidR="001E4A80" w:rsidRPr="00817D9E" w:rsidRDefault="00E73313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ropenem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EM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CC22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μg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1228E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23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B7861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-22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9F592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9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2CD7C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-35</w:t>
            </w:r>
          </w:p>
        </w:tc>
      </w:tr>
      <w:tr w:rsidR="00817D9E" w:rsidRPr="00817D9E" w14:paraId="24643526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CEAD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A9C38C" w14:textId="22BFA350" w:rsidR="001E4A80" w:rsidRPr="00817D9E" w:rsidRDefault="00E73313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Ampicill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AMP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BFA75A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7840B3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FAE85C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-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54E4256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653B57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-22</w:t>
            </w:r>
          </w:p>
        </w:tc>
      </w:tr>
      <w:tr w:rsidR="00817D9E" w:rsidRPr="00817D9E" w14:paraId="0F769F8D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57B3C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8528D" w14:textId="14E0F7B3" w:rsidR="001E4A80" w:rsidRPr="00817D9E" w:rsidRDefault="00E73313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Penicill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PE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CA3B7B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U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FCC1F8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4E175E6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874D0D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47BE11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17D9E" w:rsidRPr="00817D9E" w14:paraId="28620DEF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38B2F" w14:textId="75A7E819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8F754C" w14:textId="609253E7" w:rsidR="001E4A80" w:rsidRPr="00817D9E" w:rsidRDefault="0033155D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ephaloth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EL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493BBA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293B83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80FAE36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C9B345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933EEE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-21</w:t>
            </w:r>
          </w:p>
        </w:tc>
      </w:tr>
      <w:tr w:rsidR="00817D9E" w:rsidRPr="00817D9E" w14:paraId="44899EA9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D4BC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04BAE" w14:textId="08B12695" w:rsidR="001E4A80" w:rsidRPr="00817D9E" w:rsidRDefault="0033155D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efepime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EP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5345C3A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4C30D6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E5739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29065F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8A45CD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-37</w:t>
            </w:r>
          </w:p>
        </w:tc>
      </w:tr>
      <w:tr w:rsidR="00817D9E" w:rsidRPr="00817D9E" w14:paraId="302E465E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987FF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277B4" w14:textId="031E41A1" w:rsidR="001E4A80" w:rsidRPr="00817D9E" w:rsidRDefault="0033155D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efoxit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OX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167252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D09579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A72BA9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E6DE2B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89E68F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-29</w:t>
            </w:r>
          </w:p>
        </w:tc>
      </w:tr>
      <w:tr w:rsidR="00817D9E" w:rsidRPr="00817D9E" w14:paraId="7F59B24A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E4E2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19FFDF" w14:textId="745B39B9" w:rsidR="001E4A80" w:rsidRPr="00817D9E" w:rsidRDefault="0033155D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eftriaxone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TR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79DAA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EC67EA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FF4BC4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-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AE7EF2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ECF3CB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-35</w:t>
            </w:r>
          </w:p>
        </w:tc>
      </w:tr>
      <w:tr w:rsidR="00817D9E" w:rsidRPr="00817D9E" w14:paraId="22DBB484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9B15A" w14:textId="71007050" w:rsidR="001E4A80" w:rsidRPr="00817D9E" w:rsidRDefault="00B71118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etracycli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595E7" w14:textId="7F074865" w:rsidR="001E4A80" w:rsidRPr="00817D9E" w:rsidRDefault="00863EDB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oxycycline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DOX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C4467FA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755D05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226705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-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7B1D36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C0765D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-24</w:t>
            </w:r>
          </w:p>
        </w:tc>
      </w:tr>
      <w:tr w:rsidR="00817D9E" w:rsidRPr="00817D9E" w14:paraId="5777E319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A8EEA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D7D662" w14:textId="093572ED" w:rsidR="001E4A80" w:rsidRPr="00817D9E" w:rsidRDefault="00863EDB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etracycline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ET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48280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A3521EA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62C17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-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EA583B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EBB033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-25</w:t>
            </w:r>
          </w:p>
        </w:tc>
      </w:tr>
      <w:tr w:rsidR="00817D9E" w:rsidRPr="00817D9E" w14:paraId="3ADEB2AE" w14:textId="77777777" w:rsidTr="00FE0E5F">
        <w:trPr>
          <w:trHeight w:val="7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008CE" w14:textId="328622C2" w:rsidR="001E4A80" w:rsidRPr="00817D9E" w:rsidRDefault="00B71118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luoroquinolo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E8EB0" w14:textId="366E0F60" w:rsidR="001E4A80" w:rsidRPr="00817D9E" w:rsidRDefault="00863EDB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iprofloxa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IP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664FD9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B60281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2EF160E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-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592E0228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515A81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-37</w:t>
            </w:r>
          </w:p>
        </w:tc>
      </w:tr>
      <w:tr w:rsidR="00817D9E" w:rsidRPr="00817D9E" w14:paraId="5FE1D701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990C2" w14:textId="77777777" w:rsidR="001E4A80" w:rsidRPr="00817D9E" w:rsidRDefault="001E4A80" w:rsidP="00863EDB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B32A42" w14:textId="22189204" w:rsidR="001E4A80" w:rsidRPr="00817D9E" w:rsidRDefault="00863EDB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evofloxa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LVX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A69004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3C05D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EB8305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-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B2263E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15F4B8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-37</w:t>
            </w:r>
          </w:p>
        </w:tc>
      </w:tr>
      <w:tr w:rsidR="00817D9E" w:rsidRPr="00817D9E" w14:paraId="22D0C48E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02347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A31FFB" w14:textId="5D866F6B" w:rsidR="001E4A80" w:rsidRPr="00817D9E" w:rsidRDefault="00863EDB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Enrofloxa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ENR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60EB1E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CCCD7D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9805D6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C8BB7E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71A9B9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17D9E" w:rsidRPr="00817D9E" w14:paraId="70B6207F" w14:textId="77777777" w:rsidTr="00FE0E5F">
        <w:trPr>
          <w:trHeight w:val="46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1525A" w14:textId="0194426B" w:rsidR="001E4A80" w:rsidRPr="00817D9E" w:rsidRDefault="00B71118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minoglycos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912D93" w14:textId="72E948FA" w:rsidR="001E4A80" w:rsidRPr="00817D9E" w:rsidRDefault="00E13516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mika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AMK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18E22F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4DF366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237698E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-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32D95FC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83B298E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-26</w:t>
            </w:r>
          </w:p>
        </w:tc>
      </w:tr>
      <w:tr w:rsidR="00817D9E" w:rsidRPr="00817D9E" w14:paraId="6947A8ED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09A84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9038F" w14:textId="3E248B21" w:rsidR="001E4A80" w:rsidRPr="00817D9E" w:rsidRDefault="00E13516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Kanamy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ANA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25A4A0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CD700E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F4987C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22EA1D6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A75EE6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-25</w:t>
            </w:r>
          </w:p>
        </w:tc>
      </w:tr>
      <w:tr w:rsidR="00817D9E" w:rsidRPr="00817D9E" w14:paraId="0407C9ED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87F2F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42E48" w14:textId="2F430FFB" w:rsidR="001E4A80" w:rsidRPr="00817D9E" w:rsidRDefault="00E13516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Gentami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GE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6902B8A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3E32D7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D5504E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-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1A8F7F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3CA80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-26</w:t>
            </w:r>
          </w:p>
        </w:tc>
      </w:tr>
      <w:tr w:rsidR="00817D9E" w:rsidRPr="00817D9E" w14:paraId="2FE9289F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A3C6D" w14:textId="04A6426D" w:rsidR="001E4A80" w:rsidRPr="00817D9E" w:rsidRDefault="003828D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lfonam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4CE556" w14:textId="2837A9F3" w:rsidR="001E4A80" w:rsidRPr="00817D9E" w:rsidRDefault="00683EF2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isplat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T/S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506CF8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.75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53A21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07D38F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1EFF774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98FE24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17D9E" w:rsidRPr="00817D9E" w14:paraId="54B4AB7E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81948" w14:textId="0F8C3B29" w:rsidR="001E4A80" w:rsidRPr="00817D9E" w:rsidRDefault="003828D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croli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E9780" w14:textId="1A26EDD1" w:rsidR="001E4A80" w:rsidRPr="00817D9E" w:rsidRDefault="0060294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ythromycin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ERM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C86FA1D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5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362B0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61DE5E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4092BB3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EDE642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17D9E" w:rsidRPr="00817D9E" w14:paraId="4F4ADFE8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3E8A0" w14:textId="4B0A891C" w:rsidR="001E4A80" w:rsidRPr="00817D9E" w:rsidRDefault="003828D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loramphenic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01286" w14:textId="7C328AB7" w:rsidR="001E4A80" w:rsidRPr="00817D9E" w:rsidRDefault="0060294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loromyci</w:t>
            </w:r>
            <w:r w:rsidR="000A007D"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End"/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LM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5F374B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7D0BE9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E2C45E1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738183DB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AAC4E76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-27</w:t>
            </w:r>
          </w:p>
        </w:tc>
      </w:tr>
      <w:tr w:rsidR="00817D9E" w:rsidRPr="00817D9E" w14:paraId="55C4E905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C955C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7AA83C" w14:textId="1EE0687B" w:rsidR="001E4A80" w:rsidRPr="00817D9E" w:rsidRDefault="0060294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lorfenicol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FFC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2095006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μ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F3C6960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A33D1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-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14:paraId="606ADA64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E491C05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</w:tr>
      <w:tr w:rsidR="00817D9E" w:rsidRPr="00817D9E" w14:paraId="3C1CB664" w14:textId="77777777" w:rsidTr="00FE0E5F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C52BC" w14:textId="561CEADC" w:rsidR="001E4A80" w:rsidRPr="00817D9E" w:rsidRDefault="003828DF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olypeptid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6EE20C" w14:textId="49886813" w:rsidR="001E4A80" w:rsidRPr="00817D9E" w:rsidRDefault="0060294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Polymyxin B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（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POL</w:t>
            </w:r>
            <w:r w:rsidR="001E4A80"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2A1A2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0U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F6AF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1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75887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-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C01DE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07EC9" w14:textId="77777777" w:rsidR="001E4A80" w:rsidRPr="00817D9E" w:rsidRDefault="001E4A80" w:rsidP="00A858FD">
            <w:pPr>
              <w:pStyle w:val="2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-19</w:t>
            </w:r>
          </w:p>
        </w:tc>
      </w:tr>
    </w:tbl>
    <w:p w14:paraId="465E15F7" w14:textId="3970348F" w:rsidR="001E4A80" w:rsidRPr="00817D9E" w:rsidRDefault="001E4A80" w:rsidP="001E4A80">
      <w:pPr>
        <w:spacing w:line="400" w:lineRule="exact"/>
        <w:jc w:val="both"/>
        <w:rPr>
          <w:rFonts w:ascii="Times New Roman" w:hAnsi="Times New Roman" w:cs="Times New Roman"/>
          <w:color w:val="000000" w:themeColor="text1"/>
        </w:rPr>
      </w:pP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ote:  </w:t>
      </w:r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Sensi</w:t>
      </w: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ivity (S); </w:t>
      </w:r>
      <w:proofErr w:type="spellStart"/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Intermerdiary</w:t>
      </w:r>
      <w:proofErr w:type="spellEnd"/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I); </w:t>
      </w:r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Resistance</w:t>
      </w: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</w:t>
      </w:r>
      <w:r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).</w:t>
      </w:r>
    </w:p>
    <w:p w14:paraId="0A502BFA" w14:textId="77777777" w:rsidR="00655724" w:rsidRPr="00817D9E" w:rsidRDefault="00655724" w:rsidP="001E4A80">
      <w:pPr>
        <w:spacing w:line="400" w:lineRule="exact"/>
        <w:rPr>
          <w:rFonts w:ascii="SimHei" w:eastAsia="SimHei" w:hAnsi="SimHei" w:cs="SimHei"/>
          <w:color w:val="000000" w:themeColor="text1"/>
          <w:sz w:val="18"/>
          <w:szCs w:val="18"/>
        </w:rPr>
      </w:pPr>
    </w:p>
    <w:p w14:paraId="11CE5CE4" w14:textId="79C08E1E" w:rsidR="00DC0FD2" w:rsidRPr="00817D9E" w:rsidRDefault="00DC0FD2" w:rsidP="00DC0FD2">
      <w:pPr>
        <w:pStyle w:val="TableofFigures"/>
        <w:spacing w:line="400" w:lineRule="exact"/>
        <w:ind w:leftChars="0" w:left="0"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bookmarkStart w:id="0" w:name="_Toc22694"/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able</w:t>
      </w:r>
      <w:r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="00EA70ED"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2</w:t>
      </w:r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 Primer sequences and amplification conditions of </w:t>
      </w:r>
      <w:r w:rsidRPr="00817D9E">
        <w:rPr>
          <w:rFonts w:ascii="Times New Roman" w:eastAsia="SimSun" w:hAnsi="Times New Roman" w:cs="Times New Roman" w:hint="eastAsia"/>
          <w:i/>
          <w:iCs/>
          <w:color w:val="000000" w:themeColor="text1"/>
          <w:sz w:val="18"/>
          <w:szCs w:val="18"/>
        </w:rPr>
        <w:t xml:space="preserve">E. coli </w:t>
      </w:r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virulence genes</w:t>
      </w:r>
    </w:p>
    <w:tbl>
      <w:tblPr>
        <w:tblW w:w="82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21"/>
        <w:gridCol w:w="91"/>
        <w:gridCol w:w="3798"/>
        <w:gridCol w:w="720"/>
        <w:gridCol w:w="851"/>
        <w:gridCol w:w="829"/>
        <w:gridCol w:w="881"/>
      </w:tblGrid>
      <w:tr w:rsidR="00817D9E" w:rsidRPr="00817D9E" w14:paraId="0BD63726" w14:textId="77777777" w:rsidTr="00954DBC">
        <w:trPr>
          <w:jc w:val="center"/>
        </w:trPr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CE50C0" w14:textId="6718EB64" w:rsidR="00954DBC" w:rsidRPr="00817D9E" w:rsidRDefault="00954DBC" w:rsidP="00954DBC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ene</w:t>
            </w:r>
          </w:p>
        </w:tc>
        <w:tc>
          <w:tcPr>
            <w:tcW w:w="401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FC98E2" w14:textId="3F9F28DC" w:rsidR="00954DBC" w:rsidRPr="00817D9E" w:rsidRDefault="00954DBC" w:rsidP="00954DBC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imer sequences (5’→3’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A820CB7" w14:textId="076EC169" w:rsidR="00954DBC" w:rsidRPr="00817D9E" w:rsidRDefault="00954DBC" w:rsidP="00954DBC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</w:rPr>
              <w:t>Length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p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A2E9091" w14:textId="48510B52" w:rsidR="00954DBC" w:rsidRPr="00817D9E" w:rsidRDefault="00954DBC" w:rsidP="00954DBC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3"/>
                <w:szCs w:val="13"/>
              </w:rPr>
              <w:t xml:space="preserve">Denaturing 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76CB41D" w14:textId="0902AE6E" w:rsidR="00954DBC" w:rsidRPr="00817D9E" w:rsidRDefault="00266F54" w:rsidP="00954DBC">
            <w:pPr>
              <w:spacing w:line="400" w:lineRule="exact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kern w:val="10"/>
                <w:sz w:val="13"/>
                <w:szCs w:val="13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A</w:t>
            </w:r>
            <w:r w:rsidR="00954DBC" w:rsidRPr="00817D9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nnealing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46812B" w14:textId="2A815D01" w:rsidR="00954DBC" w:rsidRPr="00817D9E" w:rsidRDefault="00266F54" w:rsidP="00954DBC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</w:t>
            </w:r>
            <w:r w:rsidR="00954DBC"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xtension</w:t>
            </w:r>
          </w:p>
        </w:tc>
      </w:tr>
      <w:tr w:rsidR="00817D9E" w:rsidRPr="00817D9E" w14:paraId="79E08514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8A79DA6" w14:textId="2983400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p2</w:t>
            </w:r>
          </w:p>
          <w:p w14:paraId="6157B55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4BE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GATTCGCTGTTACCGGAC</w:t>
            </w:r>
          </w:p>
          <w:p w14:paraId="1DCDFA0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CGTCGGGCGGCGTTTCTT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FE4E1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0696E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5BD71D5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68E71A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℃for</w:t>
            </w:r>
          </w:p>
          <w:p w14:paraId="01AAA04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9D2CB3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6CB8CA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1EF90EF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55E42D5" w14:textId="5FE3B333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yu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B4E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TGATTAACCCCGCGACGGGAA</w:t>
            </w:r>
          </w:p>
          <w:p w14:paraId="59C5EAD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AGTAGGCACGATGTTG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CFF2E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77BB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041DA7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9680AD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℃for</w:t>
            </w:r>
          </w:p>
          <w:p w14:paraId="67747F4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B43578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180B6B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</w:tr>
      <w:tr w:rsidR="00817D9E" w:rsidRPr="00817D9E" w14:paraId="1161B189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E97E89A" w14:textId="634A6815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ss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C35C9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CGTTCTGTACGATACTCCG</w:t>
            </w:r>
          </w:p>
          <w:p w14:paraId="75C42EC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GATCAATCTGCCCAT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434FE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71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E037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0B7302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EBEAC1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℃for</w:t>
            </w:r>
          </w:p>
          <w:p w14:paraId="53DC03F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A90AA8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AEB567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</w:tr>
      <w:tr w:rsidR="00817D9E" w:rsidRPr="00817D9E" w14:paraId="5BA510EF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BE48A1E" w14:textId="70237EEF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ucD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93875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CGGAAATAAACTGGGTC</w:t>
            </w:r>
          </w:p>
          <w:p w14:paraId="6BBB60A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GGCATCAGTGAGGGAAG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78D1C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4556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31CF3E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8C6F56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℃for</w:t>
            </w:r>
          </w:p>
          <w:p w14:paraId="13C191F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097BE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AE26E0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FAA902C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68798C8" w14:textId="12DB2E19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p5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D297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GATCCGGTACCAGGTGACGCATGAT</w:t>
            </w:r>
          </w:p>
          <w:p w14:paraId="5D2BA66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ACTGCAGTCAACCTGTTTCGGGTCG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9B628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1636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EEBB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F44D6D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EF1F0E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℃for</w:t>
            </w:r>
          </w:p>
          <w:p w14:paraId="62B2E9B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BDD71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01F2837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9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4DD33E0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D69D24F" w14:textId="29A438F0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roN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B607E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ATCCGGCAAAGAGACGAACCGCCT</w:t>
            </w:r>
          </w:p>
          <w:p w14:paraId="4558FAC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TTCGGGCAACCCCTGCTTTGACT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99C5C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3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44B46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DC91F0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7B8CF9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7801607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7DEE2C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CAE46C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E3B78A1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1C0997" w14:textId="47AF22CD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t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8D16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GCTGGACATCATGGGAACTGG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A7542D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TCGGGAACGGTAGAATC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9117F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51B9A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64CCBE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B36731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4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32EB33D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2FC4A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798DBF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3852262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17FBAF8" w14:textId="210A92BB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41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348C3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ATCAGCGGCAGTATCT</w:t>
            </w:r>
          </w:p>
          <w:p w14:paraId="46F3144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TCCCTAGCTCAGTATTATCAC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5EF2BD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326E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F48820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BB00D2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0℃for</w:t>
            </w:r>
          </w:p>
          <w:p w14:paraId="7BF61C4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BA80B6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8CAB4C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E023E5A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84F45F" w14:textId="460BB934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K88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9FDA7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CTGCATCTGCTGCATCTGGTATG</w:t>
            </w:r>
          </w:p>
          <w:p w14:paraId="678E08E2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CACTGAGTGCTGGTAGTTACAG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F7C2A2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92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2965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27E917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C9FB13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55D5D4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9D104F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2B7BE0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98EA3C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71EEFCA" w14:textId="0C3E756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K99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2043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ATTATCTTAGGTGGTATGG</w:t>
            </w:r>
          </w:p>
          <w:p w14:paraId="01C8275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GTATCCTTTAGCAGCAGTATTT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9A1662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4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59AF6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5BA9FDD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37D217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127A8B3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23B3F1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5EFBF67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D26D78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02E7745" w14:textId="55AADA5A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17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A2415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CAGAAAATTCAATTTATCCTTGG</w:t>
            </w:r>
          </w:p>
          <w:p w14:paraId="18B1BE6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GATAAGCGATGGTGTAATTA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E2AA7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7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B3D32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4B8B61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6D2D92C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7℃for</w:t>
            </w:r>
          </w:p>
          <w:p w14:paraId="0864A5A7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833A48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03C877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3D15FFC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627E97A" w14:textId="792AD2E2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18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34E26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TGAAAAGACTAGTGTTTATTTC</w:t>
            </w:r>
          </w:p>
          <w:p w14:paraId="0BDF927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TGTAAGTAACCGCGTAAG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03C14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1A313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59DEA07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CBF93F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C9CE35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9CA74A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6EAABE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78C4FD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25C20B1" w14:textId="399382AD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87P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EC71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TGCTCTTAAAGCTACTGG</w:t>
            </w:r>
          </w:p>
          <w:p w14:paraId="0609B92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CTCCACCGTTTGTATC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118D5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3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86A4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AC2ACB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968D0C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251E5C8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8CF7E2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B278E5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EED2E6A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CE083DD" w14:textId="5063B06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sp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2F801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TCAGGCACAAAGCGATCTGTC</w:t>
            </w:r>
          </w:p>
          <w:p w14:paraId="6550CA4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TCTCCGGTTATTTACCAAGG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6D68F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32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10E7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574EEA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1F46D9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91CE31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43FD96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084BA5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0F3020F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1A62B0" w14:textId="00CE2F89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lu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8CD0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GGTATGGAATCACTTACGGG</w:t>
            </w:r>
          </w:p>
          <w:p w14:paraId="12EE969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AGAATGCTCCCAGGCGGTTT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1484F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5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3DA43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3D28DF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F9CA2A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7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1718D8C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F412AA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20E12C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E41A0B2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5A2C1E8" w14:textId="466B3368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F5AD8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CGCTGTTTCACGTTGTCA</w:t>
            </w:r>
          </w:p>
          <w:p w14:paraId="3F101D5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CCCGTATGTTGGCTTT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427D1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53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5466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029B01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A55F6D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2EEB79B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AA8262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FCCC8D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BFE80E4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6BE962C" w14:textId="540CB208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mpT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D0B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CATCCCGGAAGCCTCCCTCACTACTAT</w:t>
            </w:r>
          </w:p>
          <w:p w14:paraId="59BB58F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AGCGTTTGCTGCACTGGCTTCTGAT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51F7F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6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A39E7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20246B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C5FE06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7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52FB37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205C2D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210725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25C0ED5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DA38125" w14:textId="5A413FB3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uxS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E4BD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TGCCGTTGTTAGATAGC</w:t>
            </w:r>
          </w:p>
          <w:p w14:paraId="27D18547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AGATGTGCAGTTCCTG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F2B16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6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8CE0F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F9F12B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49DA5A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EEA153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53C0B3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0B86EDC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514A25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0B1D5AD" w14:textId="60CBE030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im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0E9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GCTCTGGCTGATACTACACC</w:t>
            </w:r>
          </w:p>
          <w:p w14:paraId="26BF67E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TTATTGATACTGAACCTTG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0314B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5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D8E1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5981B0C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F67654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8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1CA574B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27A759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EFE83D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076A096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3A5290C" w14:textId="7C7BAFB0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imC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565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GTTCATGGCAATGGTGGTT</w:t>
            </w:r>
          </w:p>
          <w:p w14:paraId="7712705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GTTCCGGCATTCAACT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6DE21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4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6CC9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963A6F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F08C04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DC50AF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B43190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823CCD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D8C1F27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8EE87A3" w14:textId="7AD7D6BC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ae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D639B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GAACGGCGATTACGCGAA</w:t>
            </w:r>
          </w:p>
          <w:p w14:paraId="72707EC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CAGACGATACGATCC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BCE16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98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1FF3F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9DF833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EB9435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2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45A796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F0B28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5FE72F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C574658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393FD52" w14:textId="171E3B94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A310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 AACAAGCCCATACATTCAGC</w:t>
            </w:r>
          </w:p>
          <w:p w14:paraId="67E84F4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CCATCATC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AGGCACATTA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375B2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9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B0854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2F6427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C60E69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C7ADF0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0CB2E3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DB9CF6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3EEF91A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6502BC0" w14:textId="4D423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T-I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B40C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CGACAGATTATACCGTGC</w:t>
            </w:r>
          </w:p>
          <w:p w14:paraId="40E054C7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GGTCTCTATATTCCCTG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212B42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85826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4E98EC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F163EF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4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37A035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DFCFC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73268E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D361346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1D7211A" w14:textId="196BBC8B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T-II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DC74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GATATAATGATGGATATGTATC</w:t>
            </w:r>
          </w:p>
          <w:p w14:paraId="12739B2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AACCCTCGAAATAAATCT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15153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ADEB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69E7A6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8CB9C0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762DE99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6774B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DF64EB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7CFFFE7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1BE3637" w14:textId="66E2F363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329FA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TAATGTTGGCAATTTTTATTTCTGTA</w:t>
            </w:r>
          </w:p>
          <w:p w14:paraId="3623313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GGATTACAACAAAGTTCACAGCAGTA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24E91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101CA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32937E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F53241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0℃for</w:t>
            </w:r>
          </w:p>
          <w:p w14:paraId="039D3C3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1AB42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57D6D1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5sec</w:t>
            </w:r>
          </w:p>
        </w:tc>
      </w:tr>
      <w:tr w:rsidR="00817D9E" w:rsidRPr="00817D9E" w14:paraId="4980B0B5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198F8E3" w14:textId="11DCB254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b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1109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AATAAGGTTGAGGTGAT</w:t>
            </w:r>
          </w:p>
          <w:p w14:paraId="7C36D29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GTTGTACGAAATCCCCTCT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3AB5D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8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5DD23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3575AA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93DB97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00113A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45BA61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AFF919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A20B65F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0A9015" w14:textId="612EF849" w:rsidR="00DC0FD2" w:rsidRPr="00817D9E" w:rsidRDefault="00DC0FD2" w:rsidP="0077659A">
            <w:pPr>
              <w:pStyle w:val="2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x1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65F0D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CGCTCTGCAATAGGTA</w:t>
            </w:r>
          </w:p>
          <w:p w14:paraId="55B9655D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CCCCAGTTCAATGTAAG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72938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5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172D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8F0483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50EA41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DBAF9B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90A29F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5F8855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5sec</w:t>
            </w:r>
          </w:p>
        </w:tc>
      </w:tr>
      <w:tr w:rsidR="00817D9E" w:rsidRPr="00817D9E" w14:paraId="72369CB0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4012AD5" w14:textId="11E491E5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x2</w:t>
            </w:r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22C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CATGACAACGGACAGCAGTT</w:t>
            </w:r>
          </w:p>
          <w:p w14:paraId="6AA4917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CTGTCAACTGAGCAGCACTTT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6EA78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9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EB41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AEF0D4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FDE18F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6718FD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A7A3C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342515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sec</w:t>
            </w:r>
          </w:p>
        </w:tc>
      </w:tr>
      <w:tr w:rsidR="00817D9E" w:rsidRPr="00817D9E" w14:paraId="05283856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5F02744" w14:textId="48AF2F35" w:rsidR="00DC0FD2" w:rsidRPr="00817D9E" w:rsidRDefault="00DC0FD2" w:rsidP="0077659A">
            <w:pPr>
              <w:pStyle w:val="2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lyE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1F057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CAATCGGCATCCACAT</w:t>
            </w:r>
          </w:p>
          <w:p w14:paraId="66207A3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TTTCCCTTCAACAAC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FCA83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6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DBD2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0DDD74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3998D0C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</w:t>
            </w: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368D4FA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635CE2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9336EA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83E2930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305FBE7" w14:textId="1B198E0E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y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9DC3C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CATCATCAAGCGTACGTTCC</w:t>
            </w:r>
          </w:p>
          <w:p w14:paraId="0A6BA04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TGAGCCAAGCTGGTTAAG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EF889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4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91FA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B1FB54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A7AA22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℃for</w:t>
            </w:r>
          </w:p>
          <w:p w14:paraId="1DAAF2DB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23382B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D2B7BE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5sec</w:t>
            </w:r>
          </w:p>
        </w:tc>
      </w:tr>
      <w:tr w:rsidR="00817D9E" w:rsidRPr="00817D9E" w14:paraId="551D7955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BED41B" w14:textId="2D34F3CA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lyF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D61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T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CACAGTCGTTTAGGGTGCTTACC</w:t>
            </w:r>
          </w:p>
          <w:p w14:paraId="0EB118B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GCGGTTTAGGCATTCCGATACTC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0E98D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996C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CEAAFC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267454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8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7EDAA88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57F881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8941CB1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AE77741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B16756A" w14:textId="184C6193" w:rsidR="00DC0FD2" w:rsidRPr="00817D9E" w:rsidRDefault="00DC0FD2" w:rsidP="0077659A">
            <w:pPr>
              <w:pStyle w:val="2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oA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0A7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GATTCTGGAAATGGCAAAAG</w:t>
            </w:r>
          </w:p>
          <w:p w14:paraId="44D588D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GTGATCAGCGGTGACTATG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EE911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401C8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39361B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817F72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5A70846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99548D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F17B0D3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1F2C7B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CD6C1F9" w14:textId="12E0B6C8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ipaH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1A4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CTTGACCGCCTTTCCGATACCGTC</w:t>
            </w:r>
          </w:p>
          <w:p w14:paraId="07E86E0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CC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GCCACCCTCTGAGAGT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D10B4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9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A9B63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9C07B0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783D937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D4F0BB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C81D42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BB3F60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383BD29" w14:textId="77777777" w:rsidTr="00954DBC">
        <w:trPr>
          <w:jc w:val="center"/>
        </w:trPr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53292" w14:textId="22EE94EC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aggR</w:t>
            </w:r>
            <w:proofErr w:type="spellEnd"/>
          </w:p>
        </w:tc>
        <w:tc>
          <w:tcPr>
            <w:tcW w:w="38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B23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GTATACACAAAAGAAGAAGGAAGC</w:t>
            </w:r>
          </w:p>
          <w:p w14:paraId="5FAF34D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bidi="ar"/>
              </w:rPr>
              <w:t>ACAGAATCGTCAGCATCAG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8AC07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4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05B2E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AADFBF3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1FA7688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7462C9C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CE4C2D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F13BE9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6136698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FFCB5F9" w14:textId="5AC9D0CE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fs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D079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GAAAATCGGCATCATT</w:t>
            </w:r>
          </w:p>
          <w:p w14:paraId="24938295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TAGCCATGTGCAAGTT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0552B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9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420B7E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5BFCDA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2A4109D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1C240B6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DD51C2C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3A6839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3D19C8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15378D0" w14:textId="047A7B9C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opS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81C0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CCTTGGTGAGATTGGTATTC</w:t>
            </w:r>
          </w:p>
          <w:p w14:paraId="60D499C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TTCACGACCTACATCTTCC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1D8C1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4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42BC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660D1A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4B56E0E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5EFE1E4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5DD9F3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2326EC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1445AFB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B6F53D1" w14:textId="79BE7E9A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raT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EF522A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GTGTGGTGCGATGAGCACAG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402FFBE9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ACGGTTCAGCCATCCCTGA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DFEDA5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0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C77CF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B7D01C2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05B96D36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359F5C4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DA4CBD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62CD716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4857B9B" w14:textId="77777777" w:rsidTr="00954DBC">
        <w:trPr>
          <w:jc w:val="center"/>
        </w:trPr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632FEB" w14:textId="024AE901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cs370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63210F4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ATGCAATAGTTGC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AATGC</w:t>
            </w:r>
          </w:p>
          <w:p w14:paraId="09C13E8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CCATTCTCTTTTCGATTC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888B5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2 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79C8B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61D62F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14:paraId="5069F83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C63499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80A0A61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43D08C0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C27C84E" w14:textId="77777777" w:rsidTr="00954DBC">
        <w:trPr>
          <w:jc w:val="center"/>
        </w:trPr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39239" w14:textId="40155F9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</w:t>
            </w:r>
            <w:proofErr w:type="spellEnd"/>
          </w:p>
        </w:tc>
        <w:tc>
          <w:tcPr>
            <w:tcW w:w="40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6D4EEE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ACCGGATTGTAATATGCAGACCG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479B91C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ATATCTTCCTCCAGTCC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AGAAG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F26EF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2 b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58EC4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382DD47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FD218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22DBD2BD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30656A" w14:textId="77777777" w:rsidR="00DC0FD2" w:rsidRPr="00817D9E" w:rsidRDefault="00DC0FD2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9AF7BA8" w14:textId="77777777" w:rsidR="00DC0FD2" w:rsidRPr="00817D9E" w:rsidRDefault="00DC0FD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</w:tbl>
    <w:p w14:paraId="3652BD11" w14:textId="77777777" w:rsidR="00DC0FD2" w:rsidRPr="00817D9E" w:rsidRDefault="00DC0FD2" w:rsidP="00DC0FD2">
      <w:pPr>
        <w:pStyle w:val="2"/>
        <w:spacing w:line="400" w:lineRule="exact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Note: F represents the upstream primer; R represents the downstream primer.</w:t>
      </w:r>
    </w:p>
    <w:p w14:paraId="496EA0FA" w14:textId="77777777" w:rsidR="00317C9B" w:rsidRPr="00817D9E" w:rsidRDefault="00317C9B" w:rsidP="00212DF7">
      <w:pPr>
        <w:pStyle w:val="TableofFigures"/>
        <w:spacing w:line="400" w:lineRule="exact"/>
        <w:ind w:leftChars="0" w:left="0"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</w:p>
    <w:p w14:paraId="1A7ED102" w14:textId="3C625728" w:rsidR="00212DF7" w:rsidRPr="00817D9E" w:rsidRDefault="00212DF7" w:rsidP="00212DF7">
      <w:pPr>
        <w:pStyle w:val="TableofFigures"/>
        <w:spacing w:line="400" w:lineRule="exact"/>
        <w:ind w:leftChars="0" w:left="0" w:firstLineChars="0" w:firstLine="0"/>
        <w:jc w:val="center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able</w:t>
      </w:r>
      <w:r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. </w:t>
      </w:r>
      <w:r w:rsidR="00EA70ED"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3</w:t>
      </w:r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 Primer sequences and amplification conditions of </w:t>
      </w:r>
      <w:r w:rsidRPr="00817D9E">
        <w:rPr>
          <w:rFonts w:ascii="Times New Roman" w:eastAsia="SimSun" w:hAnsi="Times New Roman" w:cs="Times New Roman"/>
          <w:i/>
          <w:iCs/>
          <w:color w:val="000000" w:themeColor="text1"/>
          <w:sz w:val="18"/>
          <w:szCs w:val="18"/>
        </w:rPr>
        <w:t>E</w:t>
      </w:r>
      <w:r w:rsidRPr="00817D9E">
        <w:rPr>
          <w:rFonts w:ascii="Times New Roman" w:eastAsia="SimSun" w:hAnsi="Times New Roman" w:cs="Times New Roman" w:hint="eastAsia"/>
          <w:i/>
          <w:iCs/>
          <w:color w:val="000000" w:themeColor="text1"/>
          <w:sz w:val="18"/>
          <w:szCs w:val="18"/>
        </w:rPr>
        <w:t>.</w:t>
      </w:r>
      <w:r w:rsidRPr="00817D9E">
        <w:rPr>
          <w:rFonts w:ascii="Times New Roman" w:eastAsia="SimSun" w:hAnsi="Times New Roman" w:cs="Times New Roman"/>
          <w:i/>
          <w:iCs/>
          <w:color w:val="000000" w:themeColor="text1"/>
          <w:sz w:val="18"/>
          <w:szCs w:val="18"/>
        </w:rPr>
        <w:t xml:space="preserve"> coli</w:t>
      </w:r>
      <w:r w:rsidRPr="00817D9E">
        <w:rPr>
          <w:rFonts w:ascii="Times New Roman" w:eastAsia="SimSu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="00BA631E" w:rsidRPr="00817D9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="00BA631E" w:rsidRPr="00817D9E">
        <w:rPr>
          <w:rFonts w:ascii="Times New Roman" w:hAnsi="Times New Roman" w:cs="Times New Roman"/>
          <w:color w:val="000000" w:themeColor="text1"/>
          <w:sz w:val="18"/>
          <w:szCs w:val="18"/>
        </w:rPr>
        <w:t>ntimicrobial</w:t>
      </w:r>
      <w:r w:rsidR="00BA631E"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resistance </w:t>
      </w:r>
      <w:r w:rsidRPr="00817D9E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genes</w:t>
      </w:r>
      <w:r w:rsidR="00BA631E" w:rsidRPr="00817D9E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tbl>
      <w:tblPr>
        <w:tblW w:w="82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91"/>
        <w:gridCol w:w="127"/>
        <w:gridCol w:w="36"/>
        <w:gridCol w:w="3459"/>
        <w:gridCol w:w="709"/>
        <w:gridCol w:w="971"/>
        <w:gridCol w:w="102"/>
        <w:gridCol w:w="748"/>
        <w:gridCol w:w="56"/>
        <w:gridCol w:w="825"/>
      </w:tblGrid>
      <w:tr w:rsidR="00817D9E" w:rsidRPr="00817D9E" w14:paraId="5332C19D" w14:textId="77777777" w:rsidTr="00E73149">
        <w:trPr>
          <w:jc w:val="center"/>
        </w:trPr>
        <w:tc>
          <w:tcPr>
            <w:tcW w:w="1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E24F4A0" w14:textId="7A5FCF3C" w:rsidR="00212DF7" w:rsidRPr="00817D9E" w:rsidRDefault="00BA631E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371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AC948C3" w14:textId="5AD562FC" w:rsidR="00212DF7" w:rsidRPr="00817D9E" w:rsidRDefault="00BA631E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rimer sequences</w:t>
            </w:r>
            <w:r w:rsidR="00212DF7"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(5’→3’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6F921E0" w14:textId="7008DE15" w:rsidR="00212DF7" w:rsidRPr="00817D9E" w:rsidRDefault="00D636C2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817D9E">
              <w:rPr>
                <w:rFonts w:ascii="Times New Roman" w:eastAsia="SimSun" w:hAnsi="Times New Roman" w:cs="Times New Roman"/>
                <w:bCs/>
                <w:color w:val="000000" w:themeColor="text1"/>
                <w:sz w:val="15"/>
                <w:szCs w:val="15"/>
              </w:rPr>
              <w:t>Length</w:t>
            </w:r>
            <w:r w:rsidR="00212DF7"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（</w:t>
            </w:r>
            <w:r w:rsidR="00212DF7"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bp</w:t>
            </w:r>
            <w:r w:rsidR="00212DF7"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E9581B1" w14:textId="07A37901" w:rsidR="00212DF7" w:rsidRPr="00817D9E" w:rsidRDefault="00E73149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Denaturing 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9D2BAF" w14:textId="2398C551" w:rsidR="00212DF7" w:rsidRPr="00817D9E" w:rsidRDefault="00E73149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bCs/>
                <w:iCs/>
                <w:color w:val="000000" w:themeColor="text1"/>
                <w:kern w:val="10"/>
                <w:sz w:val="15"/>
                <w:szCs w:val="15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nealing</w:t>
            </w:r>
          </w:p>
        </w:tc>
        <w:tc>
          <w:tcPr>
            <w:tcW w:w="88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A19DE3" w14:textId="5021243B" w:rsidR="00212DF7" w:rsidRPr="00817D9E" w:rsidRDefault="00E73149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extension</w:t>
            </w:r>
          </w:p>
        </w:tc>
      </w:tr>
      <w:tr w:rsidR="00817D9E" w:rsidRPr="00817D9E" w14:paraId="08B15B5C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EF0E659" w14:textId="2AE80D33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A60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GTGACGTAATCGGTAAATA</w:t>
            </w:r>
          </w:p>
          <w:p w14:paraId="020BD94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CATGGTGCAATGCCAC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C28A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0CF712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13576C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BA42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3℃for</w:t>
            </w:r>
          </w:p>
          <w:p w14:paraId="2E75A53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4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51080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9ADB97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5sec</w:t>
            </w:r>
          </w:p>
        </w:tc>
      </w:tr>
      <w:tr w:rsidR="00817D9E" w:rsidRPr="00817D9E" w14:paraId="161BB10C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70A8A54" w14:textId="4F01F26D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6AF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GGACAAAGAAGGCTACAGCA</w:t>
            </w:r>
          </w:p>
          <w:p w14:paraId="093882C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TCGCGTTGTACTCAG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D12D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C864B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CCCE3E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FCE7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1FB071E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DF65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5AF6DF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5C4CD6A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F63D1EE" w14:textId="0CCFA9BD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rC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79769E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TGGGTAAATACCATCCGCAC</w:t>
            </w:r>
          </w:p>
          <w:p w14:paraId="15C87F7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GGTTCATCTTCATTACG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EB9A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0B4B85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011EEA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D43D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120CB1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C742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8A179A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D8F1FD4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A093BF1" w14:textId="4F9D49B1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rE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4D5D9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TGACCGAAAGCTACGTCAACC</w:t>
            </w:r>
          </w:p>
          <w:p w14:paraId="360D8B2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GTTCGGCTTGCCTTTCT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F602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D39B3D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9B4B42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09B8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7F0B75F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8679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E6B830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D5C2A3F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6C4D1E5" w14:textId="62AF3256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nrA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B51BC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TTTCTCACGCCAGGATTTG</w:t>
            </w:r>
          </w:p>
          <w:p w14:paraId="39F7761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ATCGGCAAAGGTCAGGT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B01B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AFC9DE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84235A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225B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263E68C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5644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825633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0BF2FD2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3CD70A1" w14:textId="6CC2B123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nrB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669DB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ATCGTGAAAGCCAGAAAGG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ABE3FE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CGATGCCTGGTAGTTGT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A6CF3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D678D2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89FD34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96C7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B43D08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2973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F8FF53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41D241C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19A7A43" w14:textId="18D719BC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nrC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51103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TTTCTCACAGGCAAACT</w:t>
            </w:r>
          </w:p>
          <w:p w14:paraId="46E6F5F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TGGAATAACAATCAC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6566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DE63B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9A3842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2640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994246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6592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CD78BD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B081771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CFEE796" w14:textId="7E77B208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nrD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07662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TTCGCTAACTAACTCGC</w:t>
            </w:r>
          </w:p>
          <w:p w14:paraId="58E66EA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AAAGGATAAACAGGCAA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F2AD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B8B932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49A4F7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63BC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18F1A3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D147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737997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6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CED689E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782B62" w14:textId="4093A4D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25269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CAAGTTCATTGAACAGGGT</w:t>
            </w:r>
          </w:p>
          <w:p w14:paraId="75456BF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CTAAACCGTCGAGTTCGG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B635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2E78B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57DAC1B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6F00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2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2735F9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6E0E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18F990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1F8F25D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AD36A82" w14:textId="31F785B0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A9F9D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CTCCCCCGGCGGGAAGTAC</w:t>
            </w:r>
          </w:p>
          <w:p w14:paraId="52E23CE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TCGGCCATTTTGGCGCG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47C35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81E7EE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4F765F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0A7B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33FE637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B3D4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8AA8D3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E88C50C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454DD" w14:textId="524C50E3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l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EM</w:t>
            </w:r>
            <w:proofErr w:type="spellEnd"/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6897B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TATCCGCTCATGAGACAATA</w:t>
            </w:r>
          </w:p>
          <w:p w14:paraId="699079C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GAAGTGGTCCTGCAACT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CB9A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71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A5CB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8146CD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F639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5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7BBA31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46D8FE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72℃for</w:t>
            </w:r>
          </w:p>
          <w:p w14:paraId="7A35D71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728E7055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C52C5" w14:textId="45479C1A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l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HV</w:t>
            </w:r>
            <w:proofErr w:type="spellEnd"/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0041AE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TGCGTTATATTCGCCTGTG</w:t>
            </w:r>
          </w:p>
          <w:p w14:paraId="1AE4A28E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AGCGTTGCCAGTGCTC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CDC4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6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A8C1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03C5BF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FF86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6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208742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95E0BD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07F8E5A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27D0273" w14:textId="77777777" w:rsidTr="00E73149">
        <w:trPr>
          <w:jc w:val="center"/>
        </w:trPr>
        <w:tc>
          <w:tcPr>
            <w:tcW w:w="13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787014" w14:textId="019C849E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l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TX</w:t>
            </w:r>
            <w:proofErr w:type="spellEnd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M</w:t>
            </w:r>
          </w:p>
        </w:tc>
        <w:tc>
          <w:tcPr>
            <w:tcW w:w="34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08B3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GTGTGGTGCGATGAGCACAG</w:t>
            </w:r>
          </w:p>
          <w:p w14:paraId="28991ED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ACGGTTCAGCCATCCCTGA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41B72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4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C868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2627CD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CA8C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58C40EF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47E484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BA7E15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3F500E5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0D3DDED" w14:textId="2002FFC1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l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SE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F5B95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CCTTCGGGTTAACAAGTAC</w:t>
            </w:r>
          </w:p>
          <w:p w14:paraId="0FD5372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TGGTTCATTTCAGATAG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0704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D07A0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0E76D9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4FA8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61ECB6E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0D6C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9ABEEC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EEEDB82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9302389" w14:textId="4955508F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DM-1</w:t>
            </w: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D0308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CGCCCCATATTTTTGCTACAG</w:t>
            </w:r>
          </w:p>
          <w:p w14:paraId="1BE1E11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GATCCTTCCAACTCGTC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4FE7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023875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E0B88C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AAC9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20BA0C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2D0A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9AC380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508A807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C67D814" w14:textId="303A17BC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l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XA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D9468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TTCTGTTGTTTGGGTTTC</w:t>
            </w:r>
          </w:p>
          <w:p w14:paraId="1873FCB8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TTCTTGGCTTTTATGCT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2D77E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C01BC8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9AAC3B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3053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58B0E2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BCB5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53A466C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F0D1365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823016B" w14:textId="16A3EDDA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FA166E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CCCGCTTATAGAGCAACAA</w:t>
            </w:r>
          </w:p>
          <w:p w14:paraId="423B220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TCAATGGTCGACTTCACA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96070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3980A6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AD5000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se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F76E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5℃for</w:t>
            </w:r>
          </w:p>
          <w:p w14:paraId="6731F5C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FB0F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925828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8A62603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69173" w14:textId="4F550980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loR</w:t>
            </w:r>
            <w:proofErr w:type="spellEnd"/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6D67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 GAACACGACGCCCGCTAT</w:t>
            </w:r>
          </w:p>
          <w:p w14:paraId="47EEB6C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CCGCTTGGCCTATG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79DF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37E6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E35B47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96B7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A7D52A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4D9C6D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1AEC41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34970E6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D11A3" w14:textId="1A9D6AF6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7E2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AGTTGCTCAATGTACCTATAACC</w:t>
            </w:r>
          </w:p>
          <w:p w14:paraId="21771D4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TTGTAATTCATTAAGCATTCTG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BD91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4BB3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880430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7D63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5℃for</w:t>
            </w:r>
          </w:p>
          <w:p w14:paraId="3B017C8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312453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EF54AF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F669C37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CDD82" w14:textId="207C290D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mlA</w:t>
            </w:r>
            <w:proofErr w:type="spellEnd"/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6F4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CCGCCACGGTGTTGTTGTTATC </w:t>
            </w:r>
          </w:p>
          <w:p w14:paraId="0A9D148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ACCTTGCCTGCCCATCATT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2A197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F1B6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56B3B5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FB11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5℃for</w:t>
            </w:r>
          </w:p>
          <w:p w14:paraId="23CAE78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A20E3D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AD2432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0F15507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9124B" w14:textId="2FE12675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0FCB6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CTACATCCTGCTTGCCTTC</w:t>
            </w:r>
          </w:p>
          <w:p w14:paraId="35FBB19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ATAGATCGCCGTGAAGA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D8F96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3939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06A1FF2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E88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8℃for</w:t>
            </w:r>
          </w:p>
          <w:p w14:paraId="3675BAA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86D3C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876CF0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08B37D10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7AF54" w14:textId="23F0CF90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EE15C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GGTTAGGGGCAAGTTTTG</w:t>
            </w:r>
          </w:p>
          <w:p w14:paraId="1BC6ABE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TAATGGGCCAATAACAC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E1F6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8764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46D9DC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A2F3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8℃for</w:t>
            </w:r>
          </w:p>
          <w:p w14:paraId="0502F22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D0FB3F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E777AE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</w:tr>
      <w:tr w:rsidR="00817D9E" w:rsidRPr="00817D9E" w14:paraId="01B6A2C4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193AB" w14:textId="5AA34ED6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et</w:t>
            </w:r>
            <w:proofErr w:type="spellEnd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1B048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CTTGAGAGCCTTCAACCCAG</w:t>
            </w:r>
          </w:p>
          <w:p w14:paraId="668A719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TGGTCGTCATCTACCTGC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5461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EA0B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7F88DC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5054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8℃for</w:t>
            </w:r>
          </w:p>
          <w:p w14:paraId="1F8969A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5A6660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0BA6311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</w:tr>
      <w:tr w:rsidR="00817D9E" w:rsidRPr="00817D9E" w14:paraId="0E51D405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EF764" w14:textId="206422B1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5AE6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ACCACATCCTCCATACGC</w:t>
            </w:r>
          </w:p>
          <w:p w14:paraId="65F014D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AATAGGCCACAACCGT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5D104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D4F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76467F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5219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8℃for</w:t>
            </w:r>
          </w:p>
          <w:p w14:paraId="04171DF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5E53A5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5FCCD0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52DD658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F74D1" w14:textId="5D5ED20D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817D9E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716E3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AACCATTACGGCATTCTGC</w:t>
            </w:r>
          </w:p>
          <w:p w14:paraId="379CEF7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ACCGGATACACCATCCA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9AB13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8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E86A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5D029B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B0D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8℃for</w:t>
            </w:r>
          </w:p>
          <w:p w14:paraId="3CD6140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BCA336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17236D8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9D67D14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95E82" w14:textId="3DAE28C5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l1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1B7D7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GTGACGGTGTTCGGCATTCT</w:t>
            </w:r>
          </w:p>
          <w:p w14:paraId="3DA908B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CCGAGAAGGTGATTGCG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FF6B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8F16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30028A6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3BCB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63℃for</w:t>
            </w:r>
          </w:p>
          <w:p w14:paraId="14ECE1D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A1226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66B21B8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BE299CC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95836" w14:textId="550F622A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l2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D154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GCATCGTCAACATAACCT</w:t>
            </w:r>
          </w:p>
          <w:p w14:paraId="37B068D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GTGCGGATGAAGTCAGC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B209F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4519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42B156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0DA7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7℃for</w:t>
            </w:r>
          </w:p>
          <w:p w14:paraId="442932F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B93EDC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515441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2B88CCC" w14:textId="77777777" w:rsidTr="00E73149">
        <w:trPr>
          <w:jc w:val="center"/>
        </w:trPr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306CB" w14:textId="2150791E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l3</w:t>
            </w:r>
          </w:p>
        </w:tc>
        <w:tc>
          <w:tcPr>
            <w:tcW w:w="36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71D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AGCAAGATTTTTGGAATCG</w:t>
            </w:r>
          </w:p>
          <w:p w14:paraId="3A54F624" w14:textId="7771A65D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TGCAGCTAACCTAGGCTTTG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3883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8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E58B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79DF168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16C3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55℃for</w:t>
            </w:r>
          </w:p>
          <w:p w14:paraId="6051C5B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C1AAC7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72℃for</w:t>
            </w:r>
          </w:p>
          <w:p w14:paraId="6657006F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lastRenderedPageBreak/>
              <w:t>5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9ACED8C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F940583" w14:textId="443B70B0" w:rsidR="00212DF7" w:rsidRPr="00817D9E" w:rsidRDefault="00212DF7" w:rsidP="0077659A">
            <w:pPr>
              <w:pStyle w:val="2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rA</w:t>
            </w:r>
            <w:proofErr w:type="spellEnd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B</w:t>
            </w:r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A436D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F:TATCTGCGATTGGACCCTCTG </w:t>
            </w:r>
          </w:p>
          <w:p w14:paraId="12D90EE2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ATTGCTCATCATTTGATCGGCT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CA4B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6F5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D04AC3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039C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BC5B28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A5DDA9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D971FD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67D0ADBF" w14:textId="77777777" w:rsidTr="00E73149">
        <w:trPr>
          <w:jc w:val="center"/>
        </w:trPr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490667" w14:textId="5EE9A3BD" w:rsidR="00212DF7" w:rsidRPr="00817D9E" w:rsidRDefault="00212DF7" w:rsidP="0077659A">
            <w:pPr>
              <w:pStyle w:val="2"/>
              <w:spacing w:line="4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’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14:paraId="73875D4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CGACTTCACCGTTTCT</w:t>
            </w:r>
          </w:p>
          <w:p w14:paraId="2B117D8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GACCGATCACCCTACG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0961B5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64966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E6AB66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574C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4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3BDAF7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F01327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BFA991C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4A5E7917" w14:textId="77777777" w:rsidTr="00E73149">
        <w:trPr>
          <w:jc w:val="center"/>
        </w:trPr>
        <w:tc>
          <w:tcPr>
            <w:tcW w:w="13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A66BC7" w14:textId="3770012B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c</w:t>
            </w:r>
            <w:proofErr w:type="spellEnd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’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）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b</w:t>
            </w:r>
            <w:proofErr w:type="spellEnd"/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</w:tcPr>
          <w:p w14:paraId="4A8180A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TGCGATGCTCTATGAGTGGCTA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6530FB2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TCGAATGCCTGGCGTGT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EFBE1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8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1A6E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85BCBC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624A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44D908D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533EDD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438995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54228E63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55837D5" w14:textId="0777A49B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dB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9D0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GAGGAGTTGGACTATGGATT</w:t>
            </w:r>
          </w:p>
          <w:p w14:paraId="162DF2C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CTTCATCGGCATAGTAA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8683A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7D6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7FE5D23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7F29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3℃for</w:t>
            </w:r>
          </w:p>
          <w:p w14:paraId="773158E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B2C608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3080B16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3F40B694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CBD613A" w14:textId="0E8E62F9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dAI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D22D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CAGCGCAATGACATTCTTG </w:t>
            </w:r>
          </w:p>
          <w:p w14:paraId="1656D59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CCTCGGCGCGATTT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4D32D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2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416E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2A10847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6F1E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53℃for</w:t>
            </w:r>
          </w:p>
          <w:p w14:paraId="436AB329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3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0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F6804FB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04941044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D9F9227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0A9163F" w14:textId="49CB126B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acC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377E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ACCCTACGAGGAGACTCTGAATG</w:t>
            </w:r>
          </w:p>
          <w:p w14:paraId="32A8B6FD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CCAAGCATCGGCATCTCA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80D610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0E89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120805AF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EC4B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F5D9EE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5A52E5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7CEFFBE6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23631925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DB6B5B7" w14:textId="46872609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hA</w:t>
            </w:r>
            <w:proofErr w:type="spellEnd"/>
          </w:p>
        </w:tc>
        <w:tc>
          <w:tcPr>
            <w:tcW w:w="371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F54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GACTGGGCACAACAGACAA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  <w:p w14:paraId="237EE5A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GGCGATACCGTAAAGC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C269B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7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1EF55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4B6786B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7F777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0FCD7A08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8CF4AAA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237039B8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40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  <w:tr w:rsidR="00817D9E" w:rsidRPr="00817D9E" w14:paraId="1A519440" w14:textId="77777777" w:rsidTr="00E73149">
        <w:trPr>
          <w:jc w:val="center"/>
        </w:trPr>
        <w:tc>
          <w:tcPr>
            <w:tcW w:w="11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AEE4E6" w14:textId="11781340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cr</w:t>
            </w:r>
            <w:proofErr w:type="spellEnd"/>
            <w:r w:rsidRPr="00817D9E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</w:t>
            </w:r>
          </w:p>
        </w:tc>
        <w:tc>
          <w:tcPr>
            <w:tcW w:w="3713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8904F80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F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CTCGGTCAGTCCGTTTGTTC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  <w:p w14:paraId="0346DCC3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>R: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GTTTAATAGGATCCTTGGTCTCG</w:t>
            </w: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8FD09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8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425A6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94℃for</w:t>
            </w:r>
          </w:p>
          <w:p w14:paraId="6493ADBC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30sec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07CF099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55</w:t>
            </w: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℃for</w:t>
            </w:r>
          </w:p>
          <w:p w14:paraId="2426D541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25sec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CFF6E2" w14:textId="77777777" w:rsidR="00212DF7" w:rsidRPr="00817D9E" w:rsidRDefault="00212DF7" w:rsidP="0077659A">
            <w:pPr>
              <w:spacing w:line="400" w:lineRule="exact"/>
              <w:jc w:val="both"/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</w:pPr>
            <w:r w:rsidRPr="00817D9E">
              <w:rPr>
                <w:rFonts w:ascii="Times New Roma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72℃for</w:t>
            </w:r>
          </w:p>
          <w:p w14:paraId="453EEE87" w14:textId="77777777" w:rsidR="00212DF7" w:rsidRPr="00817D9E" w:rsidRDefault="00212DF7" w:rsidP="0077659A">
            <w:pPr>
              <w:pStyle w:val="2"/>
              <w:spacing w:line="400" w:lineRule="exac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7D9E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10"/>
                <w:sz w:val="18"/>
                <w:szCs w:val="18"/>
              </w:rPr>
              <w:t>25</w:t>
            </w:r>
            <w:r w:rsidRPr="00817D9E">
              <w:rPr>
                <w:rFonts w:ascii="Times New Roman" w:eastAsia="SimSun" w:hAnsi="Times New Roman" w:cs="Times New Roman"/>
                <w:iCs/>
                <w:color w:val="000000" w:themeColor="text1"/>
                <w:kern w:val="10"/>
                <w:sz w:val="18"/>
                <w:szCs w:val="18"/>
              </w:rPr>
              <w:t>sec</w:t>
            </w:r>
          </w:p>
        </w:tc>
      </w:tr>
    </w:tbl>
    <w:p w14:paraId="161AF2DE" w14:textId="77777777" w:rsidR="00212DF7" w:rsidRPr="00817D9E" w:rsidRDefault="00212DF7" w:rsidP="00212DF7">
      <w:pPr>
        <w:pStyle w:val="2"/>
        <w:spacing w:line="400" w:lineRule="exact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817D9E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Note: F represents the upstream primer; R represents the downstream primer.</w:t>
      </w:r>
    </w:p>
    <w:p w14:paraId="6C916695" w14:textId="77777777" w:rsidR="00655724" w:rsidRPr="00817D9E" w:rsidRDefault="00655724">
      <w:pPr>
        <w:spacing w:line="400" w:lineRule="exact"/>
        <w:jc w:val="both"/>
        <w:outlineLvl w:val="1"/>
        <w:rPr>
          <w:rFonts w:ascii="Times New Roman" w:hAnsi="Times New Roman" w:cs="Times New Roman"/>
          <w:b/>
          <w:color w:val="000000" w:themeColor="text1"/>
        </w:rPr>
      </w:pPr>
    </w:p>
    <w:bookmarkEnd w:id="0"/>
    <w:p w14:paraId="6F9FE5AE" w14:textId="77777777" w:rsidR="00061FF3" w:rsidRPr="00817D9E" w:rsidRDefault="00061FF3" w:rsidP="00240862">
      <w:pPr>
        <w:pStyle w:val="ListParagraph"/>
        <w:spacing w:line="400" w:lineRule="exact"/>
        <w:ind w:left="363" w:firstLineChars="0" w:firstLine="0"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061FF3" w:rsidRPr="00817D9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067E5"/>
    <w:multiLevelType w:val="multilevel"/>
    <w:tmpl w:val="476067E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04636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Y2YTk5NzE2YjM4YzAwZGMwZWNhZGI1MWY2NGE2OWY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x95w9eh0xw06eswv8vpxz29dvewv9wrxzx&quot;&gt;My EndNote Library&lt;record-ids&gt;&lt;item&gt;316&lt;/item&gt;&lt;item&gt;318&lt;/item&gt;&lt;item&gt;329&lt;/item&gt;&lt;item&gt;388&lt;/item&gt;&lt;/record-ids&gt;&lt;/item&gt;&lt;/Libraries&gt;"/>
  </w:docVars>
  <w:rsids>
    <w:rsidRoot w:val="004C15A8"/>
    <w:rsid w:val="00000071"/>
    <w:rsid w:val="000004CF"/>
    <w:rsid w:val="000006C4"/>
    <w:rsid w:val="00000992"/>
    <w:rsid w:val="00000EDD"/>
    <w:rsid w:val="00001194"/>
    <w:rsid w:val="000015BE"/>
    <w:rsid w:val="00001965"/>
    <w:rsid w:val="00001AC1"/>
    <w:rsid w:val="00001DFE"/>
    <w:rsid w:val="00002FBB"/>
    <w:rsid w:val="0000324C"/>
    <w:rsid w:val="0000324D"/>
    <w:rsid w:val="000037D5"/>
    <w:rsid w:val="000041B1"/>
    <w:rsid w:val="00004345"/>
    <w:rsid w:val="0000442A"/>
    <w:rsid w:val="00005A64"/>
    <w:rsid w:val="0000600D"/>
    <w:rsid w:val="0000643B"/>
    <w:rsid w:val="000064DC"/>
    <w:rsid w:val="00007F6A"/>
    <w:rsid w:val="000116B0"/>
    <w:rsid w:val="00011755"/>
    <w:rsid w:val="00011ED4"/>
    <w:rsid w:val="000131A4"/>
    <w:rsid w:val="000138B8"/>
    <w:rsid w:val="00014247"/>
    <w:rsid w:val="000144BC"/>
    <w:rsid w:val="00014966"/>
    <w:rsid w:val="000169C8"/>
    <w:rsid w:val="00017CC3"/>
    <w:rsid w:val="00017D2D"/>
    <w:rsid w:val="0002002C"/>
    <w:rsid w:val="000207F1"/>
    <w:rsid w:val="00021046"/>
    <w:rsid w:val="00021BCA"/>
    <w:rsid w:val="00022832"/>
    <w:rsid w:val="00022B00"/>
    <w:rsid w:val="0002429A"/>
    <w:rsid w:val="00024C95"/>
    <w:rsid w:val="00025158"/>
    <w:rsid w:val="000308A2"/>
    <w:rsid w:val="00030D98"/>
    <w:rsid w:val="00031D39"/>
    <w:rsid w:val="000333CD"/>
    <w:rsid w:val="0003342A"/>
    <w:rsid w:val="000340E7"/>
    <w:rsid w:val="00034327"/>
    <w:rsid w:val="00034747"/>
    <w:rsid w:val="00034CE0"/>
    <w:rsid w:val="00034D2E"/>
    <w:rsid w:val="000353D1"/>
    <w:rsid w:val="0003583B"/>
    <w:rsid w:val="00035B84"/>
    <w:rsid w:val="00035BCE"/>
    <w:rsid w:val="00035DC7"/>
    <w:rsid w:val="000363B2"/>
    <w:rsid w:val="0003641B"/>
    <w:rsid w:val="000364F5"/>
    <w:rsid w:val="000367B4"/>
    <w:rsid w:val="000405A3"/>
    <w:rsid w:val="00041229"/>
    <w:rsid w:val="0004230B"/>
    <w:rsid w:val="00042F7C"/>
    <w:rsid w:val="00042FA8"/>
    <w:rsid w:val="00043AB4"/>
    <w:rsid w:val="00043FA6"/>
    <w:rsid w:val="000443DD"/>
    <w:rsid w:val="00044E0D"/>
    <w:rsid w:val="00045465"/>
    <w:rsid w:val="00045F4D"/>
    <w:rsid w:val="000463E1"/>
    <w:rsid w:val="000501B1"/>
    <w:rsid w:val="0005040F"/>
    <w:rsid w:val="00050494"/>
    <w:rsid w:val="000505B0"/>
    <w:rsid w:val="00051414"/>
    <w:rsid w:val="0005233B"/>
    <w:rsid w:val="00052B4E"/>
    <w:rsid w:val="0005312F"/>
    <w:rsid w:val="00053C83"/>
    <w:rsid w:val="0005478A"/>
    <w:rsid w:val="00055458"/>
    <w:rsid w:val="0005562C"/>
    <w:rsid w:val="000559ED"/>
    <w:rsid w:val="000568CF"/>
    <w:rsid w:val="00057238"/>
    <w:rsid w:val="00057707"/>
    <w:rsid w:val="00057C01"/>
    <w:rsid w:val="00057CA0"/>
    <w:rsid w:val="000602F7"/>
    <w:rsid w:val="00060461"/>
    <w:rsid w:val="000606B1"/>
    <w:rsid w:val="000608D7"/>
    <w:rsid w:val="00061230"/>
    <w:rsid w:val="0006142F"/>
    <w:rsid w:val="00061761"/>
    <w:rsid w:val="00061846"/>
    <w:rsid w:val="0006188B"/>
    <w:rsid w:val="00061C71"/>
    <w:rsid w:val="00061CC7"/>
    <w:rsid w:val="00061FF3"/>
    <w:rsid w:val="00063931"/>
    <w:rsid w:val="00064884"/>
    <w:rsid w:val="00065287"/>
    <w:rsid w:val="00065E5B"/>
    <w:rsid w:val="00065F25"/>
    <w:rsid w:val="000664C5"/>
    <w:rsid w:val="000669A2"/>
    <w:rsid w:val="000670A4"/>
    <w:rsid w:val="00067689"/>
    <w:rsid w:val="000676A1"/>
    <w:rsid w:val="00067ED1"/>
    <w:rsid w:val="00070CA8"/>
    <w:rsid w:val="00071155"/>
    <w:rsid w:val="0007172A"/>
    <w:rsid w:val="00071AFF"/>
    <w:rsid w:val="00071CC1"/>
    <w:rsid w:val="00072E33"/>
    <w:rsid w:val="00072E7F"/>
    <w:rsid w:val="00073436"/>
    <w:rsid w:val="000735F0"/>
    <w:rsid w:val="00073B1E"/>
    <w:rsid w:val="00073C1F"/>
    <w:rsid w:val="00074008"/>
    <w:rsid w:val="000759F8"/>
    <w:rsid w:val="00076DAF"/>
    <w:rsid w:val="00080620"/>
    <w:rsid w:val="00080F50"/>
    <w:rsid w:val="00082936"/>
    <w:rsid w:val="00082BA1"/>
    <w:rsid w:val="00083F55"/>
    <w:rsid w:val="000845A7"/>
    <w:rsid w:val="000848B0"/>
    <w:rsid w:val="00084E53"/>
    <w:rsid w:val="00084FB7"/>
    <w:rsid w:val="0008689F"/>
    <w:rsid w:val="000901D6"/>
    <w:rsid w:val="000909F7"/>
    <w:rsid w:val="0009123E"/>
    <w:rsid w:val="00092434"/>
    <w:rsid w:val="000925E6"/>
    <w:rsid w:val="00093080"/>
    <w:rsid w:val="00093188"/>
    <w:rsid w:val="00093459"/>
    <w:rsid w:val="00093584"/>
    <w:rsid w:val="00093A15"/>
    <w:rsid w:val="00093D50"/>
    <w:rsid w:val="00094C5F"/>
    <w:rsid w:val="000953A8"/>
    <w:rsid w:val="00095460"/>
    <w:rsid w:val="0009571E"/>
    <w:rsid w:val="0009776C"/>
    <w:rsid w:val="000977AF"/>
    <w:rsid w:val="000A007D"/>
    <w:rsid w:val="000A0470"/>
    <w:rsid w:val="000A0FA2"/>
    <w:rsid w:val="000A14F3"/>
    <w:rsid w:val="000A25DD"/>
    <w:rsid w:val="000A2C2E"/>
    <w:rsid w:val="000A31E3"/>
    <w:rsid w:val="000A3B7B"/>
    <w:rsid w:val="000A43AB"/>
    <w:rsid w:val="000A570B"/>
    <w:rsid w:val="000A6421"/>
    <w:rsid w:val="000A6DE8"/>
    <w:rsid w:val="000A6F20"/>
    <w:rsid w:val="000A7219"/>
    <w:rsid w:val="000A7436"/>
    <w:rsid w:val="000A78E3"/>
    <w:rsid w:val="000A7962"/>
    <w:rsid w:val="000A7B8F"/>
    <w:rsid w:val="000A7C7C"/>
    <w:rsid w:val="000B0448"/>
    <w:rsid w:val="000B158B"/>
    <w:rsid w:val="000B22DB"/>
    <w:rsid w:val="000B2CCE"/>
    <w:rsid w:val="000B2F18"/>
    <w:rsid w:val="000B320E"/>
    <w:rsid w:val="000B3C57"/>
    <w:rsid w:val="000B3EDA"/>
    <w:rsid w:val="000B45A2"/>
    <w:rsid w:val="000B47BA"/>
    <w:rsid w:val="000B4924"/>
    <w:rsid w:val="000B5F14"/>
    <w:rsid w:val="000B5F7B"/>
    <w:rsid w:val="000B62DD"/>
    <w:rsid w:val="000B7C00"/>
    <w:rsid w:val="000C0537"/>
    <w:rsid w:val="000C05AB"/>
    <w:rsid w:val="000C07A4"/>
    <w:rsid w:val="000C10A8"/>
    <w:rsid w:val="000C2228"/>
    <w:rsid w:val="000C24E4"/>
    <w:rsid w:val="000C2940"/>
    <w:rsid w:val="000C35F5"/>
    <w:rsid w:val="000C3BC7"/>
    <w:rsid w:val="000C3C0D"/>
    <w:rsid w:val="000C4557"/>
    <w:rsid w:val="000C4D63"/>
    <w:rsid w:val="000C5623"/>
    <w:rsid w:val="000C5647"/>
    <w:rsid w:val="000C5B00"/>
    <w:rsid w:val="000C61F7"/>
    <w:rsid w:val="000C6576"/>
    <w:rsid w:val="000C66CA"/>
    <w:rsid w:val="000C7160"/>
    <w:rsid w:val="000C737C"/>
    <w:rsid w:val="000C7F49"/>
    <w:rsid w:val="000D0F50"/>
    <w:rsid w:val="000D24DD"/>
    <w:rsid w:val="000D256D"/>
    <w:rsid w:val="000D25E4"/>
    <w:rsid w:val="000D2759"/>
    <w:rsid w:val="000D291C"/>
    <w:rsid w:val="000D325B"/>
    <w:rsid w:val="000D3501"/>
    <w:rsid w:val="000D3738"/>
    <w:rsid w:val="000D49D5"/>
    <w:rsid w:val="000D50D4"/>
    <w:rsid w:val="000D574E"/>
    <w:rsid w:val="000D5A82"/>
    <w:rsid w:val="000D5E8A"/>
    <w:rsid w:val="000D6323"/>
    <w:rsid w:val="000D6BCA"/>
    <w:rsid w:val="000D6D7B"/>
    <w:rsid w:val="000E03FE"/>
    <w:rsid w:val="000E0762"/>
    <w:rsid w:val="000E1643"/>
    <w:rsid w:val="000E1A57"/>
    <w:rsid w:val="000E244D"/>
    <w:rsid w:val="000E4094"/>
    <w:rsid w:val="000E4165"/>
    <w:rsid w:val="000E448C"/>
    <w:rsid w:val="000E50EA"/>
    <w:rsid w:val="000E53E1"/>
    <w:rsid w:val="000E54C1"/>
    <w:rsid w:val="000E56C1"/>
    <w:rsid w:val="000E589D"/>
    <w:rsid w:val="000E6044"/>
    <w:rsid w:val="000E7051"/>
    <w:rsid w:val="000E784F"/>
    <w:rsid w:val="000E7E79"/>
    <w:rsid w:val="000F103E"/>
    <w:rsid w:val="000F10FC"/>
    <w:rsid w:val="000F1654"/>
    <w:rsid w:val="000F259B"/>
    <w:rsid w:val="000F2A4E"/>
    <w:rsid w:val="000F329F"/>
    <w:rsid w:val="000F360A"/>
    <w:rsid w:val="000F58F0"/>
    <w:rsid w:val="000F62BF"/>
    <w:rsid w:val="000F662C"/>
    <w:rsid w:val="000F6ABE"/>
    <w:rsid w:val="000F6F7C"/>
    <w:rsid w:val="000F6FE8"/>
    <w:rsid w:val="000F79DB"/>
    <w:rsid w:val="000F79E8"/>
    <w:rsid w:val="00100C92"/>
    <w:rsid w:val="0010180E"/>
    <w:rsid w:val="00101CAD"/>
    <w:rsid w:val="00102239"/>
    <w:rsid w:val="001022A6"/>
    <w:rsid w:val="001023EA"/>
    <w:rsid w:val="00102CB8"/>
    <w:rsid w:val="001031A2"/>
    <w:rsid w:val="0010383B"/>
    <w:rsid w:val="00104C0D"/>
    <w:rsid w:val="001057F7"/>
    <w:rsid w:val="00105A41"/>
    <w:rsid w:val="00105D85"/>
    <w:rsid w:val="00106008"/>
    <w:rsid w:val="001067C5"/>
    <w:rsid w:val="00106BD5"/>
    <w:rsid w:val="00107113"/>
    <w:rsid w:val="00107616"/>
    <w:rsid w:val="00113C38"/>
    <w:rsid w:val="00113F7B"/>
    <w:rsid w:val="001145C2"/>
    <w:rsid w:val="00114828"/>
    <w:rsid w:val="00114E8B"/>
    <w:rsid w:val="00115062"/>
    <w:rsid w:val="00115F9E"/>
    <w:rsid w:val="00116F5D"/>
    <w:rsid w:val="00117630"/>
    <w:rsid w:val="00117691"/>
    <w:rsid w:val="001200E6"/>
    <w:rsid w:val="00120204"/>
    <w:rsid w:val="00121370"/>
    <w:rsid w:val="00121847"/>
    <w:rsid w:val="00121B3C"/>
    <w:rsid w:val="001226E3"/>
    <w:rsid w:val="00122809"/>
    <w:rsid w:val="00122870"/>
    <w:rsid w:val="001228AD"/>
    <w:rsid w:val="0012297A"/>
    <w:rsid w:val="00122C56"/>
    <w:rsid w:val="00122C9D"/>
    <w:rsid w:val="0012355F"/>
    <w:rsid w:val="00124447"/>
    <w:rsid w:val="001245DF"/>
    <w:rsid w:val="0012529A"/>
    <w:rsid w:val="00125387"/>
    <w:rsid w:val="00126790"/>
    <w:rsid w:val="00126930"/>
    <w:rsid w:val="00126D34"/>
    <w:rsid w:val="00126DE8"/>
    <w:rsid w:val="00127260"/>
    <w:rsid w:val="0012733F"/>
    <w:rsid w:val="00127DF0"/>
    <w:rsid w:val="001300AE"/>
    <w:rsid w:val="00132341"/>
    <w:rsid w:val="001324F4"/>
    <w:rsid w:val="00132FD5"/>
    <w:rsid w:val="00133052"/>
    <w:rsid w:val="00133532"/>
    <w:rsid w:val="00133865"/>
    <w:rsid w:val="00133B43"/>
    <w:rsid w:val="00133BC5"/>
    <w:rsid w:val="00133EE2"/>
    <w:rsid w:val="00134EB6"/>
    <w:rsid w:val="00134FFA"/>
    <w:rsid w:val="00135266"/>
    <w:rsid w:val="00136234"/>
    <w:rsid w:val="00136930"/>
    <w:rsid w:val="00136EF3"/>
    <w:rsid w:val="00136F90"/>
    <w:rsid w:val="001400AC"/>
    <w:rsid w:val="00141AF9"/>
    <w:rsid w:val="00142522"/>
    <w:rsid w:val="00143632"/>
    <w:rsid w:val="00143C21"/>
    <w:rsid w:val="00143C6E"/>
    <w:rsid w:val="00144215"/>
    <w:rsid w:val="00144705"/>
    <w:rsid w:val="00146A2F"/>
    <w:rsid w:val="00146C9E"/>
    <w:rsid w:val="00146CCE"/>
    <w:rsid w:val="00147182"/>
    <w:rsid w:val="00147A0C"/>
    <w:rsid w:val="00150E25"/>
    <w:rsid w:val="00151FB1"/>
    <w:rsid w:val="0015232D"/>
    <w:rsid w:val="001529CE"/>
    <w:rsid w:val="00152DC3"/>
    <w:rsid w:val="001533A1"/>
    <w:rsid w:val="00154505"/>
    <w:rsid w:val="00154EA9"/>
    <w:rsid w:val="00155658"/>
    <w:rsid w:val="00155F65"/>
    <w:rsid w:val="00157FF5"/>
    <w:rsid w:val="00160479"/>
    <w:rsid w:val="001605DF"/>
    <w:rsid w:val="00161B3B"/>
    <w:rsid w:val="00161EA0"/>
    <w:rsid w:val="001625EB"/>
    <w:rsid w:val="0016377A"/>
    <w:rsid w:val="00163E78"/>
    <w:rsid w:val="00163F2C"/>
    <w:rsid w:val="001669FA"/>
    <w:rsid w:val="00166E7D"/>
    <w:rsid w:val="0016714D"/>
    <w:rsid w:val="00167A4F"/>
    <w:rsid w:val="00167F1A"/>
    <w:rsid w:val="0017046D"/>
    <w:rsid w:val="00171B4E"/>
    <w:rsid w:val="00171BDB"/>
    <w:rsid w:val="00172426"/>
    <w:rsid w:val="00172499"/>
    <w:rsid w:val="00172D17"/>
    <w:rsid w:val="00173388"/>
    <w:rsid w:val="00173FE0"/>
    <w:rsid w:val="001745CD"/>
    <w:rsid w:val="00174B31"/>
    <w:rsid w:val="00174D4B"/>
    <w:rsid w:val="001763C0"/>
    <w:rsid w:val="001766B1"/>
    <w:rsid w:val="00177266"/>
    <w:rsid w:val="0017779B"/>
    <w:rsid w:val="00180495"/>
    <w:rsid w:val="00180997"/>
    <w:rsid w:val="0018123F"/>
    <w:rsid w:val="0018126D"/>
    <w:rsid w:val="00181B8B"/>
    <w:rsid w:val="00181D8E"/>
    <w:rsid w:val="00182025"/>
    <w:rsid w:val="00182AF4"/>
    <w:rsid w:val="001832C5"/>
    <w:rsid w:val="00183AF0"/>
    <w:rsid w:val="00183CF4"/>
    <w:rsid w:val="0018448B"/>
    <w:rsid w:val="00185205"/>
    <w:rsid w:val="001853BD"/>
    <w:rsid w:val="0018588F"/>
    <w:rsid w:val="001867DA"/>
    <w:rsid w:val="00186D90"/>
    <w:rsid w:val="00187511"/>
    <w:rsid w:val="00187FB4"/>
    <w:rsid w:val="00190583"/>
    <w:rsid w:val="001909B9"/>
    <w:rsid w:val="00191148"/>
    <w:rsid w:val="00191948"/>
    <w:rsid w:val="00191F76"/>
    <w:rsid w:val="001932F2"/>
    <w:rsid w:val="00193418"/>
    <w:rsid w:val="00193F40"/>
    <w:rsid w:val="00194062"/>
    <w:rsid w:val="001941F0"/>
    <w:rsid w:val="00194A31"/>
    <w:rsid w:val="00194F83"/>
    <w:rsid w:val="0019566E"/>
    <w:rsid w:val="0019574D"/>
    <w:rsid w:val="00195827"/>
    <w:rsid w:val="00196948"/>
    <w:rsid w:val="00197756"/>
    <w:rsid w:val="00197920"/>
    <w:rsid w:val="00197A72"/>
    <w:rsid w:val="00197BF4"/>
    <w:rsid w:val="00197F88"/>
    <w:rsid w:val="001A0026"/>
    <w:rsid w:val="001A03F0"/>
    <w:rsid w:val="001A2ACA"/>
    <w:rsid w:val="001A2CCB"/>
    <w:rsid w:val="001A36CD"/>
    <w:rsid w:val="001A3D24"/>
    <w:rsid w:val="001A3E6D"/>
    <w:rsid w:val="001A48A4"/>
    <w:rsid w:val="001A49F4"/>
    <w:rsid w:val="001A5AC7"/>
    <w:rsid w:val="001A5D8A"/>
    <w:rsid w:val="001A68F7"/>
    <w:rsid w:val="001A6A0F"/>
    <w:rsid w:val="001A6E90"/>
    <w:rsid w:val="001A6EA8"/>
    <w:rsid w:val="001A706D"/>
    <w:rsid w:val="001B0624"/>
    <w:rsid w:val="001B0DF2"/>
    <w:rsid w:val="001B0FEC"/>
    <w:rsid w:val="001B1C1C"/>
    <w:rsid w:val="001B1D65"/>
    <w:rsid w:val="001B2764"/>
    <w:rsid w:val="001B2CA5"/>
    <w:rsid w:val="001B2F73"/>
    <w:rsid w:val="001B384C"/>
    <w:rsid w:val="001B3C64"/>
    <w:rsid w:val="001B432F"/>
    <w:rsid w:val="001B4DA1"/>
    <w:rsid w:val="001B4F20"/>
    <w:rsid w:val="001B5446"/>
    <w:rsid w:val="001B6484"/>
    <w:rsid w:val="001B672B"/>
    <w:rsid w:val="001B6A86"/>
    <w:rsid w:val="001B7074"/>
    <w:rsid w:val="001B73AA"/>
    <w:rsid w:val="001C0015"/>
    <w:rsid w:val="001C022E"/>
    <w:rsid w:val="001C08E8"/>
    <w:rsid w:val="001C23AA"/>
    <w:rsid w:val="001C2515"/>
    <w:rsid w:val="001C257A"/>
    <w:rsid w:val="001C2E4A"/>
    <w:rsid w:val="001C3470"/>
    <w:rsid w:val="001C53A9"/>
    <w:rsid w:val="001C5642"/>
    <w:rsid w:val="001C5CCD"/>
    <w:rsid w:val="001C6A19"/>
    <w:rsid w:val="001C6D82"/>
    <w:rsid w:val="001D19B0"/>
    <w:rsid w:val="001D1B47"/>
    <w:rsid w:val="001D304C"/>
    <w:rsid w:val="001D3A6C"/>
    <w:rsid w:val="001D4D48"/>
    <w:rsid w:val="001D4DA7"/>
    <w:rsid w:val="001D534C"/>
    <w:rsid w:val="001D6221"/>
    <w:rsid w:val="001D6520"/>
    <w:rsid w:val="001D6AA8"/>
    <w:rsid w:val="001D6BAF"/>
    <w:rsid w:val="001D6F06"/>
    <w:rsid w:val="001E044D"/>
    <w:rsid w:val="001E058C"/>
    <w:rsid w:val="001E0BF9"/>
    <w:rsid w:val="001E0F17"/>
    <w:rsid w:val="001E1A56"/>
    <w:rsid w:val="001E2C7A"/>
    <w:rsid w:val="001E32F9"/>
    <w:rsid w:val="001E46FB"/>
    <w:rsid w:val="001E4A80"/>
    <w:rsid w:val="001E59B3"/>
    <w:rsid w:val="001E5AF7"/>
    <w:rsid w:val="001E5B0D"/>
    <w:rsid w:val="001E626B"/>
    <w:rsid w:val="001E672C"/>
    <w:rsid w:val="001E72C8"/>
    <w:rsid w:val="001E753B"/>
    <w:rsid w:val="001E7C10"/>
    <w:rsid w:val="001F1669"/>
    <w:rsid w:val="001F1AAC"/>
    <w:rsid w:val="001F2F1E"/>
    <w:rsid w:val="001F2F5A"/>
    <w:rsid w:val="001F30A0"/>
    <w:rsid w:val="001F32FB"/>
    <w:rsid w:val="001F3571"/>
    <w:rsid w:val="001F41A1"/>
    <w:rsid w:val="001F4686"/>
    <w:rsid w:val="001F60FD"/>
    <w:rsid w:val="001F622D"/>
    <w:rsid w:val="001F6F31"/>
    <w:rsid w:val="001F7427"/>
    <w:rsid w:val="001F79EA"/>
    <w:rsid w:val="001F7A5E"/>
    <w:rsid w:val="001F7B03"/>
    <w:rsid w:val="001F7D23"/>
    <w:rsid w:val="001F7F37"/>
    <w:rsid w:val="0020053A"/>
    <w:rsid w:val="00200B30"/>
    <w:rsid w:val="00200C06"/>
    <w:rsid w:val="002010B0"/>
    <w:rsid w:val="00201293"/>
    <w:rsid w:val="00201693"/>
    <w:rsid w:val="002019CF"/>
    <w:rsid w:val="002023C8"/>
    <w:rsid w:val="00202894"/>
    <w:rsid w:val="00203900"/>
    <w:rsid w:val="00204E47"/>
    <w:rsid w:val="00204F95"/>
    <w:rsid w:val="002050D6"/>
    <w:rsid w:val="00205D5C"/>
    <w:rsid w:val="00205DA9"/>
    <w:rsid w:val="00207E06"/>
    <w:rsid w:val="002103DF"/>
    <w:rsid w:val="00211043"/>
    <w:rsid w:val="002112A0"/>
    <w:rsid w:val="002113E4"/>
    <w:rsid w:val="002128D2"/>
    <w:rsid w:val="00212A67"/>
    <w:rsid w:val="00212DF7"/>
    <w:rsid w:val="00212F41"/>
    <w:rsid w:val="00213328"/>
    <w:rsid w:val="00213B39"/>
    <w:rsid w:val="00213BD5"/>
    <w:rsid w:val="00216781"/>
    <w:rsid w:val="002167B5"/>
    <w:rsid w:val="00217E29"/>
    <w:rsid w:val="00217F78"/>
    <w:rsid w:val="002207BE"/>
    <w:rsid w:val="00220FF9"/>
    <w:rsid w:val="00221CD7"/>
    <w:rsid w:val="00222C33"/>
    <w:rsid w:val="0022373C"/>
    <w:rsid w:val="00223B3F"/>
    <w:rsid w:val="00223CF2"/>
    <w:rsid w:val="00224B14"/>
    <w:rsid w:val="00225A0A"/>
    <w:rsid w:val="00225BD6"/>
    <w:rsid w:val="00226428"/>
    <w:rsid w:val="002269AD"/>
    <w:rsid w:val="00226DE6"/>
    <w:rsid w:val="002273D0"/>
    <w:rsid w:val="0022759E"/>
    <w:rsid w:val="002278A4"/>
    <w:rsid w:val="00227DB2"/>
    <w:rsid w:val="00227FEA"/>
    <w:rsid w:val="002308AF"/>
    <w:rsid w:val="002323AC"/>
    <w:rsid w:val="00232B7C"/>
    <w:rsid w:val="002343BF"/>
    <w:rsid w:val="0023452B"/>
    <w:rsid w:val="00234CD4"/>
    <w:rsid w:val="0023507E"/>
    <w:rsid w:val="00235583"/>
    <w:rsid w:val="00235FA2"/>
    <w:rsid w:val="002366D2"/>
    <w:rsid w:val="002400BB"/>
    <w:rsid w:val="00240862"/>
    <w:rsid w:val="00241B48"/>
    <w:rsid w:val="00242C95"/>
    <w:rsid w:val="00243097"/>
    <w:rsid w:val="00243128"/>
    <w:rsid w:val="00243DF5"/>
    <w:rsid w:val="00243FC0"/>
    <w:rsid w:val="00244B0C"/>
    <w:rsid w:val="00244C18"/>
    <w:rsid w:val="00244C94"/>
    <w:rsid w:val="00245775"/>
    <w:rsid w:val="00246490"/>
    <w:rsid w:val="00246687"/>
    <w:rsid w:val="00247B52"/>
    <w:rsid w:val="0025086E"/>
    <w:rsid w:val="0025096C"/>
    <w:rsid w:val="0025138D"/>
    <w:rsid w:val="002516CD"/>
    <w:rsid w:val="002517B2"/>
    <w:rsid w:val="002517CF"/>
    <w:rsid w:val="00251A59"/>
    <w:rsid w:val="0025341D"/>
    <w:rsid w:val="002536EA"/>
    <w:rsid w:val="00253F8B"/>
    <w:rsid w:val="00254461"/>
    <w:rsid w:val="00255354"/>
    <w:rsid w:val="00255D5C"/>
    <w:rsid w:val="002562E9"/>
    <w:rsid w:val="002572C6"/>
    <w:rsid w:val="002574CE"/>
    <w:rsid w:val="002600A4"/>
    <w:rsid w:val="002604D2"/>
    <w:rsid w:val="002605FB"/>
    <w:rsid w:val="002611AD"/>
    <w:rsid w:val="0026136E"/>
    <w:rsid w:val="0026183D"/>
    <w:rsid w:val="002622E2"/>
    <w:rsid w:val="00262305"/>
    <w:rsid w:val="00262368"/>
    <w:rsid w:val="00262D3A"/>
    <w:rsid w:val="00263483"/>
    <w:rsid w:val="002640A2"/>
    <w:rsid w:val="0026488D"/>
    <w:rsid w:val="00265EDD"/>
    <w:rsid w:val="0026615D"/>
    <w:rsid w:val="0026642F"/>
    <w:rsid w:val="00266C9A"/>
    <w:rsid w:val="00266D21"/>
    <w:rsid w:val="00266F54"/>
    <w:rsid w:val="0026737D"/>
    <w:rsid w:val="002676A1"/>
    <w:rsid w:val="00267D64"/>
    <w:rsid w:val="00267FD5"/>
    <w:rsid w:val="00270493"/>
    <w:rsid w:val="002708FF"/>
    <w:rsid w:val="00270C3A"/>
    <w:rsid w:val="00271BA3"/>
    <w:rsid w:val="00272BF6"/>
    <w:rsid w:val="002732D4"/>
    <w:rsid w:val="00273394"/>
    <w:rsid w:val="00273418"/>
    <w:rsid w:val="00273513"/>
    <w:rsid w:val="00273A45"/>
    <w:rsid w:val="00273AE1"/>
    <w:rsid w:val="00274228"/>
    <w:rsid w:val="00274BD2"/>
    <w:rsid w:val="00274D0E"/>
    <w:rsid w:val="0027502B"/>
    <w:rsid w:val="00275233"/>
    <w:rsid w:val="002758C7"/>
    <w:rsid w:val="00277582"/>
    <w:rsid w:val="00281781"/>
    <w:rsid w:val="0028212E"/>
    <w:rsid w:val="0028270A"/>
    <w:rsid w:val="0028364B"/>
    <w:rsid w:val="0028384C"/>
    <w:rsid w:val="002841F5"/>
    <w:rsid w:val="002846AC"/>
    <w:rsid w:val="00285326"/>
    <w:rsid w:val="002854CD"/>
    <w:rsid w:val="0028571A"/>
    <w:rsid w:val="00285F61"/>
    <w:rsid w:val="0028600C"/>
    <w:rsid w:val="002869C2"/>
    <w:rsid w:val="00290A3C"/>
    <w:rsid w:val="00292444"/>
    <w:rsid w:val="0029266F"/>
    <w:rsid w:val="00293E14"/>
    <w:rsid w:val="00293F23"/>
    <w:rsid w:val="00294321"/>
    <w:rsid w:val="002951DE"/>
    <w:rsid w:val="00295A9F"/>
    <w:rsid w:val="00295B7A"/>
    <w:rsid w:val="002973F6"/>
    <w:rsid w:val="00297F4F"/>
    <w:rsid w:val="002A0283"/>
    <w:rsid w:val="002A093E"/>
    <w:rsid w:val="002A0DC6"/>
    <w:rsid w:val="002A14DC"/>
    <w:rsid w:val="002A151E"/>
    <w:rsid w:val="002A2A6B"/>
    <w:rsid w:val="002A32C0"/>
    <w:rsid w:val="002A35F3"/>
    <w:rsid w:val="002A380A"/>
    <w:rsid w:val="002A48D2"/>
    <w:rsid w:val="002A48E2"/>
    <w:rsid w:val="002A5AA3"/>
    <w:rsid w:val="002A713A"/>
    <w:rsid w:val="002A7441"/>
    <w:rsid w:val="002A77AA"/>
    <w:rsid w:val="002A7ACE"/>
    <w:rsid w:val="002A7DC6"/>
    <w:rsid w:val="002B050F"/>
    <w:rsid w:val="002B1596"/>
    <w:rsid w:val="002B2293"/>
    <w:rsid w:val="002B2D75"/>
    <w:rsid w:val="002B4586"/>
    <w:rsid w:val="002B49F7"/>
    <w:rsid w:val="002B5109"/>
    <w:rsid w:val="002B5646"/>
    <w:rsid w:val="002B5781"/>
    <w:rsid w:val="002B5D69"/>
    <w:rsid w:val="002B61EC"/>
    <w:rsid w:val="002B6338"/>
    <w:rsid w:val="002B6578"/>
    <w:rsid w:val="002C01E5"/>
    <w:rsid w:val="002C020F"/>
    <w:rsid w:val="002C076F"/>
    <w:rsid w:val="002C0841"/>
    <w:rsid w:val="002C0AAC"/>
    <w:rsid w:val="002C3047"/>
    <w:rsid w:val="002C322C"/>
    <w:rsid w:val="002C3471"/>
    <w:rsid w:val="002C34FA"/>
    <w:rsid w:val="002C4113"/>
    <w:rsid w:val="002C43C1"/>
    <w:rsid w:val="002C49F7"/>
    <w:rsid w:val="002C4DF5"/>
    <w:rsid w:val="002C4E57"/>
    <w:rsid w:val="002C552F"/>
    <w:rsid w:val="002C58DC"/>
    <w:rsid w:val="002C5A41"/>
    <w:rsid w:val="002C5CA2"/>
    <w:rsid w:val="002C635B"/>
    <w:rsid w:val="002C75E3"/>
    <w:rsid w:val="002C7B03"/>
    <w:rsid w:val="002D04C3"/>
    <w:rsid w:val="002D1389"/>
    <w:rsid w:val="002D261F"/>
    <w:rsid w:val="002D45A9"/>
    <w:rsid w:val="002D5270"/>
    <w:rsid w:val="002D5847"/>
    <w:rsid w:val="002D741C"/>
    <w:rsid w:val="002D74B9"/>
    <w:rsid w:val="002D7C47"/>
    <w:rsid w:val="002D7D38"/>
    <w:rsid w:val="002E083C"/>
    <w:rsid w:val="002E0AAB"/>
    <w:rsid w:val="002E0C6E"/>
    <w:rsid w:val="002E0D3C"/>
    <w:rsid w:val="002E1081"/>
    <w:rsid w:val="002E1103"/>
    <w:rsid w:val="002E13E8"/>
    <w:rsid w:val="002E157B"/>
    <w:rsid w:val="002E1C85"/>
    <w:rsid w:val="002E2E3D"/>
    <w:rsid w:val="002E33C9"/>
    <w:rsid w:val="002E37BE"/>
    <w:rsid w:val="002E3B63"/>
    <w:rsid w:val="002E607F"/>
    <w:rsid w:val="002E61ED"/>
    <w:rsid w:val="002E6891"/>
    <w:rsid w:val="002E6A4C"/>
    <w:rsid w:val="002E6D86"/>
    <w:rsid w:val="002E77AB"/>
    <w:rsid w:val="002F02C2"/>
    <w:rsid w:val="002F02D0"/>
    <w:rsid w:val="002F07F0"/>
    <w:rsid w:val="002F0AF5"/>
    <w:rsid w:val="002F0CD2"/>
    <w:rsid w:val="002F0EF0"/>
    <w:rsid w:val="002F2AEC"/>
    <w:rsid w:val="002F3BDC"/>
    <w:rsid w:val="002F3DD1"/>
    <w:rsid w:val="002F4C75"/>
    <w:rsid w:val="002F53E9"/>
    <w:rsid w:val="002F75F6"/>
    <w:rsid w:val="003005A9"/>
    <w:rsid w:val="003006C2"/>
    <w:rsid w:val="00300C93"/>
    <w:rsid w:val="00300E61"/>
    <w:rsid w:val="00301771"/>
    <w:rsid w:val="00301CA2"/>
    <w:rsid w:val="00303656"/>
    <w:rsid w:val="0030391E"/>
    <w:rsid w:val="00303EC7"/>
    <w:rsid w:val="00304932"/>
    <w:rsid w:val="00304F10"/>
    <w:rsid w:val="00305FA8"/>
    <w:rsid w:val="00306919"/>
    <w:rsid w:val="00306D24"/>
    <w:rsid w:val="00306EDD"/>
    <w:rsid w:val="003076D7"/>
    <w:rsid w:val="003101C7"/>
    <w:rsid w:val="0031107E"/>
    <w:rsid w:val="0031275A"/>
    <w:rsid w:val="00312B81"/>
    <w:rsid w:val="00312F5D"/>
    <w:rsid w:val="003138FF"/>
    <w:rsid w:val="00314042"/>
    <w:rsid w:val="0031437B"/>
    <w:rsid w:val="00314737"/>
    <w:rsid w:val="00314764"/>
    <w:rsid w:val="00316281"/>
    <w:rsid w:val="00316412"/>
    <w:rsid w:val="0031654A"/>
    <w:rsid w:val="00317472"/>
    <w:rsid w:val="003176CD"/>
    <w:rsid w:val="00317C9B"/>
    <w:rsid w:val="00317CBF"/>
    <w:rsid w:val="00317D53"/>
    <w:rsid w:val="003205E6"/>
    <w:rsid w:val="00321220"/>
    <w:rsid w:val="003215E8"/>
    <w:rsid w:val="003220BF"/>
    <w:rsid w:val="003222B8"/>
    <w:rsid w:val="00322CA2"/>
    <w:rsid w:val="00324108"/>
    <w:rsid w:val="003242B3"/>
    <w:rsid w:val="00324632"/>
    <w:rsid w:val="0032497A"/>
    <w:rsid w:val="00324ECC"/>
    <w:rsid w:val="00325B49"/>
    <w:rsid w:val="003266EE"/>
    <w:rsid w:val="00326835"/>
    <w:rsid w:val="0032752B"/>
    <w:rsid w:val="00327E38"/>
    <w:rsid w:val="00331311"/>
    <w:rsid w:val="0033155D"/>
    <w:rsid w:val="003320BE"/>
    <w:rsid w:val="00332729"/>
    <w:rsid w:val="00332C6C"/>
    <w:rsid w:val="00332EC8"/>
    <w:rsid w:val="0033332D"/>
    <w:rsid w:val="00334096"/>
    <w:rsid w:val="003349CE"/>
    <w:rsid w:val="00335B73"/>
    <w:rsid w:val="00335D3A"/>
    <w:rsid w:val="00336CAD"/>
    <w:rsid w:val="00337256"/>
    <w:rsid w:val="003377A2"/>
    <w:rsid w:val="003400FA"/>
    <w:rsid w:val="00340C33"/>
    <w:rsid w:val="003420F9"/>
    <w:rsid w:val="00342415"/>
    <w:rsid w:val="00342584"/>
    <w:rsid w:val="00342EB6"/>
    <w:rsid w:val="00342FA3"/>
    <w:rsid w:val="00343A9B"/>
    <w:rsid w:val="00343DE5"/>
    <w:rsid w:val="00344012"/>
    <w:rsid w:val="0034401B"/>
    <w:rsid w:val="0034448A"/>
    <w:rsid w:val="003449ED"/>
    <w:rsid w:val="00344A06"/>
    <w:rsid w:val="0034535D"/>
    <w:rsid w:val="00345862"/>
    <w:rsid w:val="00346233"/>
    <w:rsid w:val="0034625B"/>
    <w:rsid w:val="0034647E"/>
    <w:rsid w:val="0034693F"/>
    <w:rsid w:val="00346BE0"/>
    <w:rsid w:val="003470D4"/>
    <w:rsid w:val="003476A1"/>
    <w:rsid w:val="0034780B"/>
    <w:rsid w:val="00347BAD"/>
    <w:rsid w:val="00347CA8"/>
    <w:rsid w:val="00347D48"/>
    <w:rsid w:val="00347FBC"/>
    <w:rsid w:val="0035008F"/>
    <w:rsid w:val="00350B08"/>
    <w:rsid w:val="00350F6C"/>
    <w:rsid w:val="00351237"/>
    <w:rsid w:val="00351A22"/>
    <w:rsid w:val="00351AC2"/>
    <w:rsid w:val="003529AA"/>
    <w:rsid w:val="00352A45"/>
    <w:rsid w:val="00352AA9"/>
    <w:rsid w:val="00354AB1"/>
    <w:rsid w:val="0035549D"/>
    <w:rsid w:val="00355AF2"/>
    <w:rsid w:val="003561A3"/>
    <w:rsid w:val="0035704F"/>
    <w:rsid w:val="00360093"/>
    <w:rsid w:val="00360851"/>
    <w:rsid w:val="00361181"/>
    <w:rsid w:val="00361377"/>
    <w:rsid w:val="00362CC9"/>
    <w:rsid w:val="00362D67"/>
    <w:rsid w:val="003631E1"/>
    <w:rsid w:val="003632C4"/>
    <w:rsid w:val="00364256"/>
    <w:rsid w:val="00364CF7"/>
    <w:rsid w:val="00365A93"/>
    <w:rsid w:val="00365D7E"/>
    <w:rsid w:val="00367DB1"/>
    <w:rsid w:val="00371080"/>
    <w:rsid w:val="00371FEC"/>
    <w:rsid w:val="00372D72"/>
    <w:rsid w:val="00373054"/>
    <w:rsid w:val="00373709"/>
    <w:rsid w:val="00373C87"/>
    <w:rsid w:val="00374A74"/>
    <w:rsid w:val="00375C69"/>
    <w:rsid w:val="00375D21"/>
    <w:rsid w:val="00375EAD"/>
    <w:rsid w:val="00376775"/>
    <w:rsid w:val="0037683F"/>
    <w:rsid w:val="00377961"/>
    <w:rsid w:val="00377A31"/>
    <w:rsid w:val="00377D2B"/>
    <w:rsid w:val="00380CA0"/>
    <w:rsid w:val="00380CE9"/>
    <w:rsid w:val="00381C19"/>
    <w:rsid w:val="00382557"/>
    <w:rsid w:val="003828DF"/>
    <w:rsid w:val="00382B9B"/>
    <w:rsid w:val="00384D60"/>
    <w:rsid w:val="003852B4"/>
    <w:rsid w:val="003854C2"/>
    <w:rsid w:val="003877EE"/>
    <w:rsid w:val="00387DE3"/>
    <w:rsid w:val="003903A1"/>
    <w:rsid w:val="0039229D"/>
    <w:rsid w:val="00393A4E"/>
    <w:rsid w:val="00393F6D"/>
    <w:rsid w:val="0039439C"/>
    <w:rsid w:val="00394CD5"/>
    <w:rsid w:val="00394D04"/>
    <w:rsid w:val="0039516E"/>
    <w:rsid w:val="003955D8"/>
    <w:rsid w:val="0039620C"/>
    <w:rsid w:val="00396683"/>
    <w:rsid w:val="00396A6B"/>
    <w:rsid w:val="00396D71"/>
    <w:rsid w:val="003975D2"/>
    <w:rsid w:val="003A0B84"/>
    <w:rsid w:val="003A0DB8"/>
    <w:rsid w:val="003A0E53"/>
    <w:rsid w:val="003A1678"/>
    <w:rsid w:val="003A1A8B"/>
    <w:rsid w:val="003A1D30"/>
    <w:rsid w:val="003A1E04"/>
    <w:rsid w:val="003A25D6"/>
    <w:rsid w:val="003A2E0D"/>
    <w:rsid w:val="003A39EE"/>
    <w:rsid w:val="003A428C"/>
    <w:rsid w:val="003A5E79"/>
    <w:rsid w:val="003A64B3"/>
    <w:rsid w:val="003A68A7"/>
    <w:rsid w:val="003A69D1"/>
    <w:rsid w:val="003A7370"/>
    <w:rsid w:val="003A7903"/>
    <w:rsid w:val="003A7DD8"/>
    <w:rsid w:val="003B0270"/>
    <w:rsid w:val="003B0626"/>
    <w:rsid w:val="003B3D8E"/>
    <w:rsid w:val="003B4B6B"/>
    <w:rsid w:val="003B50A5"/>
    <w:rsid w:val="003B5E7C"/>
    <w:rsid w:val="003B5EDB"/>
    <w:rsid w:val="003B60A7"/>
    <w:rsid w:val="003B6158"/>
    <w:rsid w:val="003B63B2"/>
    <w:rsid w:val="003B6A50"/>
    <w:rsid w:val="003B74D1"/>
    <w:rsid w:val="003B7565"/>
    <w:rsid w:val="003C019E"/>
    <w:rsid w:val="003C190E"/>
    <w:rsid w:val="003C19A7"/>
    <w:rsid w:val="003C1A9A"/>
    <w:rsid w:val="003C1EFF"/>
    <w:rsid w:val="003C2AB3"/>
    <w:rsid w:val="003C3DEF"/>
    <w:rsid w:val="003C4520"/>
    <w:rsid w:val="003C5EF6"/>
    <w:rsid w:val="003C7308"/>
    <w:rsid w:val="003C7B65"/>
    <w:rsid w:val="003C7BFA"/>
    <w:rsid w:val="003C7D08"/>
    <w:rsid w:val="003D1017"/>
    <w:rsid w:val="003D1487"/>
    <w:rsid w:val="003D198B"/>
    <w:rsid w:val="003D1BC2"/>
    <w:rsid w:val="003D3FC7"/>
    <w:rsid w:val="003D4499"/>
    <w:rsid w:val="003D5238"/>
    <w:rsid w:val="003D571B"/>
    <w:rsid w:val="003D635C"/>
    <w:rsid w:val="003D7FF0"/>
    <w:rsid w:val="003E2068"/>
    <w:rsid w:val="003E2C9F"/>
    <w:rsid w:val="003E2E42"/>
    <w:rsid w:val="003E2F67"/>
    <w:rsid w:val="003E3725"/>
    <w:rsid w:val="003E3B27"/>
    <w:rsid w:val="003E3BCD"/>
    <w:rsid w:val="003E3E0C"/>
    <w:rsid w:val="003E4531"/>
    <w:rsid w:val="003E485F"/>
    <w:rsid w:val="003E48B7"/>
    <w:rsid w:val="003E4919"/>
    <w:rsid w:val="003E4D82"/>
    <w:rsid w:val="003E5342"/>
    <w:rsid w:val="003E5372"/>
    <w:rsid w:val="003E55B3"/>
    <w:rsid w:val="003E58CD"/>
    <w:rsid w:val="003E5E7F"/>
    <w:rsid w:val="003E6408"/>
    <w:rsid w:val="003E67FF"/>
    <w:rsid w:val="003F0397"/>
    <w:rsid w:val="003F04E0"/>
    <w:rsid w:val="003F140E"/>
    <w:rsid w:val="003F1853"/>
    <w:rsid w:val="003F1ACA"/>
    <w:rsid w:val="003F1B41"/>
    <w:rsid w:val="003F3A16"/>
    <w:rsid w:val="003F3A84"/>
    <w:rsid w:val="003F4229"/>
    <w:rsid w:val="003F57AB"/>
    <w:rsid w:val="003F5E11"/>
    <w:rsid w:val="003F6065"/>
    <w:rsid w:val="003F64B8"/>
    <w:rsid w:val="003F6785"/>
    <w:rsid w:val="003F68C2"/>
    <w:rsid w:val="003F68FD"/>
    <w:rsid w:val="003F6E01"/>
    <w:rsid w:val="003F6FEA"/>
    <w:rsid w:val="003F6FEE"/>
    <w:rsid w:val="003F700F"/>
    <w:rsid w:val="004005AA"/>
    <w:rsid w:val="004009E0"/>
    <w:rsid w:val="00401283"/>
    <w:rsid w:val="00401620"/>
    <w:rsid w:val="00401CA6"/>
    <w:rsid w:val="00403392"/>
    <w:rsid w:val="00404867"/>
    <w:rsid w:val="00404E8B"/>
    <w:rsid w:val="004059CE"/>
    <w:rsid w:val="00405CE3"/>
    <w:rsid w:val="004069D3"/>
    <w:rsid w:val="00406E4E"/>
    <w:rsid w:val="00406E6F"/>
    <w:rsid w:val="00407157"/>
    <w:rsid w:val="00410EA9"/>
    <w:rsid w:val="00411039"/>
    <w:rsid w:val="00411A85"/>
    <w:rsid w:val="00411F00"/>
    <w:rsid w:val="00412C07"/>
    <w:rsid w:val="00412F1A"/>
    <w:rsid w:val="004132C7"/>
    <w:rsid w:val="00414243"/>
    <w:rsid w:val="004146A4"/>
    <w:rsid w:val="004150D2"/>
    <w:rsid w:val="00415CA1"/>
    <w:rsid w:val="00415EF7"/>
    <w:rsid w:val="00416C3D"/>
    <w:rsid w:val="00417484"/>
    <w:rsid w:val="0041756B"/>
    <w:rsid w:val="00420277"/>
    <w:rsid w:val="0042086A"/>
    <w:rsid w:val="0042096E"/>
    <w:rsid w:val="00420E02"/>
    <w:rsid w:val="00421362"/>
    <w:rsid w:val="00421A3C"/>
    <w:rsid w:val="00421D9B"/>
    <w:rsid w:val="00421EFE"/>
    <w:rsid w:val="004226D4"/>
    <w:rsid w:val="00422CB2"/>
    <w:rsid w:val="0042300E"/>
    <w:rsid w:val="00423355"/>
    <w:rsid w:val="004233A0"/>
    <w:rsid w:val="00423E09"/>
    <w:rsid w:val="004246C1"/>
    <w:rsid w:val="00424898"/>
    <w:rsid w:val="004252D8"/>
    <w:rsid w:val="00425BCE"/>
    <w:rsid w:val="004275B6"/>
    <w:rsid w:val="00427E83"/>
    <w:rsid w:val="0043100B"/>
    <w:rsid w:val="00431FCD"/>
    <w:rsid w:val="004324AC"/>
    <w:rsid w:val="00432DD1"/>
    <w:rsid w:val="0043402D"/>
    <w:rsid w:val="00434E90"/>
    <w:rsid w:val="00435138"/>
    <w:rsid w:val="004351CC"/>
    <w:rsid w:val="0043595B"/>
    <w:rsid w:val="00435D91"/>
    <w:rsid w:val="004368F9"/>
    <w:rsid w:val="0043755B"/>
    <w:rsid w:val="00437AA7"/>
    <w:rsid w:val="00440487"/>
    <w:rsid w:val="004426D1"/>
    <w:rsid w:val="00442A7A"/>
    <w:rsid w:val="00442F1F"/>
    <w:rsid w:val="00443A24"/>
    <w:rsid w:val="004441EC"/>
    <w:rsid w:val="00444B39"/>
    <w:rsid w:val="00444D46"/>
    <w:rsid w:val="004451EB"/>
    <w:rsid w:val="004452ED"/>
    <w:rsid w:val="0044544A"/>
    <w:rsid w:val="0044580E"/>
    <w:rsid w:val="00445FAB"/>
    <w:rsid w:val="004465DD"/>
    <w:rsid w:val="0044674A"/>
    <w:rsid w:val="004468FB"/>
    <w:rsid w:val="00446EBD"/>
    <w:rsid w:val="00447690"/>
    <w:rsid w:val="00447EDD"/>
    <w:rsid w:val="00447F0E"/>
    <w:rsid w:val="00450640"/>
    <w:rsid w:val="00451C08"/>
    <w:rsid w:val="00452742"/>
    <w:rsid w:val="00452A32"/>
    <w:rsid w:val="00452C85"/>
    <w:rsid w:val="00452CBA"/>
    <w:rsid w:val="00452EDB"/>
    <w:rsid w:val="00453C03"/>
    <w:rsid w:val="00453E86"/>
    <w:rsid w:val="00454142"/>
    <w:rsid w:val="00454325"/>
    <w:rsid w:val="00454C9D"/>
    <w:rsid w:val="00455F4C"/>
    <w:rsid w:val="00456AC2"/>
    <w:rsid w:val="00456D6F"/>
    <w:rsid w:val="00457209"/>
    <w:rsid w:val="00457CA9"/>
    <w:rsid w:val="0046022A"/>
    <w:rsid w:val="004605E9"/>
    <w:rsid w:val="00460B5B"/>
    <w:rsid w:val="004614A7"/>
    <w:rsid w:val="0046236A"/>
    <w:rsid w:val="0046280E"/>
    <w:rsid w:val="00462ED5"/>
    <w:rsid w:val="00462EF2"/>
    <w:rsid w:val="0046333B"/>
    <w:rsid w:val="00463B63"/>
    <w:rsid w:val="00463E2F"/>
    <w:rsid w:val="00464A6F"/>
    <w:rsid w:val="00465240"/>
    <w:rsid w:val="00465342"/>
    <w:rsid w:val="00465E48"/>
    <w:rsid w:val="00466E1B"/>
    <w:rsid w:val="00467BC3"/>
    <w:rsid w:val="00467FF6"/>
    <w:rsid w:val="00470124"/>
    <w:rsid w:val="004705A2"/>
    <w:rsid w:val="00470BB2"/>
    <w:rsid w:val="00470D24"/>
    <w:rsid w:val="00471505"/>
    <w:rsid w:val="00472268"/>
    <w:rsid w:val="004725EA"/>
    <w:rsid w:val="00473DCA"/>
    <w:rsid w:val="00474892"/>
    <w:rsid w:val="00475F76"/>
    <w:rsid w:val="00476A5E"/>
    <w:rsid w:val="00477EAF"/>
    <w:rsid w:val="004809F4"/>
    <w:rsid w:val="0048171A"/>
    <w:rsid w:val="00481936"/>
    <w:rsid w:val="00482DF0"/>
    <w:rsid w:val="00482F3D"/>
    <w:rsid w:val="0048392D"/>
    <w:rsid w:val="004850D6"/>
    <w:rsid w:val="0048512F"/>
    <w:rsid w:val="00485146"/>
    <w:rsid w:val="004853F6"/>
    <w:rsid w:val="00485449"/>
    <w:rsid w:val="0048566F"/>
    <w:rsid w:val="00485680"/>
    <w:rsid w:val="00485775"/>
    <w:rsid w:val="00485F38"/>
    <w:rsid w:val="00485FED"/>
    <w:rsid w:val="004868C6"/>
    <w:rsid w:val="004873F8"/>
    <w:rsid w:val="0049044C"/>
    <w:rsid w:val="00490847"/>
    <w:rsid w:val="00490DFB"/>
    <w:rsid w:val="00490FDC"/>
    <w:rsid w:val="00491974"/>
    <w:rsid w:val="00493AB5"/>
    <w:rsid w:val="00494311"/>
    <w:rsid w:val="00494411"/>
    <w:rsid w:val="0049477A"/>
    <w:rsid w:val="004953D9"/>
    <w:rsid w:val="00495427"/>
    <w:rsid w:val="004957AA"/>
    <w:rsid w:val="00495F0E"/>
    <w:rsid w:val="0049684A"/>
    <w:rsid w:val="00496B56"/>
    <w:rsid w:val="00497418"/>
    <w:rsid w:val="004A00B6"/>
    <w:rsid w:val="004A0838"/>
    <w:rsid w:val="004A0C29"/>
    <w:rsid w:val="004A1215"/>
    <w:rsid w:val="004A17D3"/>
    <w:rsid w:val="004A1C9B"/>
    <w:rsid w:val="004A27D0"/>
    <w:rsid w:val="004A338C"/>
    <w:rsid w:val="004A40C9"/>
    <w:rsid w:val="004A43B9"/>
    <w:rsid w:val="004A469C"/>
    <w:rsid w:val="004A7113"/>
    <w:rsid w:val="004A770E"/>
    <w:rsid w:val="004A7D58"/>
    <w:rsid w:val="004B0417"/>
    <w:rsid w:val="004B05F2"/>
    <w:rsid w:val="004B0D02"/>
    <w:rsid w:val="004B1F4E"/>
    <w:rsid w:val="004B2067"/>
    <w:rsid w:val="004B218D"/>
    <w:rsid w:val="004B2529"/>
    <w:rsid w:val="004B2993"/>
    <w:rsid w:val="004B352B"/>
    <w:rsid w:val="004B3855"/>
    <w:rsid w:val="004B3BE4"/>
    <w:rsid w:val="004B4636"/>
    <w:rsid w:val="004B4DE5"/>
    <w:rsid w:val="004B5126"/>
    <w:rsid w:val="004B5819"/>
    <w:rsid w:val="004B5B25"/>
    <w:rsid w:val="004B6455"/>
    <w:rsid w:val="004B6A0E"/>
    <w:rsid w:val="004B6EDE"/>
    <w:rsid w:val="004C05E7"/>
    <w:rsid w:val="004C0F65"/>
    <w:rsid w:val="004C15A8"/>
    <w:rsid w:val="004C2119"/>
    <w:rsid w:val="004C214E"/>
    <w:rsid w:val="004C2AE4"/>
    <w:rsid w:val="004C2CC7"/>
    <w:rsid w:val="004C2F88"/>
    <w:rsid w:val="004C30A7"/>
    <w:rsid w:val="004C3DCA"/>
    <w:rsid w:val="004C4421"/>
    <w:rsid w:val="004C4607"/>
    <w:rsid w:val="004C4ECB"/>
    <w:rsid w:val="004C52B6"/>
    <w:rsid w:val="004C59ED"/>
    <w:rsid w:val="004C5A9B"/>
    <w:rsid w:val="004C6F3C"/>
    <w:rsid w:val="004C7374"/>
    <w:rsid w:val="004C756C"/>
    <w:rsid w:val="004C7B42"/>
    <w:rsid w:val="004D1651"/>
    <w:rsid w:val="004D3A50"/>
    <w:rsid w:val="004D3F08"/>
    <w:rsid w:val="004D4221"/>
    <w:rsid w:val="004D481B"/>
    <w:rsid w:val="004D5532"/>
    <w:rsid w:val="004D5B67"/>
    <w:rsid w:val="004D5F6B"/>
    <w:rsid w:val="004D6350"/>
    <w:rsid w:val="004D6730"/>
    <w:rsid w:val="004D6B4D"/>
    <w:rsid w:val="004D6C66"/>
    <w:rsid w:val="004E0E14"/>
    <w:rsid w:val="004E31B4"/>
    <w:rsid w:val="004E3467"/>
    <w:rsid w:val="004E42B6"/>
    <w:rsid w:val="004E4670"/>
    <w:rsid w:val="004E5463"/>
    <w:rsid w:val="004E5B3C"/>
    <w:rsid w:val="004E60FE"/>
    <w:rsid w:val="004E616D"/>
    <w:rsid w:val="004E6AE0"/>
    <w:rsid w:val="004E6FC7"/>
    <w:rsid w:val="004E70B4"/>
    <w:rsid w:val="004E7C13"/>
    <w:rsid w:val="004F0663"/>
    <w:rsid w:val="004F0BBA"/>
    <w:rsid w:val="004F1DF2"/>
    <w:rsid w:val="004F24D5"/>
    <w:rsid w:val="004F2790"/>
    <w:rsid w:val="004F2DF8"/>
    <w:rsid w:val="004F3A8A"/>
    <w:rsid w:val="004F4595"/>
    <w:rsid w:val="004F4CBF"/>
    <w:rsid w:val="004F628B"/>
    <w:rsid w:val="004F695D"/>
    <w:rsid w:val="004F7C64"/>
    <w:rsid w:val="004F7E67"/>
    <w:rsid w:val="005001E7"/>
    <w:rsid w:val="00500686"/>
    <w:rsid w:val="0050122D"/>
    <w:rsid w:val="0050277A"/>
    <w:rsid w:val="00502D95"/>
    <w:rsid w:val="0050439F"/>
    <w:rsid w:val="00505042"/>
    <w:rsid w:val="00506E01"/>
    <w:rsid w:val="0050715E"/>
    <w:rsid w:val="005074C9"/>
    <w:rsid w:val="00507AF7"/>
    <w:rsid w:val="00511336"/>
    <w:rsid w:val="00511632"/>
    <w:rsid w:val="00511A88"/>
    <w:rsid w:val="00511E58"/>
    <w:rsid w:val="0051245D"/>
    <w:rsid w:val="00512E11"/>
    <w:rsid w:val="005142AB"/>
    <w:rsid w:val="0051469F"/>
    <w:rsid w:val="0051474A"/>
    <w:rsid w:val="00515512"/>
    <w:rsid w:val="005155D3"/>
    <w:rsid w:val="00515DB1"/>
    <w:rsid w:val="005168B8"/>
    <w:rsid w:val="0051739D"/>
    <w:rsid w:val="00517947"/>
    <w:rsid w:val="00517EB9"/>
    <w:rsid w:val="00520210"/>
    <w:rsid w:val="00520A89"/>
    <w:rsid w:val="00520DA5"/>
    <w:rsid w:val="00521C8E"/>
    <w:rsid w:val="005223F7"/>
    <w:rsid w:val="005227EB"/>
    <w:rsid w:val="00522A11"/>
    <w:rsid w:val="00522C57"/>
    <w:rsid w:val="00522E75"/>
    <w:rsid w:val="005233D2"/>
    <w:rsid w:val="00523540"/>
    <w:rsid w:val="005245E4"/>
    <w:rsid w:val="00525434"/>
    <w:rsid w:val="00526561"/>
    <w:rsid w:val="005269BA"/>
    <w:rsid w:val="00526A97"/>
    <w:rsid w:val="00526C06"/>
    <w:rsid w:val="00526EE2"/>
    <w:rsid w:val="0053023C"/>
    <w:rsid w:val="005304CA"/>
    <w:rsid w:val="0053074B"/>
    <w:rsid w:val="00530D3E"/>
    <w:rsid w:val="00531C19"/>
    <w:rsid w:val="0053356D"/>
    <w:rsid w:val="005339D0"/>
    <w:rsid w:val="00535BB1"/>
    <w:rsid w:val="00535D87"/>
    <w:rsid w:val="0053619F"/>
    <w:rsid w:val="005363BD"/>
    <w:rsid w:val="005363F9"/>
    <w:rsid w:val="00536B7C"/>
    <w:rsid w:val="00537101"/>
    <w:rsid w:val="005378E4"/>
    <w:rsid w:val="00537CD8"/>
    <w:rsid w:val="00537F0C"/>
    <w:rsid w:val="005401D4"/>
    <w:rsid w:val="00540740"/>
    <w:rsid w:val="00540F1E"/>
    <w:rsid w:val="00542407"/>
    <w:rsid w:val="005427B8"/>
    <w:rsid w:val="005428EC"/>
    <w:rsid w:val="00542924"/>
    <w:rsid w:val="00542B75"/>
    <w:rsid w:val="005431F9"/>
    <w:rsid w:val="00543497"/>
    <w:rsid w:val="005437A9"/>
    <w:rsid w:val="00544DA8"/>
    <w:rsid w:val="0054529E"/>
    <w:rsid w:val="00545384"/>
    <w:rsid w:val="00546120"/>
    <w:rsid w:val="00546823"/>
    <w:rsid w:val="005468C1"/>
    <w:rsid w:val="00546909"/>
    <w:rsid w:val="00546DE2"/>
    <w:rsid w:val="005470F6"/>
    <w:rsid w:val="0054719D"/>
    <w:rsid w:val="00547238"/>
    <w:rsid w:val="0054742E"/>
    <w:rsid w:val="00547689"/>
    <w:rsid w:val="005506A7"/>
    <w:rsid w:val="0055138A"/>
    <w:rsid w:val="00551888"/>
    <w:rsid w:val="00552034"/>
    <w:rsid w:val="0055223C"/>
    <w:rsid w:val="00552514"/>
    <w:rsid w:val="00552C4A"/>
    <w:rsid w:val="005531FA"/>
    <w:rsid w:val="00553229"/>
    <w:rsid w:val="00553B0D"/>
    <w:rsid w:val="00555243"/>
    <w:rsid w:val="00555533"/>
    <w:rsid w:val="0055578D"/>
    <w:rsid w:val="00555805"/>
    <w:rsid w:val="00555984"/>
    <w:rsid w:val="00556D2B"/>
    <w:rsid w:val="00556F09"/>
    <w:rsid w:val="00557C1A"/>
    <w:rsid w:val="00557D9C"/>
    <w:rsid w:val="00560283"/>
    <w:rsid w:val="005602E9"/>
    <w:rsid w:val="005602FA"/>
    <w:rsid w:val="00560874"/>
    <w:rsid w:val="00560CFD"/>
    <w:rsid w:val="00560D5C"/>
    <w:rsid w:val="005610E2"/>
    <w:rsid w:val="0056239F"/>
    <w:rsid w:val="00562703"/>
    <w:rsid w:val="0056302F"/>
    <w:rsid w:val="0056321F"/>
    <w:rsid w:val="00563B46"/>
    <w:rsid w:val="00564158"/>
    <w:rsid w:val="00564ADF"/>
    <w:rsid w:val="00565CCC"/>
    <w:rsid w:val="0056600A"/>
    <w:rsid w:val="005662AA"/>
    <w:rsid w:val="00566E02"/>
    <w:rsid w:val="00567A15"/>
    <w:rsid w:val="00567F76"/>
    <w:rsid w:val="005707D5"/>
    <w:rsid w:val="00571779"/>
    <w:rsid w:val="00573031"/>
    <w:rsid w:val="00573585"/>
    <w:rsid w:val="005737D8"/>
    <w:rsid w:val="00573B79"/>
    <w:rsid w:val="00573D69"/>
    <w:rsid w:val="00574419"/>
    <w:rsid w:val="00574557"/>
    <w:rsid w:val="005749D4"/>
    <w:rsid w:val="00574C2D"/>
    <w:rsid w:val="005754A8"/>
    <w:rsid w:val="0057592F"/>
    <w:rsid w:val="00575CF6"/>
    <w:rsid w:val="0057608B"/>
    <w:rsid w:val="0057631A"/>
    <w:rsid w:val="00577887"/>
    <w:rsid w:val="00577B3C"/>
    <w:rsid w:val="0058032B"/>
    <w:rsid w:val="00580487"/>
    <w:rsid w:val="005808F4"/>
    <w:rsid w:val="0058099B"/>
    <w:rsid w:val="00580BF5"/>
    <w:rsid w:val="00580CAC"/>
    <w:rsid w:val="00580DA0"/>
    <w:rsid w:val="00580FC6"/>
    <w:rsid w:val="0058102F"/>
    <w:rsid w:val="005818EC"/>
    <w:rsid w:val="00582637"/>
    <w:rsid w:val="00582BB1"/>
    <w:rsid w:val="00583748"/>
    <w:rsid w:val="00583CBE"/>
    <w:rsid w:val="00584079"/>
    <w:rsid w:val="00584DD0"/>
    <w:rsid w:val="00584FD8"/>
    <w:rsid w:val="0058510F"/>
    <w:rsid w:val="005854BD"/>
    <w:rsid w:val="00585574"/>
    <w:rsid w:val="00586377"/>
    <w:rsid w:val="00587655"/>
    <w:rsid w:val="00590F4F"/>
    <w:rsid w:val="00591162"/>
    <w:rsid w:val="005912E4"/>
    <w:rsid w:val="0059135B"/>
    <w:rsid w:val="005916FB"/>
    <w:rsid w:val="00592D46"/>
    <w:rsid w:val="0059314D"/>
    <w:rsid w:val="005940B5"/>
    <w:rsid w:val="00595091"/>
    <w:rsid w:val="00595308"/>
    <w:rsid w:val="00595B76"/>
    <w:rsid w:val="00595D3D"/>
    <w:rsid w:val="00595DC9"/>
    <w:rsid w:val="00596B8E"/>
    <w:rsid w:val="00596F7F"/>
    <w:rsid w:val="005A02E7"/>
    <w:rsid w:val="005A09EF"/>
    <w:rsid w:val="005A0D5F"/>
    <w:rsid w:val="005A0E97"/>
    <w:rsid w:val="005A1DC0"/>
    <w:rsid w:val="005A1E94"/>
    <w:rsid w:val="005A1EAE"/>
    <w:rsid w:val="005A2457"/>
    <w:rsid w:val="005A29FD"/>
    <w:rsid w:val="005A2C36"/>
    <w:rsid w:val="005A34A5"/>
    <w:rsid w:val="005A3741"/>
    <w:rsid w:val="005A41F9"/>
    <w:rsid w:val="005A4D89"/>
    <w:rsid w:val="005A5293"/>
    <w:rsid w:val="005A5826"/>
    <w:rsid w:val="005A5AE0"/>
    <w:rsid w:val="005A5D30"/>
    <w:rsid w:val="005A5F2C"/>
    <w:rsid w:val="005A6FD2"/>
    <w:rsid w:val="005A7D3F"/>
    <w:rsid w:val="005B0D3A"/>
    <w:rsid w:val="005B10BA"/>
    <w:rsid w:val="005B12AA"/>
    <w:rsid w:val="005B195E"/>
    <w:rsid w:val="005B1AB4"/>
    <w:rsid w:val="005B1C11"/>
    <w:rsid w:val="005B3AD3"/>
    <w:rsid w:val="005B451B"/>
    <w:rsid w:val="005B45A2"/>
    <w:rsid w:val="005B4D52"/>
    <w:rsid w:val="005B5F2B"/>
    <w:rsid w:val="005B671C"/>
    <w:rsid w:val="005B6B83"/>
    <w:rsid w:val="005B7128"/>
    <w:rsid w:val="005C0532"/>
    <w:rsid w:val="005C0B76"/>
    <w:rsid w:val="005C0C28"/>
    <w:rsid w:val="005C10BB"/>
    <w:rsid w:val="005C159D"/>
    <w:rsid w:val="005C1790"/>
    <w:rsid w:val="005C195C"/>
    <w:rsid w:val="005C1F4D"/>
    <w:rsid w:val="005C253E"/>
    <w:rsid w:val="005C2D34"/>
    <w:rsid w:val="005C31F7"/>
    <w:rsid w:val="005C39E0"/>
    <w:rsid w:val="005C4656"/>
    <w:rsid w:val="005C4B0D"/>
    <w:rsid w:val="005C5D44"/>
    <w:rsid w:val="005C6E3A"/>
    <w:rsid w:val="005C72A3"/>
    <w:rsid w:val="005D0B2E"/>
    <w:rsid w:val="005D173B"/>
    <w:rsid w:val="005D20DD"/>
    <w:rsid w:val="005D20E6"/>
    <w:rsid w:val="005D20ED"/>
    <w:rsid w:val="005D22F2"/>
    <w:rsid w:val="005D23F4"/>
    <w:rsid w:val="005D274C"/>
    <w:rsid w:val="005D28FF"/>
    <w:rsid w:val="005D3371"/>
    <w:rsid w:val="005D40F1"/>
    <w:rsid w:val="005D47F4"/>
    <w:rsid w:val="005D5697"/>
    <w:rsid w:val="005D61A3"/>
    <w:rsid w:val="005D7013"/>
    <w:rsid w:val="005D72EC"/>
    <w:rsid w:val="005D7C83"/>
    <w:rsid w:val="005E0B38"/>
    <w:rsid w:val="005E0C2E"/>
    <w:rsid w:val="005E0D0C"/>
    <w:rsid w:val="005E33EA"/>
    <w:rsid w:val="005E38C6"/>
    <w:rsid w:val="005E3AD6"/>
    <w:rsid w:val="005E417A"/>
    <w:rsid w:val="005E425D"/>
    <w:rsid w:val="005E45FC"/>
    <w:rsid w:val="005E4EDD"/>
    <w:rsid w:val="005E5233"/>
    <w:rsid w:val="005E62C0"/>
    <w:rsid w:val="005E6459"/>
    <w:rsid w:val="005E672B"/>
    <w:rsid w:val="005E6C92"/>
    <w:rsid w:val="005E6F55"/>
    <w:rsid w:val="005E6FCF"/>
    <w:rsid w:val="005E759D"/>
    <w:rsid w:val="005E7E59"/>
    <w:rsid w:val="005F03EE"/>
    <w:rsid w:val="005F0987"/>
    <w:rsid w:val="005F140A"/>
    <w:rsid w:val="005F1580"/>
    <w:rsid w:val="005F16B2"/>
    <w:rsid w:val="005F17BF"/>
    <w:rsid w:val="005F301B"/>
    <w:rsid w:val="005F3830"/>
    <w:rsid w:val="005F3BAA"/>
    <w:rsid w:val="005F4908"/>
    <w:rsid w:val="005F4D00"/>
    <w:rsid w:val="005F4D6B"/>
    <w:rsid w:val="005F5CE4"/>
    <w:rsid w:val="005F6047"/>
    <w:rsid w:val="005F62C5"/>
    <w:rsid w:val="005F664E"/>
    <w:rsid w:val="005F6931"/>
    <w:rsid w:val="005F6E8B"/>
    <w:rsid w:val="005F7F7F"/>
    <w:rsid w:val="0060070B"/>
    <w:rsid w:val="0060117E"/>
    <w:rsid w:val="0060135F"/>
    <w:rsid w:val="00601E15"/>
    <w:rsid w:val="0060206A"/>
    <w:rsid w:val="00602940"/>
    <w:rsid w:val="0060321A"/>
    <w:rsid w:val="006032B6"/>
    <w:rsid w:val="006035A3"/>
    <w:rsid w:val="006048FC"/>
    <w:rsid w:val="0060560C"/>
    <w:rsid w:val="006056D2"/>
    <w:rsid w:val="00605824"/>
    <w:rsid w:val="00605DF5"/>
    <w:rsid w:val="00605E98"/>
    <w:rsid w:val="006060C9"/>
    <w:rsid w:val="00606459"/>
    <w:rsid w:val="0060718D"/>
    <w:rsid w:val="00607C60"/>
    <w:rsid w:val="00610728"/>
    <w:rsid w:val="006119B0"/>
    <w:rsid w:val="00612529"/>
    <w:rsid w:val="00613991"/>
    <w:rsid w:val="00614824"/>
    <w:rsid w:val="00615274"/>
    <w:rsid w:val="006161EB"/>
    <w:rsid w:val="00617051"/>
    <w:rsid w:val="006202C3"/>
    <w:rsid w:val="00620756"/>
    <w:rsid w:val="006209B8"/>
    <w:rsid w:val="00620D1F"/>
    <w:rsid w:val="0062173D"/>
    <w:rsid w:val="00621D58"/>
    <w:rsid w:val="00621FF9"/>
    <w:rsid w:val="006228D2"/>
    <w:rsid w:val="0062454B"/>
    <w:rsid w:val="00624877"/>
    <w:rsid w:val="00625E07"/>
    <w:rsid w:val="00626159"/>
    <w:rsid w:val="006264A7"/>
    <w:rsid w:val="00626CDA"/>
    <w:rsid w:val="00627A07"/>
    <w:rsid w:val="00630170"/>
    <w:rsid w:val="006306F6"/>
    <w:rsid w:val="00631BB7"/>
    <w:rsid w:val="006336FB"/>
    <w:rsid w:val="006338E2"/>
    <w:rsid w:val="00633AF4"/>
    <w:rsid w:val="00633BB2"/>
    <w:rsid w:val="0063519D"/>
    <w:rsid w:val="00635710"/>
    <w:rsid w:val="00635E72"/>
    <w:rsid w:val="006360A9"/>
    <w:rsid w:val="006360C6"/>
    <w:rsid w:val="00636362"/>
    <w:rsid w:val="00636585"/>
    <w:rsid w:val="00636643"/>
    <w:rsid w:val="00636867"/>
    <w:rsid w:val="0063699C"/>
    <w:rsid w:val="006370F4"/>
    <w:rsid w:val="00637630"/>
    <w:rsid w:val="00637867"/>
    <w:rsid w:val="00637AC0"/>
    <w:rsid w:val="00640199"/>
    <w:rsid w:val="00640662"/>
    <w:rsid w:val="0064079F"/>
    <w:rsid w:val="00640B32"/>
    <w:rsid w:val="00640CBF"/>
    <w:rsid w:val="00640D86"/>
    <w:rsid w:val="00641388"/>
    <w:rsid w:val="00641754"/>
    <w:rsid w:val="00641A4C"/>
    <w:rsid w:val="00642BF7"/>
    <w:rsid w:val="00643480"/>
    <w:rsid w:val="006436A4"/>
    <w:rsid w:val="00643CEB"/>
    <w:rsid w:val="0064460F"/>
    <w:rsid w:val="00644D54"/>
    <w:rsid w:val="00645EB7"/>
    <w:rsid w:val="00646263"/>
    <w:rsid w:val="00646B4E"/>
    <w:rsid w:val="00647070"/>
    <w:rsid w:val="00647DB3"/>
    <w:rsid w:val="006506F1"/>
    <w:rsid w:val="00650BAF"/>
    <w:rsid w:val="006518E0"/>
    <w:rsid w:val="00651B28"/>
    <w:rsid w:val="00651BC2"/>
    <w:rsid w:val="00652684"/>
    <w:rsid w:val="00652A8C"/>
    <w:rsid w:val="00653514"/>
    <w:rsid w:val="006537EF"/>
    <w:rsid w:val="00654215"/>
    <w:rsid w:val="00654345"/>
    <w:rsid w:val="00655724"/>
    <w:rsid w:val="006563E4"/>
    <w:rsid w:val="006567FC"/>
    <w:rsid w:val="0065688A"/>
    <w:rsid w:val="00656B9A"/>
    <w:rsid w:val="00656FFA"/>
    <w:rsid w:val="006575C1"/>
    <w:rsid w:val="00657777"/>
    <w:rsid w:val="00657810"/>
    <w:rsid w:val="00660D9C"/>
    <w:rsid w:val="00661F8A"/>
    <w:rsid w:val="00661FE6"/>
    <w:rsid w:val="00663B30"/>
    <w:rsid w:val="00663DDB"/>
    <w:rsid w:val="00664492"/>
    <w:rsid w:val="00664ADF"/>
    <w:rsid w:val="006655CC"/>
    <w:rsid w:val="00666204"/>
    <w:rsid w:val="00666F20"/>
    <w:rsid w:val="00667585"/>
    <w:rsid w:val="00667B6C"/>
    <w:rsid w:val="00670702"/>
    <w:rsid w:val="00670B70"/>
    <w:rsid w:val="00671F96"/>
    <w:rsid w:val="006722A2"/>
    <w:rsid w:val="0067269F"/>
    <w:rsid w:val="006734EC"/>
    <w:rsid w:val="006751A0"/>
    <w:rsid w:val="00675E8D"/>
    <w:rsid w:val="00676283"/>
    <w:rsid w:val="0067706B"/>
    <w:rsid w:val="0067730B"/>
    <w:rsid w:val="0068129C"/>
    <w:rsid w:val="00681C26"/>
    <w:rsid w:val="00682701"/>
    <w:rsid w:val="00682D10"/>
    <w:rsid w:val="006831F2"/>
    <w:rsid w:val="00683EF2"/>
    <w:rsid w:val="006843D1"/>
    <w:rsid w:val="006844A2"/>
    <w:rsid w:val="0068450E"/>
    <w:rsid w:val="0068493B"/>
    <w:rsid w:val="00684BE2"/>
    <w:rsid w:val="00685A9F"/>
    <w:rsid w:val="00685BEE"/>
    <w:rsid w:val="006863F0"/>
    <w:rsid w:val="00687A8E"/>
    <w:rsid w:val="00687C47"/>
    <w:rsid w:val="00690558"/>
    <w:rsid w:val="0069191C"/>
    <w:rsid w:val="006921C0"/>
    <w:rsid w:val="006926F2"/>
    <w:rsid w:val="00692904"/>
    <w:rsid w:val="006931E8"/>
    <w:rsid w:val="00693622"/>
    <w:rsid w:val="00693B60"/>
    <w:rsid w:val="00694047"/>
    <w:rsid w:val="006945B8"/>
    <w:rsid w:val="0069533F"/>
    <w:rsid w:val="0069545B"/>
    <w:rsid w:val="0069588A"/>
    <w:rsid w:val="006971F9"/>
    <w:rsid w:val="00697B91"/>
    <w:rsid w:val="00697E8D"/>
    <w:rsid w:val="006A02B1"/>
    <w:rsid w:val="006A08CD"/>
    <w:rsid w:val="006A0FC2"/>
    <w:rsid w:val="006A1841"/>
    <w:rsid w:val="006A1907"/>
    <w:rsid w:val="006A3B4C"/>
    <w:rsid w:val="006A3CFB"/>
    <w:rsid w:val="006A4831"/>
    <w:rsid w:val="006A79B1"/>
    <w:rsid w:val="006A7B3B"/>
    <w:rsid w:val="006B014C"/>
    <w:rsid w:val="006B10F8"/>
    <w:rsid w:val="006B1883"/>
    <w:rsid w:val="006B198C"/>
    <w:rsid w:val="006B19D2"/>
    <w:rsid w:val="006B1E6D"/>
    <w:rsid w:val="006B21C7"/>
    <w:rsid w:val="006B2643"/>
    <w:rsid w:val="006B4B59"/>
    <w:rsid w:val="006B4C50"/>
    <w:rsid w:val="006B595B"/>
    <w:rsid w:val="006B5F5D"/>
    <w:rsid w:val="006B634B"/>
    <w:rsid w:val="006B6CD8"/>
    <w:rsid w:val="006B7AB4"/>
    <w:rsid w:val="006C1A74"/>
    <w:rsid w:val="006C2858"/>
    <w:rsid w:val="006C31E2"/>
    <w:rsid w:val="006C322C"/>
    <w:rsid w:val="006C33A5"/>
    <w:rsid w:val="006C3451"/>
    <w:rsid w:val="006C3946"/>
    <w:rsid w:val="006C3FDE"/>
    <w:rsid w:val="006C46CA"/>
    <w:rsid w:val="006C4C24"/>
    <w:rsid w:val="006C4C86"/>
    <w:rsid w:val="006C4D68"/>
    <w:rsid w:val="006C564E"/>
    <w:rsid w:val="006C5736"/>
    <w:rsid w:val="006C5FD3"/>
    <w:rsid w:val="006C6A7F"/>
    <w:rsid w:val="006C74B2"/>
    <w:rsid w:val="006C782A"/>
    <w:rsid w:val="006C78AE"/>
    <w:rsid w:val="006D1B1B"/>
    <w:rsid w:val="006D2806"/>
    <w:rsid w:val="006D2B0F"/>
    <w:rsid w:val="006D2FC7"/>
    <w:rsid w:val="006D3222"/>
    <w:rsid w:val="006D4393"/>
    <w:rsid w:val="006D45CC"/>
    <w:rsid w:val="006D4E47"/>
    <w:rsid w:val="006D6564"/>
    <w:rsid w:val="006D69FB"/>
    <w:rsid w:val="006D7FA3"/>
    <w:rsid w:val="006E045F"/>
    <w:rsid w:val="006E1475"/>
    <w:rsid w:val="006E2322"/>
    <w:rsid w:val="006E33FF"/>
    <w:rsid w:val="006E36D3"/>
    <w:rsid w:val="006E413D"/>
    <w:rsid w:val="006E4E76"/>
    <w:rsid w:val="006E4F5D"/>
    <w:rsid w:val="006E5069"/>
    <w:rsid w:val="006E6A30"/>
    <w:rsid w:val="006E6A56"/>
    <w:rsid w:val="006E6E7B"/>
    <w:rsid w:val="006F0746"/>
    <w:rsid w:val="006F08D9"/>
    <w:rsid w:val="006F1142"/>
    <w:rsid w:val="006F157E"/>
    <w:rsid w:val="006F1C13"/>
    <w:rsid w:val="006F1CBB"/>
    <w:rsid w:val="006F269F"/>
    <w:rsid w:val="006F31A2"/>
    <w:rsid w:val="006F3760"/>
    <w:rsid w:val="006F4044"/>
    <w:rsid w:val="006F4C57"/>
    <w:rsid w:val="006F4F17"/>
    <w:rsid w:val="006F5F32"/>
    <w:rsid w:val="006F6631"/>
    <w:rsid w:val="006F6A74"/>
    <w:rsid w:val="006F6EE0"/>
    <w:rsid w:val="006F790E"/>
    <w:rsid w:val="006F7D49"/>
    <w:rsid w:val="007018B4"/>
    <w:rsid w:val="00701967"/>
    <w:rsid w:val="00701A85"/>
    <w:rsid w:val="00701B1D"/>
    <w:rsid w:val="00701D12"/>
    <w:rsid w:val="00701FE2"/>
    <w:rsid w:val="00702135"/>
    <w:rsid w:val="007025F5"/>
    <w:rsid w:val="007034A6"/>
    <w:rsid w:val="0070371C"/>
    <w:rsid w:val="00703855"/>
    <w:rsid w:val="00705387"/>
    <w:rsid w:val="00705B72"/>
    <w:rsid w:val="00705E3A"/>
    <w:rsid w:val="00706876"/>
    <w:rsid w:val="00710ACA"/>
    <w:rsid w:val="00710EE6"/>
    <w:rsid w:val="00710EF6"/>
    <w:rsid w:val="007119FF"/>
    <w:rsid w:val="00711CD5"/>
    <w:rsid w:val="007122DE"/>
    <w:rsid w:val="0071391D"/>
    <w:rsid w:val="00713F13"/>
    <w:rsid w:val="0071401C"/>
    <w:rsid w:val="007140FF"/>
    <w:rsid w:val="00714773"/>
    <w:rsid w:val="00714895"/>
    <w:rsid w:val="007149B2"/>
    <w:rsid w:val="00714A9B"/>
    <w:rsid w:val="00715528"/>
    <w:rsid w:val="00715E44"/>
    <w:rsid w:val="00716326"/>
    <w:rsid w:val="0071666D"/>
    <w:rsid w:val="00717044"/>
    <w:rsid w:val="00717A0A"/>
    <w:rsid w:val="0072042E"/>
    <w:rsid w:val="00720450"/>
    <w:rsid w:val="007204A0"/>
    <w:rsid w:val="007204C9"/>
    <w:rsid w:val="0072093C"/>
    <w:rsid w:val="00722637"/>
    <w:rsid w:val="00722E25"/>
    <w:rsid w:val="007238A6"/>
    <w:rsid w:val="00723F28"/>
    <w:rsid w:val="00725AF7"/>
    <w:rsid w:val="00727137"/>
    <w:rsid w:val="0072782E"/>
    <w:rsid w:val="0073002B"/>
    <w:rsid w:val="0073017A"/>
    <w:rsid w:val="00730231"/>
    <w:rsid w:val="00730DA9"/>
    <w:rsid w:val="00731083"/>
    <w:rsid w:val="007310CC"/>
    <w:rsid w:val="00731B10"/>
    <w:rsid w:val="00731E21"/>
    <w:rsid w:val="00732625"/>
    <w:rsid w:val="00734179"/>
    <w:rsid w:val="00735725"/>
    <w:rsid w:val="007360B5"/>
    <w:rsid w:val="00736423"/>
    <w:rsid w:val="00740258"/>
    <w:rsid w:val="00740343"/>
    <w:rsid w:val="00740A63"/>
    <w:rsid w:val="00741449"/>
    <w:rsid w:val="00741E23"/>
    <w:rsid w:val="00741EE9"/>
    <w:rsid w:val="00742932"/>
    <w:rsid w:val="00743E79"/>
    <w:rsid w:val="00745FDD"/>
    <w:rsid w:val="007461D8"/>
    <w:rsid w:val="0074641D"/>
    <w:rsid w:val="007467FF"/>
    <w:rsid w:val="00746F30"/>
    <w:rsid w:val="00747692"/>
    <w:rsid w:val="007477E0"/>
    <w:rsid w:val="00747CE6"/>
    <w:rsid w:val="007505FE"/>
    <w:rsid w:val="00750F77"/>
    <w:rsid w:val="007516E3"/>
    <w:rsid w:val="00751A6D"/>
    <w:rsid w:val="00752207"/>
    <w:rsid w:val="00752523"/>
    <w:rsid w:val="00752D70"/>
    <w:rsid w:val="00752DED"/>
    <w:rsid w:val="007533F5"/>
    <w:rsid w:val="0075342E"/>
    <w:rsid w:val="0075359B"/>
    <w:rsid w:val="00753992"/>
    <w:rsid w:val="00753A29"/>
    <w:rsid w:val="007543F8"/>
    <w:rsid w:val="00754A4D"/>
    <w:rsid w:val="007550C6"/>
    <w:rsid w:val="0075608B"/>
    <w:rsid w:val="00756458"/>
    <w:rsid w:val="007568BD"/>
    <w:rsid w:val="00756B3C"/>
    <w:rsid w:val="00757B5F"/>
    <w:rsid w:val="00761378"/>
    <w:rsid w:val="0076282E"/>
    <w:rsid w:val="00763CC9"/>
    <w:rsid w:val="00763E87"/>
    <w:rsid w:val="007646F6"/>
    <w:rsid w:val="00766774"/>
    <w:rsid w:val="00767A2C"/>
    <w:rsid w:val="00767D87"/>
    <w:rsid w:val="00771139"/>
    <w:rsid w:val="007711AB"/>
    <w:rsid w:val="00772BF0"/>
    <w:rsid w:val="0077306E"/>
    <w:rsid w:val="00773D84"/>
    <w:rsid w:val="007742FF"/>
    <w:rsid w:val="00774B91"/>
    <w:rsid w:val="00774EC3"/>
    <w:rsid w:val="00775494"/>
    <w:rsid w:val="007754E2"/>
    <w:rsid w:val="00775646"/>
    <w:rsid w:val="007760AF"/>
    <w:rsid w:val="007769EB"/>
    <w:rsid w:val="00776ED7"/>
    <w:rsid w:val="00780931"/>
    <w:rsid w:val="00780B41"/>
    <w:rsid w:val="00780E35"/>
    <w:rsid w:val="00780F94"/>
    <w:rsid w:val="00781584"/>
    <w:rsid w:val="00781E2E"/>
    <w:rsid w:val="0078222E"/>
    <w:rsid w:val="00782245"/>
    <w:rsid w:val="00782E12"/>
    <w:rsid w:val="00782EF8"/>
    <w:rsid w:val="0078302A"/>
    <w:rsid w:val="00783039"/>
    <w:rsid w:val="007834BF"/>
    <w:rsid w:val="00783A10"/>
    <w:rsid w:val="00784605"/>
    <w:rsid w:val="00784893"/>
    <w:rsid w:val="00784ACF"/>
    <w:rsid w:val="00784AD0"/>
    <w:rsid w:val="00785559"/>
    <w:rsid w:val="00786798"/>
    <w:rsid w:val="00787040"/>
    <w:rsid w:val="007875E6"/>
    <w:rsid w:val="00790109"/>
    <w:rsid w:val="007903A4"/>
    <w:rsid w:val="00793620"/>
    <w:rsid w:val="00793E61"/>
    <w:rsid w:val="00795D84"/>
    <w:rsid w:val="00795DAB"/>
    <w:rsid w:val="00795EFA"/>
    <w:rsid w:val="007960C6"/>
    <w:rsid w:val="00796BCC"/>
    <w:rsid w:val="00797705"/>
    <w:rsid w:val="00797D76"/>
    <w:rsid w:val="00797E0B"/>
    <w:rsid w:val="007A000F"/>
    <w:rsid w:val="007A209F"/>
    <w:rsid w:val="007A2D1D"/>
    <w:rsid w:val="007A3F0E"/>
    <w:rsid w:val="007A4E1E"/>
    <w:rsid w:val="007A5212"/>
    <w:rsid w:val="007A54AC"/>
    <w:rsid w:val="007A5A1C"/>
    <w:rsid w:val="007A686F"/>
    <w:rsid w:val="007A6E0D"/>
    <w:rsid w:val="007A711E"/>
    <w:rsid w:val="007A78C3"/>
    <w:rsid w:val="007B00AC"/>
    <w:rsid w:val="007B19A3"/>
    <w:rsid w:val="007B266F"/>
    <w:rsid w:val="007B32A7"/>
    <w:rsid w:val="007B365E"/>
    <w:rsid w:val="007B38E4"/>
    <w:rsid w:val="007B3BB2"/>
    <w:rsid w:val="007B4381"/>
    <w:rsid w:val="007B43EC"/>
    <w:rsid w:val="007B4E69"/>
    <w:rsid w:val="007B6090"/>
    <w:rsid w:val="007B60FF"/>
    <w:rsid w:val="007B6235"/>
    <w:rsid w:val="007B65B0"/>
    <w:rsid w:val="007B75C6"/>
    <w:rsid w:val="007B75F8"/>
    <w:rsid w:val="007C011A"/>
    <w:rsid w:val="007C0221"/>
    <w:rsid w:val="007C0916"/>
    <w:rsid w:val="007C13A8"/>
    <w:rsid w:val="007C1486"/>
    <w:rsid w:val="007C22D3"/>
    <w:rsid w:val="007C308F"/>
    <w:rsid w:val="007C3D72"/>
    <w:rsid w:val="007C3DE6"/>
    <w:rsid w:val="007C439D"/>
    <w:rsid w:val="007C532E"/>
    <w:rsid w:val="007C5E2E"/>
    <w:rsid w:val="007C65A1"/>
    <w:rsid w:val="007C6EB1"/>
    <w:rsid w:val="007C71CC"/>
    <w:rsid w:val="007D078A"/>
    <w:rsid w:val="007D0A66"/>
    <w:rsid w:val="007D1EA3"/>
    <w:rsid w:val="007D2EA4"/>
    <w:rsid w:val="007D38EF"/>
    <w:rsid w:val="007D3FB5"/>
    <w:rsid w:val="007D4659"/>
    <w:rsid w:val="007D48C1"/>
    <w:rsid w:val="007D4F26"/>
    <w:rsid w:val="007D5135"/>
    <w:rsid w:val="007D5AB5"/>
    <w:rsid w:val="007D5C24"/>
    <w:rsid w:val="007D70A5"/>
    <w:rsid w:val="007D7253"/>
    <w:rsid w:val="007E02D8"/>
    <w:rsid w:val="007E09A5"/>
    <w:rsid w:val="007E1D62"/>
    <w:rsid w:val="007E26E7"/>
    <w:rsid w:val="007E2CFC"/>
    <w:rsid w:val="007E317F"/>
    <w:rsid w:val="007E349A"/>
    <w:rsid w:val="007E3534"/>
    <w:rsid w:val="007E36AE"/>
    <w:rsid w:val="007E36F3"/>
    <w:rsid w:val="007E3AD9"/>
    <w:rsid w:val="007E41D3"/>
    <w:rsid w:val="007E55C8"/>
    <w:rsid w:val="007E59C4"/>
    <w:rsid w:val="007E6205"/>
    <w:rsid w:val="007E6207"/>
    <w:rsid w:val="007E6EB7"/>
    <w:rsid w:val="007E6FD6"/>
    <w:rsid w:val="007E7076"/>
    <w:rsid w:val="007E7A4F"/>
    <w:rsid w:val="007F03FB"/>
    <w:rsid w:val="007F049C"/>
    <w:rsid w:val="007F17F5"/>
    <w:rsid w:val="007F1C53"/>
    <w:rsid w:val="007F2C27"/>
    <w:rsid w:val="007F47EF"/>
    <w:rsid w:val="007F52A4"/>
    <w:rsid w:val="007F5AB4"/>
    <w:rsid w:val="007F65AF"/>
    <w:rsid w:val="007F65CE"/>
    <w:rsid w:val="007F6C65"/>
    <w:rsid w:val="007F78CA"/>
    <w:rsid w:val="007F78FF"/>
    <w:rsid w:val="007F7FCB"/>
    <w:rsid w:val="00800C1E"/>
    <w:rsid w:val="00800DB2"/>
    <w:rsid w:val="00801D9D"/>
    <w:rsid w:val="00802A24"/>
    <w:rsid w:val="00802A5C"/>
    <w:rsid w:val="00803426"/>
    <w:rsid w:val="00803455"/>
    <w:rsid w:val="00803DDE"/>
    <w:rsid w:val="008045C7"/>
    <w:rsid w:val="00804921"/>
    <w:rsid w:val="00804999"/>
    <w:rsid w:val="00804AF7"/>
    <w:rsid w:val="008051BB"/>
    <w:rsid w:val="0080574F"/>
    <w:rsid w:val="00805861"/>
    <w:rsid w:val="00806ADC"/>
    <w:rsid w:val="008071F8"/>
    <w:rsid w:val="00807808"/>
    <w:rsid w:val="00807AEA"/>
    <w:rsid w:val="00807EDF"/>
    <w:rsid w:val="00810B99"/>
    <w:rsid w:val="00810B9E"/>
    <w:rsid w:val="008111B2"/>
    <w:rsid w:val="008111BF"/>
    <w:rsid w:val="00811A46"/>
    <w:rsid w:val="00811FD3"/>
    <w:rsid w:val="00812701"/>
    <w:rsid w:val="00813B15"/>
    <w:rsid w:val="0081462F"/>
    <w:rsid w:val="008149F9"/>
    <w:rsid w:val="00814E95"/>
    <w:rsid w:val="00814FC5"/>
    <w:rsid w:val="00815382"/>
    <w:rsid w:val="0081576D"/>
    <w:rsid w:val="0081645D"/>
    <w:rsid w:val="008167AC"/>
    <w:rsid w:val="00816E40"/>
    <w:rsid w:val="008171D7"/>
    <w:rsid w:val="0081794C"/>
    <w:rsid w:val="008179E7"/>
    <w:rsid w:val="00817BAD"/>
    <w:rsid w:val="00817D9E"/>
    <w:rsid w:val="00817EBF"/>
    <w:rsid w:val="008200FF"/>
    <w:rsid w:val="008204A7"/>
    <w:rsid w:val="00820DAA"/>
    <w:rsid w:val="008216CF"/>
    <w:rsid w:val="00821A73"/>
    <w:rsid w:val="00823606"/>
    <w:rsid w:val="00823B86"/>
    <w:rsid w:val="00823FFE"/>
    <w:rsid w:val="008245E4"/>
    <w:rsid w:val="00825499"/>
    <w:rsid w:val="00825934"/>
    <w:rsid w:val="00825AE3"/>
    <w:rsid w:val="00826C90"/>
    <w:rsid w:val="00826CD0"/>
    <w:rsid w:val="00827CB8"/>
    <w:rsid w:val="0083078B"/>
    <w:rsid w:val="00830ED8"/>
    <w:rsid w:val="00832169"/>
    <w:rsid w:val="008328D9"/>
    <w:rsid w:val="00833722"/>
    <w:rsid w:val="0083532C"/>
    <w:rsid w:val="00836438"/>
    <w:rsid w:val="00836487"/>
    <w:rsid w:val="00837321"/>
    <w:rsid w:val="0084045E"/>
    <w:rsid w:val="008405B9"/>
    <w:rsid w:val="00840D0B"/>
    <w:rsid w:val="008414A9"/>
    <w:rsid w:val="00841B80"/>
    <w:rsid w:val="008423D4"/>
    <w:rsid w:val="00842426"/>
    <w:rsid w:val="00842D11"/>
    <w:rsid w:val="00842F09"/>
    <w:rsid w:val="008441DC"/>
    <w:rsid w:val="00845C89"/>
    <w:rsid w:val="00846285"/>
    <w:rsid w:val="00846FEA"/>
    <w:rsid w:val="008471ED"/>
    <w:rsid w:val="00847D92"/>
    <w:rsid w:val="00850776"/>
    <w:rsid w:val="00850934"/>
    <w:rsid w:val="008509CC"/>
    <w:rsid w:val="00850BB5"/>
    <w:rsid w:val="00850C9E"/>
    <w:rsid w:val="00850F35"/>
    <w:rsid w:val="00850F4D"/>
    <w:rsid w:val="00852015"/>
    <w:rsid w:val="0085238E"/>
    <w:rsid w:val="00852ACC"/>
    <w:rsid w:val="00852E3A"/>
    <w:rsid w:val="00853B34"/>
    <w:rsid w:val="008547E2"/>
    <w:rsid w:val="0085557C"/>
    <w:rsid w:val="00855AD9"/>
    <w:rsid w:val="00856A6B"/>
    <w:rsid w:val="00857174"/>
    <w:rsid w:val="00860B4C"/>
    <w:rsid w:val="00860CF3"/>
    <w:rsid w:val="00860D12"/>
    <w:rsid w:val="008611AB"/>
    <w:rsid w:val="00861AD1"/>
    <w:rsid w:val="00861F31"/>
    <w:rsid w:val="00862909"/>
    <w:rsid w:val="00862AFF"/>
    <w:rsid w:val="00863EDB"/>
    <w:rsid w:val="0086417C"/>
    <w:rsid w:val="00864A43"/>
    <w:rsid w:val="00864C5B"/>
    <w:rsid w:val="008657D7"/>
    <w:rsid w:val="00865C28"/>
    <w:rsid w:val="00866809"/>
    <w:rsid w:val="00867C43"/>
    <w:rsid w:val="008709DC"/>
    <w:rsid w:val="00870E59"/>
    <w:rsid w:val="00871247"/>
    <w:rsid w:val="00871A8D"/>
    <w:rsid w:val="00872302"/>
    <w:rsid w:val="00873A10"/>
    <w:rsid w:val="00874383"/>
    <w:rsid w:val="0087470E"/>
    <w:rsid w:val="00875620"/>
    <w:rsid w:val="00875A85"/>
    <w:rsid w:val="00875E8E"/>
    <w:rsid w:val="00875F38"/>
    <w:rsid w:val="008778E7"/>
    <w:rsid w:val="00877ECC"/>
    <w:rsid w:val="0088197D"/>
    <w:rsid w:val="00881F3A"/>
    <w:rsid w:val="00882ECD"/>
    <w:rsid w:val="00883435"/>
    <w:rsid w:val="008842E3"/>
    <w:rsid w:val="00884536"/>
    <w:rsid w:val="00884D55"/>
    <w:rsid w:val="0088511A"/>
    <w:rsid w:val="00885C33"/>
    <w:rsid w:val="00886466"/>
    <w:rsid w:val="008866A9"/>
    <w:rsid w:val="00886F02"/>
    <w:rsid w:val="008874C5"/>
    <w:rsid w:val="00887FEF"/>
    <w:rsid w:val="0089093D"/>
    <w:rsid w:val="00890A0E"/>
    <w:rsid w:val="00891D01"/>
    <w:rsid w:val="00892350"/>
    <w:rsid w:val="008923F2"/>
    <w:rsid w:val="008929FB"/>
    <w:rsid w:val="00892EF7"/>
    <w:rsid w:val="00894E7F"/>
    <w:rsid w:val="008965AF"/>
    <w:rsid w:val="008965C7"/>
    <w:rsid w:val="008A03A0"/>
    <w:rsid w:val="008A05EA"/>
    <w:rsid w:val="008A1A9D"/>
    <w:rsid w:val="008A25DE"/>
    <w:rsid w:val="008A25FC"/>
    <w:rsid w:val="008A3450"/>
    <w:rsid w:val="008A37E8"/>
    <w:rsid w:val="008A4059"/>
    <w:rsid w:val="008A464F"/>
    <w:rsid w:val="008A7D17"/>
    <w:rsid w:val="008A7DB8"/>
    <w:rsid w:val="008A7F93"/>
    <w:rsid w:val="008B0380"/>
    <w:rsid w:val="008B04D0"/>
    <w:rsid w:val="008B05E7"/>
    <w:rsid w:val="008B089E"/>
    <w:rsid w:val="008B124E"/>
    <w:rsid w:val="008B28CD"/>
    <w:rsid w:val="008B2FA7"/>
    <w:rsid w:val="008B37A8"/>
    <w:rsid w:val="008B463B"/>
    <w:rsid w:val="008B483F"/>
    <w:rsid w:val="008B4E08"/>
    <w:rsid w:val="008B5DCA"/>
    <w:rsid w:val="008B60AD"/>
    <w:rsid w:val="008B6F4B"/>
    <w:rsid w:val="008B704B"/>
    <w:rsid w:val="008B7A5C"/>
    <w:rsid w:val="008C1FBC"/>
    <w:rsid w:val="008C2044"/>
    <w:rsid w:val="008C2B08"/>
    <w:rsid w:val="008C35D7"/>
    <w:rsid w:val="008C3DDB"/>
    <w:rsid w:val="008C45AA"/>
    <w:rsid w:val="008C4C6A"/>
    <w:rsid w:val="008C5129"/>
    <w:rsid w:val="008C523E"/>
    <w:rsid w:val="008C5768"/>
    <w:rsid w:val="008C5872"/>
    <w:rsid w:val="008C6658"/>
    <w:rsid w:val="008C68E7"/>
    <w:rsid w:val="008C7ABA"/>
    <w:rsid w:val="008C7FC8"/>
    <w:rsid w:val="008D06BE"/>
    <w:rsid w:val="008D1B10"/>
    <w:rsid w:val="008D2053"/>
    <w:rsid w:val="008D2C25"/>
    <w:rsid w:val="008D2DC5"/>
    <w:rsid w:val="008D30F9"/>
    <w:rsid w:val="008D3309"/>
    <w:rsid w:val="008D3A8A"/>
    <w:rsid w:val="008D3C43"/>
    <w:rsid w:val="008D4F59"/>
    <w:rsid w:val="008D536A"/>
    <w:rsid w:val="008D5D11"/>
    <w:rsid w:val="008D6063"/>
    <w:rsid w:val="008D63D8"/>
    <w:rsid w:val="008D6D65"/>
    <w:rsid w:val="008D77CB"/>
    <w:rsid w:val="008D7CD3"/>
    <w:rsid w:val="008D7D36"/>
    <w:rsid w:val="008E05B3"/>
    <w:rsid w:val="008E09AE"/>
    <w:rsid w:val="008E11F8"/>
    <w:rsid w:val="008E1388"/>
    <w:rsid w:val="008E1815"/>
    <w:rsid w:val="008E1AA6"/>
    <w:rsid w:val="008E35E4"/>
    <w:rsid w:val="008E39E4"/>
    <w:rsid w:val="008E443A"/>
    <w:rsid w:val="008E4E6E"/>
    <w:rsid w:val="008E5050"/>
    <w:rsid w:val="008F0A92"/>
    <w:rsid w:val="008F136D"/>
    <w:rsid w:val="008F1435"/>
    <w:rsid w:val="008F18C9"/>
    <w:rsid w:val="008F3F31"/>
    <w:rsid w:val="008F52B2"/>
    <w:rsid w:val="008F5DA2"/>
    <w:rsid w:val="008F5FB0"/>
    <w:rsid w:val="008F77A9"/>
    <w:rsid w:val="008F7BDC"/>
    <w:rsid w:val="008F7F2C"/>
    <w:rsid w:val="009001B4"/>
    <w:rsid w:val="0090093D"/>
    <w:rsid w:val="00900D26"/>
    <w:rsid w:val="00901BF4"/>
    <w:rsid w:val="00902168"/>
    <w:rsid w:val="00902242"/>
    <w:rsid w:val="00902A2D"/>
    <w:rsid w:val="00902C05"/>
    <w:rsid w:val="0090477A"/>
    <w:rsid w:val="00904DB4"/>
    <w:rsid w:val="00904FA9"/>
    <w:rsid w:val="009050F7"/>
    <w:rsid w:val="00905719"/>
    <w:rsid w:val="00905C25"/>
    <w:rsid w:val="0090631F"/>
    <w:rsid w:val="009066F6"/>
    <w:rsid w:val="00906870"/>
    <w:rsid w:val="009076A5"/>
    <w:rsid w:val="0090778D"/>
    <w:rsid w:val="00907DA4"/>
    <w:rsid w:val="00907F2E"/>
    <w:rsid w:val="00910995"/>
    <w:rsid w:val="00912B56"/>
    <w:rsid w:val="009130A5"/>
    <w:rsid w:val="00913F00"/>
    <w:rsid w:val="0091504C"/>
    <w:rsid w:val="0091661A"/>
    <w:rsid w:val="009166B1"/>
    <w:rsid w:val="00916C11"/>
    <w:rsid w:val="00917663"/>
    <w:rsid w:val="00917672"/>
    <w:rsid w:val="00917B08"/>
    <w:rsid w:val="009202CE"/>
    <w:rsid w:val="00920602"/>
    <w:rsid w:val="00920CA1"/>
    <w:rsid w:val="0092154D"/>
    <w:rsid w:val="00923311"/>
    <w:rsid w:val="0092376B"/>
    <w:rsid w:val="0092382B"/>
    <w:rsid w:val="00923836"/>
    <w:rsid w:val="009238C4"/>
    <w:rsid w:val="00923FF8"/>
    <w:rsid w:val="0092416E"/>
    <w:rsid w:val="00924996"/>
    <w:rsid w:val="00924BB4"/>
    <w:rsid w:val="00924C9E"/>
    <w:rsid w:val="00924CDD"/>
    <w:rsid w:val="00925217"/>
    <w:rsid w:val="00925528"/>
    <w:rsid w:val="00925F8B"/>
    <w:rsid w:val="009267CA"/>
    <w:rsid w:val="00926892"/>
    <w:rsid w:val="0092750E"/>
    <w:rsid w:val="00927C27"/>
    <w:rsid w:val="00927D0E"/>
    <w:rsid w:val="00927DC1"/>
    <w:rsid w:val="009302C9"/>
    <w:rsid w:val="00931B1B"/>
    <w:rsid w:val="00935C4D"/>
    <w:rsid w:val="00935D7B"/>
    <w:rsid w:val="0093620F"/>
    <w:rsid w:val="00936304"/>
    <w:rsid w:val="00936667"/>
    <w:rsid w:val="00937663"/>
    <w:rsid w:val="00937ACC"/>
    <w:rsid w:val="00937E17"/>
    <w:rsid w:val="009406E4"/>
    <w:rsid w:val="00940DC3"/>
    <w:rsid w:val="00941074"/>
    <w:rsid w:val="009416FD"/>
    <w:rsid w:val="00941C56"/>
    <w:rsid w:val="00941FD4"/>
    <w:rsid w:val="009444D4"/>
    <w:rsid w:val="00945193"/>
    <w:rsid w:val="00945D62"/>
    <w:rsid w:val="00945F78"/>
    <w:rsid w:val="00946343"/>
    <w:rsid w:val="0094688A"/>
    <w:rsid w:val="00946A93"/>
    <w:rsid w:val="00946F9E"/>
    <w:rsid w:val="00947262"/>
    <w:rsid w:val="00947296"/>
    <w:rsid w:val="009472B9"/>
    <w:rsid w:val="00947C12"/>
    <w:rsid w:val="00947F5B"/>
    <w:rsid w:val="00950BDA"/>
    <w:rsid w:val="00952C16"/>
    <w:rsid w:val="00952F01"/>
    <w:rsid w:val="009535B4"/>
    <w:rsid w:val="00953BBE"/>
    <w:rsid w:val="00954282"/>
    <w:rsid w:val="00954DBC"/>
    <w:rsid w:val="009550C7"/>
    <w:rsid w:val="00955511"/>
    <w:rsid w:val="00955659"/>
    <w:rsid w:val="009559A2"/>
    <w:rsid w:val="00955D18"/>
    <w:rsid w:val="00955DEB"/>
    <w:rsid w:val="00956475"/>
    <w:rsid w:val="00956838"/>
    <w:rsid w:val="0095697D"/>
    <w:rsid w:val="009570B8"/>
    <w:rsid w:val="0095796D"/>
    <w:rsid w:val="009579E0"/>
    <w:rsid w:val="00960684"/>
    <w:rsid w:val="009606E7"/>
    <w:rsid w:val="00960BF4"/>
    <w:rsid w:val="0096117F"/>
    <w:rsid w:val="00962DEE"/>
    <w:rsid w:val="00962E40"/>
    <w:rsid w:val="009635DC"/>
    <w:rsid w:val="009644FE"/>
    <w:rsid w:val="00965070"/>
    <w:rsid w:val="00965399"/>
    <w:rsid w:val="00965937"/>
    <w:rsid w:val="00966429"/>
    <w:rsid w:val="009667C5"/>
    <w:rsid w:val="009675B1"/>
    <w:rsid w:val="00970B10"/>
    <w:rsid w:val="0097250B"/>
    <w:rsid w:val="00972E95"/>
    <w:rsid w:val="00972F1F"/>
    <w:rsid w:val="00973859"/>
    <w:rsid w:val="009742F3"/>
    <w:rsid w:val="00975F90"/>
    <w:rsid w:val="0097601F"/>
    <w:rsid w:val="0097652C"/>
    <w:rsid w:val="009766F1"/>
    <w:rsid w:val="00976E63"/>
    <w:rsid w:val="00977888"/>
    <w:rsid w:val="0098074A"/>
    <w:rsid w:val="00980C20"/>
    <w:rsid w:val="00980D06"/>
    <w:rsid w:val="00980F70"/>
    <w:rsid w:val="00981D97"/>
    <w:rsid w:val="00982F46"/>
    <w:rsid w:val="009838EC"/>
    <w:rsid w:val="00983F2C"/>
    <w:rsid w:val="00985544"/>
    <w:rsid w:val="0098639A"/>
    <w:rsid w:val="00986B11"/>
    <w:rsid w:val="00987362"/>
    <w:rsid w:val="0098788A"/>
    <w:rsid w:val="00987E56"/>
    <w:rsid w:val="0099035D"/>
    <w:rsid w:val="009916A0"/>
    <w:rsid w:val="009926FC"/>
    <w:rsid w:val="0099312C"/>
    <w:rsid w:val="00993286"/>
    <w:rsid w:val="00993379"/>
    <w:rsid w:val="00993B7C"/>
    <w:rsid w:val="00993EFC"/>
    <w:rsid w:val="00994952"/>
    <w:rsid w:val="00994C88"/>
    <w:rsid w:val="00995CC5"/>
    <w:rsid w:val="00995CEF"/>
    <w:rsid w:val="009961AF"/>
    <w:rsid w:val="00996444"/>
    <w:rsid w:val="00996CBE"/>
    <w:rsid w:val="00997886"/>
    <w:rsid w:val="00997ECA"/>
    <w:rsid w:val="009A0E94"/>
    <w:rsid w:val="009A1C33"/>
    <w:rsid w:val="009A1EC1"/>
    <w:rsid w:val="009A20B8"/>
    <w:rsid w:val="009A2853"/>
    <w:rsid w:val="009A30E2"/>
    <w:rsid w:val="009A32C8"/>
    <w:rsid w:val="009A33A2"/>
    <w:rsid w:val="009A44D1"/>
    <w:rsid w:val="009A490B"/>
    <w:rsid w:val="009A5018"/>
    <w:rsid w:val="009A6053"/>
    <w:rsid w:val="009A6310"/>
    <w:rsid w:val="009A6365"/>
    <w:rsid w:val="009A63C4"/>
    <w:rsid w:val="009A668E"/>
    <w:rsid w:val="009A77C6"/>
    <w:rsid w:val="009A79E1"/>
    <w:rsid w:val="009B036F"/>
    <w:rsid w:val="009B0412"/>
    <w:rsid w:val="009B0B13"/>
    <w:rsid w:val="009B0D1F"/>
    <w:rsid w:val="009B0F09"/>
    <w:rsid w:val="009B1AA1"/>
    <w:rsid w:val="009B1ABF"/>
    <w:rsid w:val="009B2197"/>
    <w:rsid w:val="009B230A"/>
    <w:rsid w:val="009B2FEC"/>
    <w:rsid w:val="009B41A0"/>
    <w:rsid w:val="009B4EA0"/>
    <w:rsid w:val="009B666F"/>
    <w:rsid w:val="009B74CF"/>
    <w:rsid w:val="009C011E"/>
    <w:rsid w:val="009C0982"/>
    <w:rsid w:val="009C172B"/>
    <w:rsid w:val="009C182F"/>
    <w:rsid w:val="009C2224"/>
    <w:rsid w:val="009C26EA"/>
    <w:rsid w:val="009C32AE"/>
    <w:rsid w:val="009C3B23"/>
    <w:rsid w:val="009C3D31"/>
    <w:rsid w:val="009C3FFF"/>
    <w:rsid w:val="009C4E83"/>
    <w:rsid w:val="009C5047"/>
    <w:rsid w:val="009C5C2F"/>
    <w:rsid w:val="009C5EBA"/>
    <w:rsid w:val="009C6462"/>
    <w:rsid w:val="009C6996"/>
    <w:rsid w:val="009C7568"/>
    <w:rsid w:val="009C75FD"/>
    <w:rsid w:val="009C76E5"/>
    <w:rsid w:val="009C7D08"/>
    <w:rsid w:val="009D00DB"/>
    <w:rsid w:val="009D02C4"/>
    <w:rsid w:val="009D2DBF"/>
    <w:rsid w:val="009D3D9D"/>
    <w:rsid w:val="009D47EE"/>
    <w:rsid w:val="009D493E"/>
    <w:rsid w:val="009D4AA1"/>
    <w:rsid w:val="009D5226"/>
    <w:rsid w:val="009D5726"/>
    <w:rsid w:val="009D5B75"/>
    <w:rsid w:val="009D5EA9"/>
    <w:rsid w:val="009D61EB"/>
    <w:rsid w:val="009D6B33"/>
    <w:rsid w:val="009D71CD"/>
    <w:rsid w:val="009D7573"/>
    <w:rsid w:val="009D7841"/>
    <w:rsid w:val="009D79E2"/>
    <w:rsid w:val="009E0A92"/>
    <w:rsid w:val="009E11F0"/>
    <w:rsid w:val="009E14AB"/>
    <w:rsid w:val="009E1CDD"/>
    <w:rsid w:val="009E3151"/>
    <w:rsid w:val="009E34D1"/>
    <w:rsid w:val="009E3A35"/>
    <w:rsid w:val="009E40AC"/>
    <w:rsid w:val="009E4EEC"/>
    <w:rsid w:val="009E5277"/>
    <w:rsid w:val="009E542F"/>
    <w:rsid w:val="009E5FA5"/>
    <w:rsid w:val="009E62D2"/>
    <w:rsid w:val="009E671F"/>
    <w:rsid w:val="009E69F8"/>
    <w:rsid w:val="009E6B40"/>
    <w:rsid w:val="009E6F78"/>
    <w:rsid w:val="009E7AA2"/>
    <w:rsid w:val="009F0497"/>
    <w:rsid w:val="009F056B"/>
    <w:rsid w:val="009F21F6"/>
    <w:rsid w:val="009F2B41"/>
    <w:rsid w:val="009F3346"/>
    <w:rsid w:val="009F45ED"/>
    <w:rsid w:val="009F52CF"/>
    <w:rsid w:val="009F63F9"/>
    <w:rsid w:val="009F65E5"/>
    <w:rsid w:val="009F72EC"/>
    <w:rsid w:val="00A0006E"/>
    <w:rsid w:val="00A024FC"/>
    <w:rsid w:val="00A03FC5"/>
    <w:rsid w:val="00A04776"/>
    <w:rsid w:val="00A052D7"/>
    <w:rsid w:val="00A05525"/>
    <w:rsid w:val="00A05F12"/>
    <w:rsid w:val="00A07721"/>
    <w:rsid w:val="00A10501"/>
    <w:rsid w:val="00A105A9"/>
    <w:rsid w:val="00A107ED"/>
    <w:rsid w:val="00A1150A"/>
    <w:rsid w:val="00A12656"/>
    <w:rsid w:val="00A13093"/>
    <w:rsid w:val="00A1488A"/>
    <w:rsid w:val="00A14919"/>
    <w:rsid w:val="00A14B90"/>
    <w:rsid w:val="00A15376"/>
    <w:rsid w:val="00A16AC7"/>
    <w:rsid w:val="00A179D0"/>
    <w:rsid w:val="00A17A89"/>
    <w:rsid w:val="00A20C60"/>
    <w:rsid w:val="00A21724"/>
    <w:rsid w:val="00A21CBA"/>
    <w:rsid w:val="00A2269A"/>
    <w:rsid w:val="00A22C21"/>
    <w:rsid w:val="00A22D15"/>
    <w:rsid w:val="00A230EA"/>
    <w:rsid w:val="00A23523"/>
    <w:rsid w:val="00A23DF4"/>
    <w:rsid w:val="00A24A91"/>
    <w:rsid w:val="00A25480"/>
    <w:rsid w:val="00A25486"/>
    <w:rsid w:val="00A31AA4"/>
    <w:rsid w:val="00A31BA2"/>
    <w:rsid w:val="00A334B9"/>
    <w:rsid w:val="00A336F8"/>
    <w:rsid w:val="00A33C95"/>
    <w:rsid w:val="00A34939"/>
    <w:rsid w:val="00A34C00"/>
    <w:rsid w:val="00A356DD"/>
    <w:rsid w:val="00A35A3F"/>
    <w:rsid w:val="00A35A86"/>
    <w:rsid w:val="00A35B0C"/>
    <w:rsid w:val="00A35C75"/>
    <w:rsid w:val="00A35DC5"/>
    <w:rsid w:val="00A3629C"/>
    <w:rsid w:val="00A36B66"/>
    <w:rsid w:val="00A370F3"/>
    <w:rsid w:val="00A41C57"/>
    <w:rsid w:val="00A41CC9"/>
    <w:rsid w:val="00A4248A"/>
    <w:rsid w:val="00A44272"/>
    <w:rsid w:val="00A44653"/>
    <w:rsid w:val="00A44DDB"/>
    <w:rsid w:val="00A44DFB"/>
    <w:rsid w:val="00A454BB"/>
    <w:rsid w:val="00A460BC"/>
    <w:rsid w:val="00A4640D"/>
    <w:rsid w:val="00A46767"/>
    <w:rsid w:val="00A46A01"/>
    <w:rsid w:val="00A46BA3"/>
    <w:rsid w:val="00A47187"/>
    <w:rsid w:val="00A506D3"/>
    <w:rsid w:val="00A511FB"/>
    <w:rsid w:val="00A512E1"/>
    <w:rsid w:val="00A51EF7"/>
    <w:rsid w:val="00A522F7"/>
    <w:rsid w:val="00A533B8"/>
    <w:rsid w:val="00A5352D"/>
    <w:rsid w:val="00A53928"/>
    <w:rsid w:val="00A53F95"/>
    <w:rsid w:val="00A546A3"/>
    <w:rsid w:val="00A54C18"/>
    <w:rsid w:val="00A54C85"/>
    <w:rsid w:val="00A557F5"/>
    <w:rsid w:val="00A55AD9"/>
    <w:rsid w:val="00A57B38"/>
    <w:rsid w:val="00A57C8E"/>
    <w:rsid w:val="00A6098F"/>
    <w:rsid w:val="00A6311F"/>
    <w:rsid w:val="00A634ED"/>
    <w:rsid w:val="00A63D88"/>
    <w:rsid w:val="00A63FD3"/>
    <w:rsid w:val="00A640C3"/>
    <w:rsid w:val="00A64194"/>
    <w:rsid w:val="00A641D1"/>
    <w:rsid w:val="00A641DA"/>
    <w:rsid w:val="00A646CD"/>
    <w:rsid w:val="00A64840"/>
    <w:rsid w:val="00A65A21"/>
    <w:rsid w:val="00A66396"/>
    <w:rsid w:val="00A66739"/>
    <w:rsid w:val="00A6692D"/>
    <w:rsid w:val="00A66DB3"/>
    <w:rsid w:val="00A66DDD"/>
    <w:rsid w:val="00A677F2"/>
    <w:rsid w:val="00A67846"/>
    <w:rsid w:val="00A67A16"/>
    <w:rsid w:val="00A7076F"/>
    <w:rsid w:val="00A70890"/>
    <w:rsid w:val="00A70BEA"/>
    <w:rsid w:val="00A71B9A"/>
    <w:rsid w:val="00A734CB"/>
    <w:rsid w:val="00A7374A"/>
    <w:rsid w:val="00A73B74"/>
    <w:rsid w:val="00A7448F"/>
    <w:rsid w:val="00A75077"/>
    <w:rsid w:val="00A7532C"/>
    <w:rsid w:val="00A7569F"/>
    <w:rsid w:val="00A75F3A"/>
    <w:rsid w:val="00A76C28"/>
    <w:rsid w:val="00A7702A"/>
    <w:rsid w:val="00A80F4A"/>
    <w:rsid w:val="00A812CC"/>
    <w:rsid w:val="00A825A2"/>
    <w:rsid w:val="00A830C6"/>
    <w:rsid w:val="00A8313B"/>
    <w:rsid w:val="00A8347B"/>
    <w:rsid w:val="00A835A3"/>
    <w:rsid w:val="00A835EE"/>
    <w:rsid w:val="00A83C4C"/>
    <w:rsid w:val="00A83D55"/>
    <w:rsid w:val="00A83D9B"/>
    <w:rsid w:val="00A83F29"/>
    <w:rsid w:val="00A847C0"/>
    <w:rsid w:val="00A85BC7"/>
    <w:rsid w:val="00A85BD5"/>
    <w:rsid w:val="00A860DC"/>
    <w:rsid w:val="00A86256"/>
    <w:rsid w:val="00A86ED5"/>
    <w:rsid w:val="00A87377"/>
    <w:rsid w:val="00A87961"/>
    <w:rsid w:val="00A87DF4"/>
    <w:rsid w:val="00A91B0A"/>
    <w:rsid w:val="00A92BF1"/>
    <w:rsid w:val="00A94381"/>
    <w:rsid w:val="00A9441C"/>
    <w:rsid w:val="00A95146"/>
    <w:rsid w:val="00A95B4C"/>
    <w:rsid w:val="00A964A2"/>
    <w:rsid w:val="00A97653"/>
    <w:rsid w:val="00A9785D"/>
    <w:rsid w:val="00A97F11"/>
    <w:rsid w:val="00A97F8D"/>
    <w:rsid w:val="00AA0486"/>
    <w:rsid w:val="00AA125E"/>
    <w:rsid w:val="00AA15CA"/>
    <w:rsid w:val="00AA1698"/>
    <w:rsid w:val="00AA1ACF"/>
    <w:rsid w:val="00AA25D0"/>
    <w:rsid w:val="00AA283C"/>
    <w:rsid w:val="00AA2FB7"/>
    <w:rsid w:val="00AA374C"/>
    <w:rsid w:val="00AA44A0"/>
    <w:rsid w:val="00AA44AD"/>
    <w:rsid w:val="00AA511F"/>
    <w:rsid w:val="00AA5255"/>
    <w:rsid w:val="00AA69EA"/>
    <w:rsid w:val="00AA77A1"/>
    <w:rsid w:val="00AA7A82"/>
    <w:rsid w:val="00AB00C4"/>
    <w:rsid w:val="00AB0B59"/>
    <w:rsid w:val="00AB0BE1"/>
    <w:rsid w:val="00AB0D95"/>
    <w:rsid w:val="00AB0E7B"/>
    <w:rsid w:val="00AB1CA4"/>
    <w:rsid w:val="00AB2866"/>
    <w:rsid w:val="00AB2A06"/>
    <w:rsid w:val="00AB3D9D"/>
    <w:rsid w:val="00AB3F34"/>
    <w:rsid w:val="00AB3F4A"/>
    <w:rsid w:val="00AB402E"/>
    <w:rsid w:val="00AB4C6C"/>
    <w:rsid w:val="00AB5884"/>
    <w:rsid w:val="00AB5965"/>
    <w:rsid w:val="00AB5F82"/>
    <w:rsid w:val="00AB65AE"/>
    <w:rsid w:val="00AB7799"/>
    <w:rsid w:val="00AC0029"/>
    <w:rsid w:val="00AC0912"/>
    <w:rsid w:val="00AC0AC0"/>
    <w:rsid w:val="00AC0D15"/>
    <w:rsid w:val="00AC0F48"/>
    <w:rsid w:val="00AC1D2A"/>
    <w:rsid w:val="00AC1DA5"/>
    <w:rsid w:val="00AC1DF3"/>
    <w:rsid w:val="00AC2A33"/>
    <w:rsid w:val="00AC3802"/>
    <w:rsid w:val="00AC45F7"/>
    <w:rsid w:val="00AC4CAD"/>
    <w:rsid w:val="00AC4CEC"/>
    <w:rsid w:val="00AC58BF"/>
    <w:rsid w:val="00AC5A6B"/>
    <w:rsid w:val="00AC64B2"/>
    <w:rsid w:val="00AC6CD6"/>
    <w:rsid w:val="00AC7D48"/>
    <w:rsid w:val="00AD0A1C"/>
    <w:rsid w:val="00AD1152"/>
    <w:rsid w:val="00AD1631"/>
    <w:rsid w:val="00AD20A6"/>
    <w:rsid w:val="00AD23B0"/>
    <w:rsid w:val="00AD2D7C"/>
    <w:rsid w:val="00AD3522"/>
    <w:rsid w:val="00AD35C4"/>
    <w:rsid w:val="00AD364B"/>
    <w:rsid w:val="00AD457D"/>
    <w:rsid w:val="00AD4AEE"/>
    <w:rsid w:val="00AD7421"/>
    <w:rsid w:val="00AD746E"/>
    <w:rsid w:val="00AE0449"/>
    <w:rsid w:val="00AE061C"/>
    <w:rsid w:val="00AE0917"/>
    <w:rsid w:val="00AE13EF"/>
    <w:rsid w:val="00AE1AF0"/>
    <w:rsid w:val="00AE25B5"/>
    <w:rsid w:val="00AE25C0"/>
    <w:rsid w:val="00AE2700"/>
    <w:rsid w:val="00AE2DD9"/>
    <w:rsid w:val="00AE33C9"/>
    <w:rsid w:val="00AE3609"/>
    <w:rsid w:val="00AE3D3F"/>
    <w:rsid w:val="00AE410D"/>
    <w:rsid w:val="00AE440E"/>
    <w:rsid w:val="00AE4EF0"/>
    <w:rsid w:val="00AE5401"/>
    <w:rsid w:val="00AE558E"/>
    <w:rsid w:val="00AE55AB"/>
    <w:rsid w:val="00AE5657"/>
    <w:rsid w:val="00AE6774"/>
    <w:rsid w:val="00AE6BBD"/>
    <w:rsid w:val="00AE6E0C"/>
    <w:rsid w:val="00AE7397"/>
    <w:rsid w:val="00AF0584"/>
    <w:rsid w:val="00AF06C2"/>
    <w:rsid w:val="00AF0F36"/>
    <w:rsid w:val="00AF1459"/>
    <w:rsid w:val="00AF15E7"/>
    <w:rsid w:val="00AF2379"/>
    <w:rsid w:val="00AF2C4C"/>
    <w:rsid w:val="00AF2E05"/>
    <w:rsid w:val="00AF5406"/>
    <w:rsid w:val="00AF6070"/>
    <w:rsid w:val="00AF6B41"/>
    <w:rsid w:val="00AF6F06"/>
    <w:rsid w:val="00AF79DB"/>
    <w:rsid w:val="00AF79E4"/>
    <w:rsid w:val="00B010FB"/>
    <w:rsid w:val="00B01281"/>
    <w:rsid w:val="00B01916"/>
    <w:rsid w:val="00B01F74"/>
    <w:rsid w:val="00B0241F"/>
    <w:rsid w:val="00B03470"/>
    <w:rsid w:val="00B03A29"/>
    <w:rsid w:val="00B05C6F"/>
    <w:rsid w:val="00B05F7F"/>
    <w:rsid w:val="00B05FB4"/>
    <w:rsid w:val="00B06239"/>
    <w:rsid w:val="00B062F8"/>
    <w:rsid w:val="00B06A64"/>
    <w:rsid w:val="00B06C6E"/>
    <w:rsid w:val="00B07838"/>
    <w:rsid w:val="00B07EC6"/>
    <w:rsid w:val="00B10A7A"/>
    <w:rsid w:val="00B11AB0"/>
    <w:rsid w:val="00B128F9"/>
    <w:rsid w:val="00B12CD4"/>
    <w:rsid w:val="00B12F47"/>
    <w:rsid w:val="00B12F9C"/>
    <w:rsid w:val="00B13164"/>
    <w:rsid w:val="00B13728"/>
    <w:rsid w:val="00B13D47"/>
    <w:rsid w:val="00B142DA"/>
    <w:rsid w:val="00B146A7"/>
    <w:rsid w:val="00B15223"/>
    <w:rsid w:val="00B1562F"/>
    <w:rsid w:val="00B156D0"/>
    <w:rsid w:val="00B1716F"/>
    <w:rsid w:val="00B1732B"/>
    <w:rsid w:val="00B17A0C"/>
    <w:rsid w:val="00B17E32"/>
    <w:rsid w:val="00B17F97"/>
    <w:rsid w:val="00B20470"/>
    <w:rsid w:val="00B204D9"/>
    <w:rsid w:val="00B20687"/>
    <w:rsid w:val="00B206F9"/>
    <w:rsid w:val="00B20E1E"/>
    <w:rsid w:val="00B20E92"/>
    <w:rsid w:val="00B21D91"/>
    <w:rsid w:val="00B2252E"/>
    <w:rsid w:val="00B236C5"/>
    <w:rsid w:val="00B24624"/>
    <w:rsid w:val="00B2557F"/>
    <w:rsid w:val="00B25A66"/>
    <w:rsid w:val="00B25CE6"/>
    <w:rsid w:val="00B25D44"/>
    <w:rsid w:val="00B26B3D"/>
    <w:rsid w:val="00B274BE"/>
    <w:rsid w:val="00B27FB3"/>
    <w:rsid w:val="00B30E0C"/>
    <w:rsid w:val="00B310BB"/>
    <w:rsid w:val="00B31126"/>
    <w:rsid w:val="00B31176"/>
    <w:rsid w:val="00B33C85"/>
    <w:rsid w:val="00B33FE0"/>
    <w:rsid w:val="00B343D0"/>
    <w:rsid w:val="00B34A67"/>
    <w:rsid w:val="00B352E0"/>
    <w:rsid w:val="00B356DB"/>
    <w:rsid w:val="00B35CD7"/>
    <w:rsid w:val="00B362E7"/>
    <w:rsid w:val="00B3665F"/>
    <w:rsid w:val="00B37030"/>
    <w:rsid w:val="00B37478"/>
    <w:rsid w:val="00B37F6A"/>
    <w:rsid w:val="00B409BA"/>
    <w:rsid w:val="00B40C3A"/>
    <w:rsid w:val="00B41393"/>
    <w:rsid w:val="00B41818"/>
    <w:rsid w:val="00B424AA"/>
    <w:rsid w:val="00B42841"/>
    <w:rsid w:val="00B42EED"/>
    <w:rsid w:val="00B43807"/>
    <w:rsid w:val="00B43F2C"/>
    <w:rsid w:val="00B44E88"/>
    <w:rsid w:val="00B44FFE"/>
    <w:rsid w:val="00B471F9"/>
    <w:rsid w:val="00B4773C"/>
    <w:rsid w:val="00B50ACB"/>
    <w:rsid w:val="00B51160"/>
    <w:rsid w:val="00B514A6"/>
    <w:rsid w:val="00B51B35"/>
    <w:rsid w:val="00B526D1"/>
    <w:rsid w:val="00B52FC2"/>
    <w:rsid w:val="00B5331B"/>
    <w:rsid w:val="00B53BBC"/>
    <w:rsid w:val="00B53D76"/>
    <w:rsid w:val="00B5417A"/>
    <w:rsid w:val="00B543F1"/>
    <w:rsid w:val="00B54D7B"/>
    <w:rsid w:val="00B55183"/>
    <w:rsid w:val="00B55D91"/>
    <w:rsid w:val="00B56805"/>
    <w:rsid w:val="00B56B20"/>
    <w:rsid w:val="00B56C0E"/>
    <w:rsid w:val="00B60E92"/>
    <w:rsid w:val="00B61D31"/>
    <w:rsid w:val="00B62EFF"/>
    <w:rsid w:val="00B63AB3"/>
    <w:rsid w:val="00B63C06"/>
    <w:rsid w:val="00B647DC"/>
    <w:rsid w:val="00B64E7C"/>
    <w:rsid w:val="00B65083"/>
    <w:rsid w:val="00B6538B"/>
    <w:rsid w:val="00B65C68"/>
    <w:rsid w:val="00B65E1E"/>
    <w:rsid w:val="00B6663B"/>
    <w:rsid w:val="00B6702B"/>
    <w:rsid w:val="00B672C6"/>
    <w:rsid w:val="00B672DC"/>
    <w:rsid w:val="00B67DC9"/>
    <w:rsid w:val="00B70DD8"/>
    <w:rsid w:val="00B71118"/>
    <w:rsid w:val="00B722C5"/>
    <w:rsid w:val="00B72F0D"/>
    <w:rsid w:val="00B7324A"/>
    <w:rsid w:val="00B74169"/>
    <w:rsid w:val="00B745A2"/>
    <w:rsid w:val="00B750CE"/>
    <w:rsid w:val="00B75195"/>
    <w:rsid w:val="00B7696A"/>
    <w:rsid w:val="00B76B40"/>
    <w:rsid w:val="00B7721C"/>
    <w:rsid w:val="00B77DD2"/>
    <w:rsid w:val="00B80006"/>
    <w:rsid w:val="00B80EA4"/>
    <w:rsid w:val="00B81D2B"/>
    <w:rsid w:val="00B81D65"/>
    <w:rsid w:val="00B830B5"/>
    <w:rsid w:val="00B845C5"/>
    <w:rsid w:val="00B84AD8"/>
    <w:rsid w:val="00B85419"/>
    <w:rsid w:val="00B854F2"/>
    <w:rsid w:val="00B85D51"/>
    <w:rsid w:val="00B86506"/>
    <w:rsid w:val="00B86714"/>
    <w:rsid w:val="00B87D84"/>
    <w:rsid w:val="00B87EA4"/>
    <w:rsid w:val="00B9093E"/>
    <w:rsid w:val="00B90D2D"/>
    <w:rsid w:val="00B91583"/>
    <w:rsid w:val="00B91976"/>
    <w:rsid w:val="00B92512"/>
    <w:rsid w:val="00B928F4"/>
    <w:rsid w:val="00B92DAC"/>
    <w:rsid w:val="00B92E83"/>
    <w:rsid w:val="00B92ED8"/>
    <w:rsid w:val="00B9353B"/>
    <w:rsid w:val="00B93DCC"/>
    <w:rsid w:val="00B94BA3"/>
    <w:rsid w:val="00B95330"/>
    <w:rsid w:val="00B9619C"/>
    <w:rsid w:val="00B973E4"/>
    <w:rsid w:val="00BA0A92"/>
    <w:rsid w:val="00BA0E97"/>
    <w:rsid w:val="00BA1151"/>
    <w:rsid w:val="00BA11F6"/>
    <w:rsid w:val="00BA15E9"/>
    <w:rsid w:val="00BA182F"/>
    <w:rsid w:val="00BA1BF8"/>
    <w:rsid w:val="00BA1F54"/>
    <w:rsid w:val="00BA262D"/>
    <w:rsid w:val="00BA2B7D"/>
    <w:rsid w:val="00BA2C03"/>
    <w:rsid w:val="00BA3596"/>
    <w:rsid w:val="00BA3753"/>
    <w:rsid w:val="00BA5044"/>
    <w:rsid w:val="00BA53E3"/>
    <w:rsid w:val="00BA53FF"/>
    <w:rsid w:val="00BA5BD9"/>
    <w:rsid w:val="00BA624D"/>
    <w:rsid w:val="00BA631E"/>
    <w:rsid w:val="00BA687B"/>
    <w:rsid w:val="00BA6C2E"/>
    <w:rsid w:val="00BA7549"/>
    <w:rsid w:val="00BA77E2"/>
    <w:rsid w:val="00BA7853"/>
    <w:rsid w:val="00BA78B0"/>
    <w:rsid w:val="00BB07CF"/>
    <w:rsid w:val="00BB1DD2"/>
    <w:rsid w:val="00BB1E1A"/>
    <w:rsid w:val="00BB21A8"/>
    <w:rsid w:val="00BB2D6B"/>
    <w:rsid w:val="00BB3A50"/>
    <w:rsid w:val="00BB4686"/>
    <w:rsid w:val="00BB6637"/>
    <w:rsid w:val="00BB7443"/>
    <w:rsid w:val="00BC14F2"/>
    <w:rsid w:val="00BC185A"/>
    <w:rsid w:val="00BC1A27"/>
    <w:rsid w:val="00BC1F98"/>
    <w:rsid w:val="00BC1FB5"/>
    <w:rsid w:val="00BC3393"/>
    <w:rsid w:val="00BC3A6B"/>
    <w:rsid w:val="00BC56A9"/>
    <w:rsid w:val="00BC65F5"/>
    <w:rsid w:val="00BC6672"/>
    <w:rsid w:val="00BC7B3D"/>
    <w:rsid w:val="00BC7BC2"/>
    <w:rsid w:val="00BC7C7F"/>
    <w:rsid w:val="00BD0607"/>
    <w:rsid w:val="00BD0F17"/>
    <w:rsid w:val="00BD1535"/>
    <w:rsid w:val="00BD2839"/>
    <w:rsid w:val="00BD30DE"/>
    <w:rsid w:val="00BD3344"/>
    <w:rsid w:val="00BD3610"/>
    <w:rsid w:val="00BD3C83"/>
    <w:rsid w:val="00BD5834"/>
    <w:rsid w:val="00BD6A23"/>
    <w:rsid w:val="00BD798C"/>
    <w:rsid w:val="00BE06F5"/>
    <w:rsid w:val="00BE18E2"/>
    <w:rsid w:val="00BE2C21"/>
    <w:rsid w:val="00BE39DD"/>
    <w:rsid w:val="00BE3B6D"/>
    <w:rsid w:val="00BE4F6E"/>
    <w:rsid w:val="00BE4FC1"/>
    <w:rsid w:val="00BE5F51"/>
    <w:rsid w:val="00BE65E8"/>
    <w:rsid w:val="00BE70A4"/>
    <w:rsid w:val="00BF0107"/>
    <w:rsid w:val="00BF02B5"/>
    <w:rsid w:val="00BF090F"/>
    <w:rsid w:val="00BF0BD4"/>
    <w:rsid w:val="00BF0F3E"/>
    <w:rsid w:val="00BF1A96"/>
    <w:rsid w:val="00BF1CA7"/>
    <w:rsid w:val="00BF1FF4"/>
    <w:rsid w:val="00BF2359"/>
    <w:rsid w:val="00BF269E"/>
    <w:rsid w:val="00BF2DB1"/>
    <w:rsid w:val="00BF32D3"/>
    <w:rsid w:val="00BF3DF1"/>
    <w:rsid w:val="00BF4079"/>
    <w:rsid w:val="00BF456B"/>
    <w:rsid w:val="00BF5072"/>
    <w:rsid w:val="00BF52F7"/>
    <w:rsid w:val="00BF62E2"/>
    <w:rsid w:val="00BF640C"/>
    <w:rsid w:val="00BF6BEE"/>
    <w:rsid w:val="00BF75D4"/>
    <w:rsid w:val="00BF77FC"/>
    <w:rsid w:val="00C0014C"/>
    <w:rsid w:val="00C007BE"/>
    <w:rsid w:val="00C03261"/>
    <w:rsid w:val="00C04373"/>
    <w:rsid w:val="00C04781"/>
    <w:rsid w:val="00C054D9"/>
    <w:rsid w:val="00C05ED7"/>
    <w:rsid w:val="00C060C6"/>
    <w:rsid w:val="00C06C79"/>
    <w:rsid w:val="00C071F8"/>
    <w:rsid w:val="00C100D9"/>
    <w:rsid w:val="00C10142"/>
    <w:rsid w:val="00C1070B"/>
    <w:rsid w:val="00C10871"/>
    <w:rsid w:val="00C123BD"/>
    <w:rsid w:val="00C12607"/>
    <w:rsid w:val="00C1297D"/>
    <w:rsid w:val="00C12E9C"/>
    <w:rsid w:val="00C13344"/>
    <w:rsid w:val="00C1335B"/>
    <w:rsid w:val="00C13AB9"/>
    <w:rsid w:val="00C13E9E"/>
    <w:rsid w:val="00C15D0C"/>
    <w:rsid w:val="00C16F1F"/>
    <w:rsid w:val="00C174EC"/>
    <w:rsid w:val="00C17589"/>
    <w:rsid w:val="00C204BD"/>
    <w:rsid w:val="00C2086B"/>
    <w:rsid w:val="00C20962"/>
    <w:rsid w:val="00C20B13"/>
    <w:rsid w:val="00C20E52"/>
    <w:rsid w:val="00C20F58"/>
    <w:rsid w:val="00C20FC9"/>
    <w:rsid w:val="00C21938"/>
    <w:rsid w:val="00C21FD0"/>
    <w:rsid w:val="00C2243E"/>
    <w:rsid w:val="00C2318C"/>
    <w:rsid w:val="00C24394"/>
    <w:rsid w:val="00C24601"/>
    <w:rsid w:val="00C256EC"/>
    <w:rsid w:val="00C257E0"/>
    <w:rsid w:val="00C25AFD"/>
    <w:rsid w:val="00C25DDD"/>
    <w:rsid w:val="00C27A46"/>
    <w:rsid w:val="00C30094"/>
    <w:rsid w:val="00C3105A"/>
    <w:rsid w:val="00C31A35"/>
    <w:rsid w:val="00C31C37"/>
    <w:rsid w:val="00C31FE6"/>
    <w:rsid w:val="00C32254"/>
    <w:rsid w:val="00C32C38"/>
    <w:rsid w:val="00C3417D"/>
    <w:rsid w:val="00C35360"/>
    <w:rsid w:val="00C353AB"/>
    <w:rsid w:val="00C36636"/>
    <w:rsid w:val="00C370CB"/>
    <w:rsid w:val="00C3713B"/>
    <w:rsid w:val="00C41F53"/>
    <w:rsid w:val="00C421E5"/>
    <w:rsid w:val="00C4241E"/>
    <w:rsid w:val="00C425EC"/>
    <w:rsid w:val="00C4279C"/>
    <w:rsid w:val="00C449A6"/>
    <w:rsid w:val="00C44C4F"/>
    <w:rsid w:val="00C44FFD"/>
    <w:rsid w:val="00C45955"/>
    <w:rsid w:val="00C4668B"/>
    <w:rsid w:val="00C47E44"/>
    <w:rsid w:val="00C50FEF"/>
    <w:rsid w:val="00C51191"/>
    <w:rsid w:val="00C524C7"/>
    <w:rsid w:val="00C5298C"/>
    <w:rsid w:val="00C5306B"/>
    <w:rsid w:val="00C532A5"/>
    <w:rsid w:val="00C5371E"/>
    <w:rsid w:val="00C53B6C"/>
    <w:rsid w:val="00C55414"/>
    <w:rsid w:val="00C55884"/>
    <w:rsid w:val="00C56740"/>
    <w:rsid w:val="00C56E6C"/>
    <w:rsid w:val="00C57A43"/>
    <w:rsid w:val="00C6013D"/>
    <w:rsid w:val="00C6184D"/>
    <w:rsid w:val="00C61933"/>
    <w:rsid w:val="00C61A20"/>
    <w:rsid w:val="00C627FA"/>
    <w:rsid w:val="00C636DA"/>
    <w:rsid w:val="00C6375D"/>
    <w:rsid w:val="00C638FA"/>
    <w:rsid w:val="00C63A2D"/>
    <w:rsid w:val="00C63A83"/>
    <w:rsid w:val="00C6494F"/>
    <w:rsid w:val="00C66D32"/>
    <w:rsid w:val="00C67C0B"/>
    <w:rsid w:val="00C7066B"/>
    <w:rsid w:val="00C7080C"/>
    <w:rsid w:val="00C70FC2"/>
    <w:rsid w:val="00C71183"/>
    <w:rsid w:val="00C7194F"/>
    <w:rsid w:val="00C71F76"/>
    <w:rsid w:val="00C72038"/>
    <w:rsid w:val="00C721F0"/>
    <w:rsid w:val="00C72464"/>
    <w:rsid w:val="00C72FC6"/>
    <w:rsid w:val="00C74383"/>
    <w:rsid w:val="00C74B5F"/>
    <w:rsid w:val="00C74E6A"/>
    <w:rsid w:val="00C75D48"/>
    <w:rsid w:val="00C77423"/>
    <w:rsid w:val="00C77CE8"/>
    <w:rsid w:val="00C77DE8"/>
    <w:rsid w:val="00C81466"/>
    <w:rsid w:val="00C82356"/>
    <w:rsid w:val="00C8250D"/>
    <w:rsid w:val="00C83337"/>
    <w:rsid w:val="00C8376B"/>
    <w:rsid w:val="00C83B64"/>
    <w:rsid w:val="00C84E88"/>
    <w:rsid w:val="00C84F70"/>
    <w:rsid w:val="00C85B0E"/>
    <w:rsid w:val="00C85B8F"/>
    <w:rsid w:val="00C86314"/>
    <w:rsid w:val="00C8698B"/>
    <w:rsid w:val="00C87075"/>
    <w:rsid w:val="00C87EDE"/>
    <w:rsid w:val="00C90C2B"/>
    <w:rsid w:val="00C917CE"/>
    <w:rsid w:val="00C91F59"/>
    <w:rsid w:val="00C9229B"/>
    <w:rsid w:val="00C924C6"/>
    <w:rsid w:val="00C93688"/>
    <w:rsid w:val="00C95509"/>
    <w:rsid w:val="00C95C79"/>
    <w:rsid w:val="00C96B34"/>
    <w:rsid w:val="00C9735E"/>
    <w:rsid w:val="00C97523"/>
    <w:rsid w:val="00C97982"/>
    <w:rsid w:val="00C97A76"/>
    <w:rsid w:val="00CA0333"/>
    <w:rsid w:val="00CA05C7"/>
    <w:rsid w:val="00CA29A9"/>
    <w:rsid w:val="00CA36A5"/>
    <w:rsid w:val="00CA3990"/>
    <w:rsid w:val="00CA3A84"/>
    <w:rsid w:val="00CA4330"/>
    <w:rsid w:val="00CA434F"/>
    <w:rsid w:val="00CA553F"/>
    <w:rsid w:val="00CA5C9D"/>
    <w:rsid w:val="00CA66AB"/>
    <w:rsid w:val="00CA6B89"/>
    <w:rsid w:val="00CA6FF8"/>
    <w:rsid w:val="00CA76AB"/>
    <w:rsid w:val="00CB0308"/>
    <w:rsid w:val="00CB2022"/>
    <w:rsid w:val="00CB23E3"/>
    <w:rsid w:val="00CB3330"/>
    <w:rsid w:val="00CB39F9"/>
    <w:rsid w:val="00CB3C51"/>
    <w:rsid w:val="00CB3CA6"/>
    <w:rsid w:val="00CB41F8"/>
    <w:rsid w:val="00CB4516"/>
    <w:rsid w:val="00CB47B9"/>
    <w:rsid w:val="00CB4CE0"/>
    <w:rsid w:val="00CB4F8D"/>
    <w:rsid w:val="00CB5926"/>
    <w:rsid w:val="00CB5F2D"/>
    <w:rsid w:val="00CB620D"/>
    <w:rsid w:val="00CB659E"/>
    <w:rsid w:val="00CB6A3F"/>
    <w:rsid w:val="00CB6C9D"/>
    <w:rsid w:val="00CB6DAB"/>
    <w:rsid w:val="00CB6F52"/>
    <w:rsid w:val="00CB7318"/>
    <w:rsid w:val="00CB7C50"/>
    <w:rsid w:val="00CC0718"/>
    <w:rsid w:val="00CC0D83"/>
    <w:rsid w:val="00CC1A52"/>
    <w:rsid w:val="00CC1CFE"/>
    <w:rsid w:val="00CC1DBE"/>
    <w:rsid w:val="00CC2554"/>
    <w:rsid w:val="00CC2880"/>
    <w:rsid w:val="00CC2BC1"/>
    <w:rsid w:val="00CC3245"/>
    <w:rsid w:val="00CC3979"/>
    <w:rsid w:val="00CC3EF9"/>
    <w:rsid w:val="00CC41B6"/>
    <w:rsid w:val="00CC64C5"/>
    <w:rsid w:val="00CC6D14"/>
    <w:rsid w:val="00CC7475"/>
    <w:rsid w:val="00CC785B"/>
    <w:rsid w:val="00CC7924"/>
    <w:rsid w:val="00CD0ACF"/>
    <w:rsid w:val="00CD1264"/>
    <w:rsid w:val="00CD205F"/>
    <w:rsid w:val="00CD20B7"/>
    <w:rsid w:val="00CD2C86"/>
    <w:rsid w:val="00CD2D7B"/>
    <w:rsid w:val="00CD2DDE"/>
    <w:rsid w:val="00CD2E3E"/>
    <w:rsid w:val="00CD3956"/>
    <w:rsid w:val="00CD4264"/>
    <w:rsid w:val="00CD59A1"/>
    <w:rsid w:val="00CD5E04"/>
    <w:rsid w:val="00CD6391"/>
    <w:rsid w:val="00CE0A03"/>
    <w:rsid w:val="00CE0D77"/>
    <w:rsid w:val="00CE142E"/>
    <w:rsid w:val="00CE196F"/>
    <w:rsid w:val="00CE2CA9"/>
    <w:rsid w:val="00CE2D1B"/>
    <w:rsid w:val="00CE3341"/>
    <w:rsid w:val="00CE3B81"/>
    <w:rsid w:val="00CE3E21"/>
    <w:rsid w:val="00CE4D51"/>
    <w:rsid w:val="00CE538C"/>
    <w:rsid w:val="00CE5573"/>
    <w:rsid w:val="00CE598E"/>
    <w:rsid w:val="00CE6924"/>
    <w:rsid w:val="00CE6CB5"/>
    <w:rsid w:val="00CE6E04"/>
    <w:rsid w:val="00CE77BA"/>
    <w:rsid w:val="00CE77F6"/>
    <w:rsid w:val="00CF0019"/>
    <w:rsid w:val="00CF00C2"/>
    <w:rsid w:val="00CF0198"/>
    <w:rsid w:val="00CF0E1F"/>
    <w:rsid w:val="00CF192B"/>
    <w:rsid w:val="00CF27EF"/>
    <w:rsid w:val="00CF29CE"/>
    <w:rsid w:val="00CF2E5E"/>
    <w:rsid w:val="00CF2F76"/>
    <w:rsid w:val="00CF31AE"/>
    <w:rsid w:val="00CF376F"/>
    <w:rsid w:val="00CF3E3F"/>
    <w:rsid w:val="00CF4644"/>
    <w:rsid w:val="00CF4E89"/>
    <w:rsid w:val="00CF4EA3"/>
    <w:rsid w:val="00CF5F30"/>
    <w:rsid w:val="00CF62DD"/>
    <w:rsid w:val="00CF6324"/>
    <w:rsid w:val="00CF7893"/>
    <w:rsid w:val="00CF7D46"/>
    <w:rsid w:val="00D00224"/>
    <w:rsid w:val="00D00279"/>
    <w:rsid w:val="00D00390"/>
    <w:rsid w:val="00D0144E"/>
    <w:rsid w:val="00D018D6"/>
    <w:rsid w:val="00D01C81"/>
    <w:rsid w:val="00D028DA"/>
    <w:rsid w:val="00D02E74"/>
    <w:rsid w:val="00D0306C"/>
    <w:rsid w:val="00D03C28"/>
    <w:rsid w:val="00D04E06"/>
    <w:rsid w:val="00D06328"/>
    <w:rsid w:val="00D06E98"/>
    <w:rsid w:val="00D07867"/>
    <w:rsid w:val="00D10A12"/>
    <w:rsid w:val="00D12311"/>
    <w:rsid w:val="00D12C3F"/>
    <w:rsid w:val="00D13869"/>
    <w:rsid w:val="00D13FC5"/>
    <w:rsid w:val="00D1476B"/>
    <w:rsid w:val="00D16A33"/>
    <w:rsid w:val="00D1729B"/>
    <w:rsid w:val="00D17BDC"/>
    <w:rsid w:val="00D2070E"/>
    <w:rsid w:val="00D20DCF"/>
    <w:rsid w:val="00D20E8F"/>
    <w:rsid w:val="00D21B7F"/>
    <w:rsid w:val="00D22A15"/>
    <w:rsid w:val="00D232B9"/>
    <w:rsid w:val="00D23C28"/>
    <w:rsid w:val="00D2435D"/>
    <w:rsid w:val="00D24437"/>
    <w:rsid w:val="00D247F3"/>
    <w:rsid w:val="00D24DFD"/>
    <w:rsid w:val="00D25776"/>
    <w:rsid w:val="00D25CB5"/>
    <w:rsid w:val="00D26AC9"/>
    <w:rsid w:val="00D272A0"/>
    <w:rsid w:val="00D273D5"/>
    <w:rsid w:val="00D301E8"/>
    <w:rsid w:val="00D30479"/>
    <w:rsid w:val="00D305C5"/>
    <w:rsid w:val="00D3099D"/>
    <w:rsid w:val="00D30FE0"/>
    <w:rsid w:val="00D311A7"/>
    <w:rsid w:val="00D31542"/>
    <w:rsid w:val="00D32C49"/>
    <w:rsid w:val="00D32D36"/>
    <w:rsid w:val="00D33BAE"/>
    <w:rsid w:val="00D33E20"/>
    <w:rsid w:val="00D34BFD"/>
    <w:rsid w:val="00D35492"/>
    <w:rsid w:val="00D35933"/>
    <w:rsid w:val="00D35CBB"/>
    <w:rsid w:val="00D36A7C"/>
    <w:rsid w:val="00D36E4C"/>
    <w:rsid w:val="00D3780F"/>
    <w:rsid w:val="00D402D2"/>
    <w:rsid w:val="00D40440"/>
    <w:rsid w:val="00D40574"/>
    <w:rsid w:val="00D405F3"/>
    <w:rsid w:val="00D40873"/>
    <w:rsid w:val="00D409C6"/>
    <w:rsid w:val="00D4151A"/>
    <w:rsid w:val="00D41D32"/>
    <w:rsid w:val="00D42026"/>
    <w:rsid w:val="00D4293D"/>
    <w:rsid w:val="00D42941"/>
    <w:rsid w:val="00D437A3"/>
    <w:rsid w:val="00D43BAA"/>
    <w:rsid w:val="00D43F79"/>
    <w:rsid w:val="00D45177"/>
    <w:rsid w:val="00D45364"/>
    <w:rsid w:val="00D4613B"/>
    <w:rsid w:val="00D46157"/>
    <w:rsid w:val="00D46920"/>
    <w:rsid w:val="00D46A4D"/>
    <w:rsid w:val="00D46CF3"/>
    <w:rsid w:val="00D46D46"/>
    <w:rsid w:val="00D4701E"/>
    <w:rsid w:val="00D47E6E"/>
    <w:rsid w:val="00D506B5"/>
    <w:rsid w:val="00D50DBD"/>
    <w:rsid w:val="00D51856"/>
    <w:rsid w:val="00D5192B"/>
    <w:rsid w:val="00D52B38"/>
    <w:rsid w:val="00D53480"/>
    <w:rsid w:val="00D53C1C"/>
    <w:rsid w:val="00D53CA1"/>
    <w:rsid w:val="00D54296"/>
    <w:rsid w:val="00D545BA"/>
    <w:rsid w:val="00D55F0E"/>
    <w:rsid w:val="00D56C41"/>
    <w:rsid w:val="00D5748B"/>
    <w:rsid w:val="00D60517"/>
    <w:rsid w:val="00D6115C"/>
    <w:rsid w:val="00D61644"/>
    <w:rsid w:val="00D61E3C"/>
    <w:rsid w:val="00D61F24"/>
    <w:rsid w:val="00D62321"/>
    <w:rsid w:val="00D6350A"/>
    <w:rsid w:val="00D636AD"/>
    <w:rsid w:val="00D636C2"/>
    <w:rsid w:val="00D63A00"/>
    <w:rsid w:val="00D63D9E"/>
    <w:rsid w:val="00D64DB4"/>
    <w:rsid w:val="00D65351"/>
    <w:rsid w:val="00D65996"/>
    <w:rsid w:val="00D6689C"/>
    <w:rsid w:val="00D67589"/>
    <w:rsid w:val="00D6791F"/>
    <w:rsid w:val="00D7023E"/>
    <w:rsid w:val="00D70ED8"/>
    <w:rsid w:val="00D726A4"/>
    <w:rsid w:val="00D72B36"/>
    <w:rsid w:val="00D737E6"/>
    <w:rsid w:val="00D739B9"/>
    <w:rsid w:val="00D743A1"/>
    <w:rsid w:val="00D749FB"/>
    <w:rsid w:val="00D75FA1"/>
    <w:rsid w:val="00D76FB9"/>
    <w:rsid w:val="00D77299"/>
    <w:rsid w:val="00D77A92"/>
    <w:rsid w:val="00D800E2"/>
    <w:rsid w:val="00D80221"/>
    <w:rsid w:val="00D8102A"/>
    <w:rsid w:val="00D81412"/>
    <w:rsid w:val="00D817A1"/>
    <w:rsid w:val="00D82156"/>
    <w:rsid w:val="00D823AA"/>
    <w:rsid w:val="00D837BE"/>
    <w:rsid w:val="00D83D3B"/>
    <w:rsid w:val="00D84323"/>
    <w:rsid w:val="00D869E0"/>
    <w:rsid w:val="00D86E0F"/>
    <w:rsid w:val="00D90151"/>
    <w:rsid w:val="00D917BA"/>
    <w:rsid w:val="00D91DC0"/>
    <w:rsid w:val="00D93454"/>
    <w:rsid w:val="00D934B9"/>
    <w:rsid w:val="00D94C06"/>
    <w:rsid w:val="00D95DC4"/>
    <w:rsid w:val="00D964A0"/>
    <w:rsid w:val="00D968C7"/>
    <w:rsid w:val="00D96E9B"/>
    <w:rsid w:val="00D97591"/>
    <w:rsid w:val="00D97748"/>
    <w:rsid w:val="00D97E77"/>
    <w:rsid w:val="00DA0685"/>
    <w:rsid w:val="00DA0D9D"/>
    <w:rsid w:val="00DA16DB"/>
    <w:rsid w:val="00DA254C"/>
    <w:rsid w:val="00DA27C5"/>
    <w:rsid w:val="00DA2B0C"/>
    <w:rsid w:val="00DA2F33"/>
    <w:rsid w:val="00DA3C08"/>
    <w:rsid w:val="00DA40BE"/>
    <w:rsid w:val="00DA40E3"/>
    <w:rsid w:val="00DA4564"/>
    <w:rsid w:val="00DA4914"/>
    <w:rsid w:val="00DA5F65"/>
    <w:rsid w:val="00DA63D6"/>
    <w:rsid w:val="00DA6883"/>
    <w:rsid w:val="00DA700A"/>
    <w:rsid w:val="00DB055B"/>
    <w:rsid w:val="00DB082D"/>
    <w:rsid w:val="00DB0BA9"/>
    <w:rsid w:val="00DB1748"/>
    <w:rsid w:val="00DB1BE4"/>
    <w:rsid w:val="00DB25E2"/>
    <w:rsid w:val="00DB3095"/>
    <w:rsid w:val="00DB4336"/>
    <w:rsid w:val="00DB4B82"/>
    <w:rsid w:val="00DB5B90"/>
    <w:rsid w:val="00DB5C2C"/>
    <w:rsid w:val="00DB63F8"/>
    <w:rsid w:val="00DB65AC"/>
    <w:rsid w:val="00DB7B74"/>
    <w:rsid w:val="00DB7C73"/>
    <w:rsid w:val="00DC0B52"/>
    <w:rsid w:val="00DC0FD2"/>
    <w:rsid w:val="00DC2174"/>
    <w:rsid w:val="00DC27B6"/>
    <w:rsid w:val="00DC2908"/>
    <w:rsid w:val="00DC293E"/>
    <w:rsid w:val="00DC34B2"/>
    <w:rsid w:val="00DC4727"/>
    <w:rsid w:val="00DC5B0E"/>
    <w:rsid w:val="00DC5B43"/>
    <w:rsid w:val="00DC64DB"/>
    <w:rsid w:val="00DC6C99"/>
    <w:rsid w:val="00DC724D"/>
    <w:rsid w:val="00DC74E9"/>
    <w:rsid w:val="00DD0EB8"/>
    <w:rsid w:val="00DD1A65"/>
    <w:rsid w:val="00DD2126"/>
    <w:rsid w:val="00DD24C8"/>
    <w:rsid w:val="00DD2CCF"/>
    <w:rsid w:val="00DD3750"/>
    <w:rsid w:val="00DD39D6"/>
    <w:rsid w:val="00DD3B93"/>
    <w:rsid w:val="00DD3FE3"/>
    <w:rsid w:val="00DD5DBB"/>
    <w:rsid w:val="00DE12A8"/>
    <w:rsid w:val="00DE1C8E"/>
    <w:rsid w:val="00DE1D74"/>
    <w:rsid w:val="00DE1F30"/>
    <w:rsid w:val="00DE25BC"/>
    <w:rsid w:val="00DE2D10"/>
    <w:rsid w:val="00DE2D33"/>
    <w:rsid w:val="00DE37FB"/>
    <w:rsid w:val="00DE436C"/>
    <w:rsid w:val="00DE4387"/>
    <w:rsid w:val="00DE49E2"/>
    <w:rsid w:val="00DE4F73"/>
    <w:rsid w:val="00DE5C80"/>
    <w:rsid w:val="00DE6206"/>
    <w:rsid w:val="00DE68C7"/>
    <w:rsid w:val="00DE6D21"/>
    <w:rsid w:val="00DE7480"/>
    <w:rsid w:val="00DE78C9"/>
    <w:rsid w:val="00DF126D"/>
    <w:rsid w:val="00DF1957"/>
    <w:rsid w:val="00DF1B6B"/>
    <w:rsid w:val="00DF3B9A"/>
    <w:rsid w:val="00DF48E2"/>
    <w:rsid w:val="00DF5BB6"/>
    <w:rsid w:val="00DF69B7"/>
    <w:rsid w:val="00DF6F56"/>
    <w:rsid w:val="00DF705E"/>
    <w:rsid w:val="00DF77AE"/>
    <w:rsid w:val="00DF7A82"/>
    <w:rsid w:val="00DF7B88"/>
    <w:rsid w:val="00DF7EAE"/>
    <w:rsid w:val="00E0033A"/>
    <w:rsid w:val="00E0153B"/>
    <w:rsid w:val="00E0185B"/>
    <w:rsid w:val="00E01AE6"/>
    <w:rsid w:val="00E02031"/>
    <w:rsid w:val="00E0277C"/>
    <w:rsid w:val="00E033B2"/>
    <w:rsid w:val="00E03407"/>
    <w:rsid w:val="00E0382C"/>
    <w:rsid w:val="00E03853"/>
    <w:rsid w:val="00E03B22"/>
    <w:rsid w:val="00E042DC"/>
    <w:rsid w:val="00E06C5C"/>
    <w:rsid w:val="00E073B8"/>
    <w:rsid w:val="00E07BF2"/>
    <w:rsid w:val="00E07CFF"/>
    <w:rsid w:val="00E07ED8"/>
    <w:rsid w:val="00E07FD9"/>
    <w:rsid w:val="00E11757"/>
    <w:rsid w:val="00E120BC"/>
    <w:rsid w:val="00E12B45"/>
    <w:rsid w:val="00E131DD"/>
    <w:rsid w:val="00E13516"/>
    <w:rsid w:val="00E13DD3"/>
    <w:rsid w:val="00E13EE0"/>
    <w:rsid w:val="00E142BC"/>
    <w:rsid w:val="00E14611"/>
    <w:rsid w:val="00E15329"/>
    <w:rsid w:val="00E16151"/>
    <w:rsid w:val="00E17330"/>
    <w:rsid w:val="00E178B9"/>
    <w:rsid w:val="00E17907"/>
    <w:rsid w:val="00E17A50"/>
    <w:rsid w:val="00E200A3"/>
    <w:rsid w:val="00E202D4"/>
    <w:rsid w:val="00E2043A"/>
    <w:rsid w:val="00E20770"/>
    <w:rsid w:val="00E21172"/>
    <w:rsid w:val="00E21E1B"/>
    <w:rsid w:val="00E230DA"/>
    <w:rsid w:val="00E23181"/>
    <w:rsid w:val="00E239EE"/>
    <w:rsid w:val="00E23B91"/>
    <w:rsid w:val="00E245A1"/>
    <w:rsid w:val="00E24B12"/>
    <w:rsid w:val="00E24CEB"/>
    <w:rsid w:val="00E25914"/>
    <w:rsid w:val="00E25BA7"/>
    <w:rsid w:val="00E26B5E"/>
    <w:rsid w:val="00E304C1"/>
    <w:rsid w:val="00E30ECD"/>
    <w:rsid w:val="00E30F0C"/>
    <w:rsid w:val="00E30FAC"/>
    <w:rsid w:val="00E31418"/>
    <w:rsid w:val="00E31C45"/>
    <w:rsid w:val="00E326EF"/>
    <w:rsid w:val="00E33B7A"/>
    <w:rsid w:val="00E34207"/>
    <w:rsid w:val="00E34502"/>
    <w:rsid w:val="00E35BEC"/>
    <w:rsid w:val="00E35F52"/>
    <w:rsid w:val="00E36231"/>
    <w:rsid w:val="00E36D31"/>
    <w:rsid w:val="00E37102"/>
    <w:rsid w:val="00E37926"/>
    <w:rsid w:val="00E37E95"/>
    <w:rsid w:val="00E400C5"/>
    <w:rsid w:val="00E401D3"/>
    <w:rsid w:val="00E40E49"/>
    <w:rsid w:val="00E41F70"/>
    <w:rsid w:val="00E42B0F"/>
    <w:rsid w:val="00E43336"/>
    <w:rsid w:val="00E435FD"/>
    <w:rsid w:val="00E43B3C"/>
    <w:rsid w:val="00E442AB"/>
    <w:rsid w:val="00E44417"/>
    <w:rsid w:val="00E448EF"/>
    <w:rsid w:val="00E453F1"/>
    <w:rsid w:val="00E45536"/>
    <w:rsid w:val="00E4595F"/>
    <w:rsid w:val="00E45C87"/>
    <w:rsid w:val="00E461B2"/>
    <w:rsid w:val="00E4634F"/>
    <w:rsid w:val="00E4637D"/>
    <w:rsid w:val="00E467ED"/>
    <w:rsid w:val="00E47F59"/>
    <w:rsid w:val="00E50041"/>
    <w:rsid w:val="00E50157"/>
    <w:rsid w:val="00E51210"/>
    <w:rsid w:val="00E5164C"/>
    <w:rsid w:val="00E51BA6"/>
    <w:rsid w:val="00E530E7"/>
    <w:rsid w:val="00E541F2"/>
    <w:rsid w:val="00E5581E"/>
    <w:rsid w:val="00E55A3F"/>
    <w:rsid w:val="00E55B00"/>
    <w:rsid w:val="00E566C2"/>
    <w:rsid w:val="00E56CAF"/>
    <w:rsid w:val="00E56F3D"/>
    <w:rsid w:val="00E5702C"/>
    <w:rsid w:val="00E574A6"/>
    <w:rsid w:val="00E60270"/>
    <w:rsid w:val="00E60635"/>
    <w:rsid w:val="00E61545"/>
    <w:rsid w:val="00E617ED"/>
    <w:rsid w:val="00E62AE6"/>
    <w:rsid w:val="00E63C42"/>
    <w:rsid w:val="00E63E51"/>
    <w:rsid w:val="00E644BB"/>
    <w:rsid w:val="00E64973"/>
    <w:rsid w:val="00E649C2"/>
    <w:rsid w:val="00E6501B"/>
    <w:rsid w:val="00E65A6B"/>
    <w:rsid w:val="00E65B55"/>
    <w:rsid w:val="00E65CC4"/>
    <w:rsid w:val="00E66AB5"/>
    <w:rsid w:val="00E721B5"/>
    <w:rsid w:val="00E727A9"/>
    <w:rsid w:val="00E72C79"/>
    <w:rsid w:val="00E73149"/>
    <w:rsid w:val="00E73313"/>
    <w:rsid w:val="00E73A03"/>
    <w:rsid w:val="00E74439"/>
    <w:rsid w:val="00E744F3"/>
    <w:rsid w:val="00E76DCB"/>
    <w:rsid w:val="00E776E9"/>
    <w:rsid w:val="00E7792A"/>
    <w:rsid w:val="00E811F2"/>
    <w:rsid w:val="00E823E1"/>
    <w:rsid w:val="00E82781"/>
    <w:rsid w:val="00E82B72"/>
    <w:rsid w:val="00E83B93"/>
    <w:rsid w:val="00E83C67"/>
    <w:rsid w:val="00E8440B"/>
    <w:rsid w:val="00E847A6"/>
    <w:rsid w:val="00E84CFA"/>
    <w:rsid w:val="00E859BC"/>
    <w:rsid w:val="00E859D7"/>
    <w:rsid w:val="00E85BC2"/>
    <w:rsid w:val="00E86BE9"/>
    <w:rsid w:val="00E87D68"/>
    <w:rsid w:val="00E9093B"/>
    <w:rsid w:val="00E90BA6"/>
    <w:rsid w:val="00E91627"/>
    <w:rsid w:val="00E92B6A"/>
    <w:rsid w:val="00E93A43"/>
    <w:rsid w:val="00E93E62"/>
    <w:rsid w:val="00E945B1"/>
    <w:rsid w:val="00E9599E"/>
    <w:rsid w:val="00E96A17"/>
    <w:rsid w:val="00E96E4D"/>
    <w:rsid w:val="00E97532"/>
    <w:rsid w:val="00EA0FDE"/>
    <w:rsid w:val="00EA147D"/>
    <w:rsid w:val="00EA19E3"/>
    <w:rsid w:val="00EA2731"/>
    <w:rsid w:val="00EA3EF8"/>
    <w:rsid w:val="00EA3F0D"/>
    <w:rsid w:val="00EA407B"/>
    <w:rsid w:val="00EA4A26"/>
    <w:rsid w:val="00EA522A"/>
    <w:rsid w:val="00EA53BC"/>
    <w:rsid w:val="00EA58AA"/>
    <w:rsid w:val="00EA5BDE"/>
    <w:rsid w:val="00EA6F61"/>
    <w:rsid w:val="00EA70ED"/>
    <w:rsid w:val="00EA750D"/>
    <w:rsid w:val="00EB0764"/>
    <w:rsid w:val="00EB0CF5"/>
    <w:rsid w:val="00EB0F1B"/>
    <w:rsid w:val="00EB1006"/>
    <w:rsid w:val="00EB1AD3"/>
    <w:rsid w:val="00EB22A5"/>
    <w:rsid w:val="00EB247C"/>
    <w:rsid w:val="00EB26E6"/>
    <w:rsid w:val="00EB27EB"/>
    <w:rsid w:val="00EB2DE8"/>
    <w:rsid w:val="00EB3387"/>
    <w:rsid w:val="00EB38AA"/>
    <w:rsid w:val="00EB4A7E"/>
    <w:rsid w:val="00EB574C"/>
    <w:rsid w:val="00EB5BF2"/>
    <w:rsid w:val="00EB6D95"/>
    <w:rsid w:val="00EB76D6"/>
    <w:rsid w:val="00EB76DA"/>
    <w:rsid w:val="00EB78F9"/>
    <w:rsid w:val="00EB7B37"/>
    <w:rsid w:val="00EC00F5"/>
    <w:rsid w:val="00EC09E8"/>
    <w:rsid w:val="00EC1564"/>
    <w:rsid w:val="00EC1693"/>
    <w:rsid w:val="00EC19F4"/>
    <w:rsid w:val="00EC20A9"/>
    <w:rsid w:val="00EC25C6"/>
    <w:rsid w:val="00EC33DF"/>
    <w:rsid w:val="00EC34D9"/>
    <w:rsid w:val="00EC3FE6"/>
    <w:rsid w:val="00EC4CCA"/>
    <w:rsid w:val="00EC550D"/>
    <w:rsid w:val="00EC5B29"/>
    <w:rsid w:val="00EC5F4C"/>
    <w:rsid w:val="00EC6176"/>
    <w:rsid w:val="00EC6581"/>
    <w:rsid w:val="00EC7EB3"/>
    <w:rsid w:val="00ED06DF"/>
    <w:rsid w:val="00ED0B1D"/>
    <w:rsid w:val="00ED1382"/>
    <w:rsid w:val="00ED1B6E"/>
    <w:rsid w:val="00ED1DBD"/>
    <w:rsid w:val="00ED25ED"/>
    <w:rsid w:val="00ED2CED"/>
    <w:rsid w:val="00ED2E65"/>
    <w:rsid w:val="00ED3932"/>
    <w:rsid w:val="00ED42E3"/>
    <w:rsid w:val="00ED71B7"/>
    <w:rsid w:val="00ED7788"/>
    <w:rsid w:val="00ED77EB"/>
    <w:rsid w:val="00EE2E95"/>
    <w:rsid w:val="00EE30D9"/>
    <w:rsid w:val="00EE51AF"/>
    <w:rsid w:val="00EE5554"/>
    <w:rsid w:val="00EE5B64"/>
    <w:rsid w:val="00EE68ED"/>
    <w:rsid w:val="00EE73F0"/>
    <w:rsid w:val="00EE75EE"/>
    <w:rsid w:val="00EE7810"/>
    <w:rsid w:val="00EF00F5"/>
    <w:rsid w:val="00EF04FB"/>
    <w:rsid w:val="00EF0819"/>
    <w:rsid w:val="00EF0838"/>
    <w:rsid w:val="00EF091A"/>
    <w:rsid w:val="00EF0A2B"/>
    <w:rsid w:val="00EF110E"/>
    <w:rsid w:val="00EF21B9"/>
    <w:rsid w:val="00EF2610"/>
    <w:rsid w:val="00EF292F"/>
    <w:rsid w:val="00EF4A36"/>
    <w:rsid w:val="00EF4DBA"/>
    <w:rsid w:val="00EF4FFF"/>
    <w:rsid w:val="00EF5623"/>
    <w:rsid w:val="00EF5C00"/>
    <w:rsid w:val="00EF60DC"/>
    <w:rsid w:val="00EF684B"/>
    <w:rsid w:val="00EF712A"/>
    <w:rsid w:val="00EF784C"/>
    <w:rsid w:val="00F0090E"/>
    <w:rsid w:val="00F00C96"/>
    <w:rsid w:val="00F01746"/>
    <w:rsid w:val="00F0243D"/>
    <w:rsid w:val="00F02F4A"/>
    <w:rsid w:val="00F03095"/>
    <w:rsid w:val="00F0390B"/>
    <w:rsid w:val="00F03C68"/>
    <w:rsid w:val="00F06382"/>
    <w:rsid w:val="00F0673B"/>
    <w:rsid w:val="00F0786D"/>
    <w:rsid w:val="00F0795C"/>
    <w:rsid w:val="00F07A7C"/>
    <w:rsid w:val="00F07C6A"/>
    <w:rsid w:val="00F07EED"/>
    <w:rsid w:val="00F07F8A"/>
    <w:rsid w:val="00F1069D"/>
    <w:rsid w:val="00F11D28"/>
    <w:rsid w:val="00F1240E"/>
    <w:rsid w:val="00F1277D"/>
    <w:rsid w:val="00F12AF9"/>
    <w:rsid w:val="00F13F4A"/>
    <w:rsid w:val="00F145AE"/>
    <w:rsid w:val="00F171E6"/>
    <w:rsid w:val="00F17C8E"/>
    <w:rsid w:val="00F202E1"/>
    <w:rsid w:val="00F20788"/>
    <w:rsid w:val="00F21E88"/>
    <w:rsid w:val="00F22561"/>
    <w:rsid w:val="00F22C1F"/>
    <w:rsid w:val="00F22C30"/>
    <w:rsid w:val="00F23509"/>
    <w:rsid w:val="00F249CA"/>
    <w:rsid w:val="00F268B4"/>
    <w:rsid w:val="00F27043"/>
    <w:rsid w:val="00F275DB"/>
    <w:rsid w:val="00F27CD4"/>
    <w:rsid w:val="00F27DAE"/>
    <w:rsid w:val="00F303D2"/>
    <w:rsid w:val="00F30E3E"/>
    <w:rsid w:val="00F31653"/>
    <w:rsid w:val="00F317C4"/>
    <w:rsid w:val="00F31862"/>
    <w:rsid w:val="00F319BF"/>
    <w:rsid w:val="00F31A5B"/>
    <w:rsid w:val="00F320DC"/>
    <w:rsid w:val="00F3215F"/>
    <w:rsid w:val="00F32463"/>
    <w:rsid w:val="00F32D51"/>
    <w:rsid w:val="00F331B2"/>
    <w:rsid w:val="00F35215"/>
    <w:rsid w:val="00F3561D"/>
    <w:rsid w:val="00F365BA"/>
    <w:rsid w:val="00F37AD3"/>
    <w:rsid w:val="00F4071F"/>
    <w:rsid w:val="00F408F7"/>
    <w:rsid w:val="00F410F7"/>
    <w:rsid w:val="00F41FE1"/>
    <w:rsid w:val="00F428B9"/>
    <w:rsid w:val="00F433E6"/>
    <w:rsid w:val="00F438CC"/>
    <w:rsid w:val="00F43C3F"/>
    <w:rsid w:val="00F444C5"/>
    <w:rsid w:val="00F44DEA"/>
    <w:rsid w:val="00F44E6F"/>
    <w:rsid w:val="00F455BB"/>
    <w:rsid w:val="00F464A0"/>
    <w:rsid w:val="00F46C57"/>
    <w:rsid w:val="00F4716F"/>
    <w:rsid w:val="00F47579"/>
    <w:rsid w:val="00F47781"/>
    <w:rsid w:val="00F477C9"/>
    <w:rsid w:val="00F5049D"/>
    <w:rsid w:val="00F506B8"/>
    <w:rsid w:val="00F509DA"/>
    <w:rsid w:val="00F50A03"/>
    <w:rsid w:val="00F50F97"/>
    <w:rsid w:val="00F50FAE"/>
    <w:rsid w:val="00F51542"/>
    <w:rsid w:val="00F51D30"/>
    <w:rsid w:val="00F52594"/>
    <w:rsid w:val="00F53F85"/>
    <w:rsid w:val="00F540A1"/>
    <w:rsid w:val="00F54F51"/>
    <w:rsid w:val="00F55898"/>
    <w:rsid w:val="00F606BF"/>
    <w:rsid w:val="00F6082A"/>
    <w:rsid w:val="00F60A12"/>
    <w:rsid w:val="00F611E6"/>
    <w:rsid w:val="00F627C8"/>
    <w:rsid w:val="00F62E5A"/>
    <w:rsid w:val="00F637F7"/>
    <w:rsid w:val="00F63810"/>
    <w:rsid w:val="00F642DB"/>
    <w:rsid w:val="00F6440C"/>
    <w:rsid w:val="00F64540"/>
    <w:rsid w:val="00F647B6"/>
    <w:rsid w:val="00F6518A"/>
    <w:rsid w:val="00F657D8"/>
    <w:rsid w:val="00F66941"/>
    <w:rsid w:val="00F6765C"/>
    <w:rsid w:val="00F6780B"/>
    <w:rsid w:val="00F679C2"/>
    <w:rsid w:val="00F67D02"/>
    <w:rsid w:val="00F67F38"/>
    <w:rsid w:val="00F706A4"/>
    <w:rsid w:val="00F710DF"/>
    <w:rsid w:val="00F71431"/>
    <w:rsid w:val="00F71CA5"/>
    <w:rsid w:val="00F71ED4"/>
    <w:rsid w:val="00F72845"/>
    <w:rsid w:val="00F728DB"/>
    <w:rsid w:val="00F732D9"/>
    <w:rsid w:val="00F73C16"/>
    <w:rsid w:val="00F73D9C"/>
    <w:rsid w:val="00F73E46"/>
    <w:rsid w:val="00F74168"/>
    <w:rsid w:val="00F7481D"/>
    <w:rsid w:val="00F75B7E"/>
    <w:rsid w:val="00F76B4C"/>
    <w:rsid w:val="00F810B6"/>
    <w:rsid w:val="00F82726"/>
    <w:rsid w:val="00F82AD8"/>
    <w:rsid w:val="00F82BA2"/>
    <w:rsid w:val="00F82C2B"/>
    <w:rsid w:val="00F831E1"/>
    <w:rsid w:val="00F834D3"/>
    <w:rsid w:val="00F84716"/>
    <w:rsid w:val="00F84759"/>
    <w:rsid w:val="00F847C7"/>
    <w:rsid w:val="00F852E4"/>
    <w:rsid w:val="00F86336"/>
    <w:rsid w:val="00F86BC9"/>
    <w:rsid w:val="00F86F88"/>
    <w:rsid w:val="00F871A2"/>
    <w:rsid w:val="00F872FE"/>
    <w:rsid w:val="00F90D35"/>
    <w:rsid w:val="00F91E07"/>
    <w:rsid w:val="00F9216E"/>
    <w:rsid w:val="00F927AB"/>
    <w:rsid w:val="00F92894"/>
    <w:rsid w:val="00F929EB"/>
    <w:rsid w:val="00F932EE"/>
    <w:rsid w:val="00F93735"/>
    <w:rsid w:val="00F940BB"/>
    <w:rsid w:val="00F94783"/>
    <w:rsid w:val="00F94814"/>
    <w:rsid w:val="00F9571B"/>
    <w:rsid w:val="00F95999"/>
    <w:rsid w:val="00F95B47"/>
    <w:rsid w:val="00F9788B"/>
    <w:rsid w:val="00FA0588"/>
    <w:rsid w:val="00FA1634"/>
    <w:rsid w:val="00FA192A"/>
    <w:rsid w:val="00FA1DFF"/>
    <w:rsid w:val="00FA1F6C"/>
    <w:rsid w:val="00FA5004"/>
    <w:rsid w:val="00FA7162"/>
    <w:rsid w:val="00FB0742"/>
    <w:rsid w:val="00FB0A4D"/>
    <w:rsid w:val="00FB1403"/>
    <w:rsid w:val="00FB191F"/>
    <w:rsid w:val="00FB25EB"/>
    <w:rsid w:val="00FB27E8"/>
    <w:rsid w:val="00FB2DCC"/>
    <w:rsid w:val="00FB2F0A"/>
    <w:rsid w:val="00FB36D1"/>
    <w:rsid w:val="00FB4002"/>
    <w:rsid w:val="00FB443D"/>
    <w:rsid w:val="00FB4A6A"/>
    <w:rsid w:val="00FB4AA9"/>
    <w:rsid w:val="00FB52C5"/>
    <w:rsid w:val="00FB5EF1"/>
    <w:rsid w:val="00FB68E6"/>
    <w:rsid w:val="00FB7323"/>
    <w:rsid w:val="00FB79D3"/>
    <w:rsid w:val="00FB7CE4"/>
    <w:rsid w:val="00FB7DDC"/>
    <w:rsid w:val="00FC1547"/>
    <w:rsid w:val="00FC24CA"/>
    <w:rsid w:val="00FC250B"/>
    <w:rsid w:val="00FC2DB8"/>
    <w:rsid w:val="00FC3382"/>
    <w:rsid w:val="00FC4B7E"/>
    <w:rsid w:val="00FC5257"/>
    <w:rsid w:val="00FC579E"/>
    <w:rsid w:val="00FC5BFF"/>
    <w:rsid w:val="00FC5E78"/>
    <w:rsid w:val="00FC6685"/>
    <w:rsid w:val="00FC7269"/>
    <w:rsid w:val="00FC7740"/>
    <w:rsid w:val="00FC77F2"/>
    <w:rsid w:val="00FC7C52"/>
    <w:rsid w:val="00FD04D0"/>
    <w:rsid w:val="00FD0575"/>
    <w:rsid w:val="00FD26F6"/>
    <w:rsid w:val="00FD2F1A"/>
    <w:rsid w:val="00FD308F"/>
    <w:rsid w:val="00FD3B14"/>
    <w:rsid w:val="00FD3B42"/>
    <w:rsid w:val="00FD4D1F"/>
    <w:rsid w:val="00FD4E32"/>
    <w:rsid w:val="00FD5305"/>
    <w:rsid w:val="00FD544D"/>
    <w:rsid w:val="00FD6462"/>
    <w:rsid w:val="00FD6751"/>
    <w:rsid w:val="00FD6E19"/>
    <w:rsid w:val="00FD6E81"/>
    <w:rsid w:val="00FD75AC"/>
    <w:rsid w:val="00FD7962"/>
    <w:rsid w:val="00FD7C79"/>
    <w:rsid w:val="00FE025C"/>
    <w:rsid w:val="00FE0E5F"/>
    <w:rsid w:val="00FE1498"/>
    <w:rsid w:val="00FE1EFF"/>
    <w:rsid w:val="00FE2033"/>
    <w:rsid w:val="00FE215C"/>
    <w:rsid w:val="00FE239A"/>
    <w:rsid w:val="00FE296F"/>
    <w:rsid w:val="00FE3664"/>
    <w:rsid w:val="00FE3F4D"/>
    <w:rsid w:val="00FE44D1"/>
    <w:rsid w:val="00FE4DCC"/>
    <w:rsid w:val="00FE6A56"/>
    <w:rsid w:val="00FE7F0D"/>
    <w:rsid w:val="00FF010B"/>
    <w:rsid w:val="00FF01A5"/>
    <w:rsid w:val="00FF13D2"/>
    <w:rsid w:val="00FF20A7"/>
    <w:rsid w:val="00FF2304"/>
    <w:rsid w:val="00FF2A3B"/>
    <w:rsid w:val="00FF2BF2"/>
    <w:rsid w:val="00FF314A"/>
    <w:rsid w:val="00FF3E86"/>
    <w:rsid w:val="00FF4388"/>
    <w:rsid w:val="00FF4576"/>
    <w:rsid w:val="00FF46A7"/>
    <w:rsid w:val="00FF484D"/>
    <w:rsid w:val="00FF4A79"/>
    <w:rsid w:val="00FF4FE8"/>
    <w:rsid w:val="00FF5893"/>
    <w:rsid w:val="00FF5DBB"/>
    <w:rsid w:val="00FF7781"/>
    <w:rsid w:val="00FF7932"/>
    <w:rsid w:val="00FF7A53"/>
    <w:rsid w:val="010048F2"/>
    <w:rsid w:val="01177390"/>
    <w:rsid w:val="015974C0"/>
    <w:rsid w:val="01B7730F"/>
    <w:rsid w:val="01F21058"/>
    <w:rsid w:val="01FC24B0"/>
    <w:rsid w:val="02200302"/>
    <w:rsid w:val="023A4D82"/>
    <w:rsid w:val="02430958"/>
    <w:rsid w:val="02676CBE"/>
    <w:rsid w:val="028B6511"/>
    <w:rsid w:val="029404C2"/>
    <w:rsid w:val="02C24AC1"/>
    <w:rsid w:val="02F05C02"/>
    <w:rsid w:val="02F10E33"/>
    <w:rsid w:val="032100CA"/>
    <w:rsid w:val="032E2DFC"/>
    <w:rsid w:val="0341262E"/>
    <w:rsid w:val="037743B5"/>
    <w:rsid w:val="039B0755"/>
    <w:rsid w:val="049A2168"/>
    <w:rsid w:val="04A02C89"/>
    <w:rsid w:val="04EE7F1F"/>
    <w:rsid w:val="05033FAA"/>
    <w:rsid w:val="052B0055"/>
    <w:rsid w:val="05A439F7"/>
    <w:rsid w:val="05D2762A"/>
    <w:rsid w:val="05E7155A"/>
    <w:rsid w:val="05EE2D93"/>
    <w:rsid w:val="05F72E03"/>
    <w:rsid w:val="061648BF"/>
    <w:rsid w:val="06226499"/>
    <w:rsid w:val="068F3151"/>
    <w:rsid w:val="06C15D4B"/>
    <w:rsid w:val="075229E7"/>
    <w:rsid w:val="07CD5117"/>
    <w:rsid w:val="07FC395F"/>
    <w:rsid w:val="089D3347"/>
    <w:rsid w:val="08C72F61"/>
    <w:rsid w:val="08EC0C19"/>
    <w:rsid w:val="09554A11"/>
    <w:rsid w:val="099C263F"/>
    <w:rsid w:val="09A10F4A"/>
    <w:rsid w:val="0A58355B"/>
    <w:rsid w:val="0B1948EA"/>
    <w:rsid w:val="0B1F59FF"/>
    <w:rsid w:val="0B272852"/>
    <w:rsid w:val="0B29627B"/>
    <w:rsid w:val="0B7B1C19"/>
    <w:rsid w:val="0B923621"/>
    <w:rsid w:val="0C2F4566"/>
    <w:rsid w:val="0C3D2BDC"/>
    <w:rsid w:val="0C42434C"/>
    <w:rsid w:val="0C462A70"/>
    <w:rsid w:val="0C5C4591"/>
    <w:rsid w:val="0C851E84"/>
    <w:rsid w:val="0CC86E6A"/>
    <w:rsid w:val="0CCA6818"/>
    <w:rsid w:val="0D3910B5"/>
    <w:rsid w:val="0DD203DE"/>
    <w:rsid w:val="0DD57ECE"/>
    <w:rsid w:val="0DD873C0"/>
    <w:rsid w:val="0DDF02F9"/>
    <w:rsid w:val="0E3B4FB4"/>
    <w:rsid w:val="0E4060BE"/>
    <w:rsid w:val="0E721BC1"/>
    <w:rsid w:val="0E796AAB"/>
    <w:rsid w:val="0E8577B4"/>
    <w:rsid w:val="0E9F16AE"/>
    <w:rsid w:val="0E9F3F9C"/>
    <w:rsid w:val="0EA10E27"/>
    <w:rsid w:val="0EAC00FF"/>
    <w:rsid w:val="0EDD41F4"/>
    <w:rsid w:val="0EE656B6"/>
    <w:rsid w:val="0EFB2DE2"/>
    <w:rsid w:val="0F016C76"/>
    <w:rsid w:val="0F203443"/>
    <w:rsid w:val="0F3B2E6C"/>
    <w:rsid w:val="0F902AE6"/>
    <w:rsid w:val="0F9F1B42"/>
    <w:rsid w:val="0FAA7C7A"/>
    <w:rsid w:val="0FB231E8"/>
    <w:rsid w:val="0FB74D41"/>
    <w:rsid w:val="0FFA3FDB"/>
    <w:rsid w:val="106A1832"/>
    <w:rsid w:val="10945E1E"/>
    <w:rsid w:val="10967FE0"/>
    <w:rsid w:val="109F37D0"/>
    <w:rsid w:val="10C23E6E"/>
    <w:rsid w:val="10F4423C"/>
    <w:rsid w:val="117C186A"/>
    <w:rsid w:val="118D273A"/>
    <w:rsid w:val="119071EB"/>
    <w:rsid w:val="119A683C"/>
    <w:rsid w:val="11D16376"/>
    <w:rsid w:val="11EA54FE"/>
    <w:rsid w:val="11FB00A9"/>
    <w:rsid w:val="126B7053"/>
    <w:rsid w:val="12DA4F2B"/>
    <w:rsid w:val="12E705D0"/>
    <w:rsid w:val="13027631"/>
    <w:rsid w:val="13132775"/>
    <w:rsid w:val="139C2757"/>
    <w:rsid w:val="142407B6"/>
    <w:rsid w:val="14A13700"/>
    <w:rsid w:val="14AF1479"/>
    <w:rsid w:val="14C45234"/>
    <w:rsid w:val="14EF4854"/>
    <w:rsid w:val="15641DA5"/>
    <w:rsid w:val="15B72137"/>
    <w:rsid w:val="16245EE6"/>
    <w:rsid w:val="1627014C"/>
    <w:rsid w:val="16321A27"/>
    <w:rsid w:val="1648300B"/>
    <w:rsid w:val="1696127B"/>
    <w:rsid w:val="16B66932"/>
    <w:rsid w:val="16DE7AD4"/>
    <w:rsid w:val="16E30E7F"/>
    <w:rsid w:val="16FF3FC3"/>
    <w:rsid w:val="171E4030"/>
    <w:rsid w:val="178B3774"/>
    <w:rsid w:val="17D24B58"/>
    <w:rsid w:val="17D278EB"/>
    <w:rsid w:val="17D9680D"/>
    <w:rsid w:val="180F5836"/>
    <w:rsid w:val="18150061"/>
    <w:rsid w:val="18606C15"/>
    <w:rsid w:val="18632EDB"/>
    <w:rsid w:val="18D146E9"/>
    <w:rsid w:val="18ED431E"/>
    <w:rsid w:val="199724DC"/>
    <w:rsid w:val="19B6523F"/>
    <w:rsid w:val="19BE3E4B"/>
    <w:rsid w:val="1A004698"/>
    <w:rsid w:val="1A43404A"/>
    <w:rsid w:val="1A996BA6"/>
    <w:rsid w:val="1AAF35BC"/>
    <w:rsid w:val="1AD5150D"/>
    <w:rsid w:val="1AEC5BBE"/>
    <w:rsid w:val="1AEE203B"/>
    <w:rsid w:val="1B120332"/>
    <w:rsid w:val="1B142AA9"/>
    <w:rsid w:val="1B2B0CE0"/>
    <w:rsid w:val="1B314428"/>
    <w:rsid w:val="1B431903"/>
    <w:rsid w:val="1B6F7443"/>
    <w:rsid w:val="1B9B2ECE"/>
    <w:rsid w:val="1BCE69F7"/>
    <w:rsid w:val="1C1059AD"/>
    <w:rsid w:val="1C2445C4"/>
    <w:rsid w:val="1C4C0F7A"/>
    <w:rsid w:val="1D4C7180"/>
    <w:rsid w:val="1D884642"/>
    <w:rsid w:val="1DA13FCD"/>
    <w:rsid w:val="1DB935F2"/>
    <w:rsid w:val="1DF966BA"/>
    <w:rsid w:val="1E1A13EE"/>
    <w:rsid w:val="1E265790"/>
    <w:rsid w:val="1E2A4BAF"/>
    <w:rsid w:val="1E323BB5"/>
    <w:rsid w:val="1E872700"/>
    <w:rsid w:val="1F05038F"/>
    <w:rsid w:val="1F19092F"/>
    <w:rsid w:val="1F5849E6"/>
    <w:rsid w:val="1F596C5B"/>
    <w:rsid w:val="1F5C3FAB"/>
    <w:rsid w:val="1F83478A"/>
    <w:rsid w:val="1FC22C09"/>
    <w:rsid w:val="201A462F"/>
    <w:rsid w:val="20623915"/>
    <w:rsid w:val="209045E1"/>
    <w:rsid w:val="21053C84"/>
    <w:rsid w:val="21410281"/>
    <w:rsid w:val="21A65DBC"/>
    <w:rsid w:val="21CE654F"/>
    <w:rsid w:val="222C4318"/>
    <w:rsid w:val="22434CED"/>
    <w:rsid w:val="22437026"/>
    <w:rsid w:val="22630F17"/>
    <w:rsid w:val="227131B3"/>
    <w:rsid w:val="22723AE6"/>
    <w:rsid w:val="22AC5C13"/>
    <w:rsid w:val="2302130E"/>
    <w:rsid w:val="23333CF0"/>
    <w:rsid w:val="236F7C62"/>
    <w:rsid w:val="237868DC"/>
    <w:rsid w:val="23BC14BC"/>
    <w:rsid w:val="23D8778D"/>
    <w:rsid w:val="23FF54AB"/>
    <w:rsid w:val="247A1ABF"/>
    <w:rsid w:val="24A01503"/>
    <w:rsid w:val="24EB623E"/>
    <w:rsid w:val="24EE26B0"/>
    <w:rsid w:val="253B081B"/>
    <w:rsid w:val="25BD437F"/>
    <w:rsid w:val="26123535"/>
    <w:rsid w:val="26166688"/>
    <w:rsid w:val="26380B1F"/>
    <w:rsid w:val="26453BAC"/>
    <w:rsid w:val="265A1265"/>
    <w:rsid w:val="26695200"/>
    <w:rsid w:val="26827A3D"/>
    <w:rsid w:val="26B22157"/>
    <w:rsid w:val="26DB7EAB"/>
    <w:rsid w:val="26EB7026"/>
    <w:rsid w:val="270513CC"/>
    <w:rsid w:val="275212E6"/>
    <w:rsid w:val="276D5499"/>
    <w:rsid w:val="279C4B2E"/>
    <w:rsid w:val="27CD3A31"/>
    <w:rsid w:val="28425D08"/>
    <w:rsid w:val="285F6C7C"/>
    <w:rsid w:val="28875A18"/>
    <w:rsid w:val="288F44CF"/>
    <w:rsid w:val="29017F38"/>
    <w:rsid w:val="290776D6"/>
    <w:rsid w:val="29372C6F"/>
    <w:rsid w:val="293E0EA4"/>
    <w:rsid w:val="29413AC1"/>
    <w:rsid w:val="29567CBD"/>
    <w:rsid w:val="2A554B5A"/>
    <w:rsid w:val="2A584FC0"/>
    <w:rsid w:val="2A7C667B"/>
    <w:rsid w:val="2AA902C1"/>
    <w:rsid w:val="2AAD48AA"/>
    <w:rsid w:val="2AF26311"/>
    <w:rsid w:val="2B0C2531"/>
    <w:rsid w:val="2B165D30"/>
    <w:rsid w:val="2B317F06"/>
    <w:rsid w:val="2B39484C"/>
    <w:rsid w:val="2B7F35B2"/>
    <w:rsid w:val="2BA27C6D"/>
    <w:rsid w:val="2C043565"/>
    <w:rsid w:val="2C0C31A4"/>
    <w:rsid w:val="2C1B1EC5"/>
    <w:rsid w:val="2C537D8E"/>
    <w:rsid w:val="2C595BF2"/>
    <w:rsid w:val="2C616A50"/>
    <w:rsid w:val="2C84015B"/>
    <w:rsid w:val="2C9912EF"/>
    <w:rsid w:val="2CD46729"/>
    <w:rsid w:val="2CEC29A3"/>
    <w:rsid w:val="2D0E39CE"/>
    <w:rsid w:val="2D4300C9"/>
    <w:rsid w:val="2D6653AA"/>
    <w:rsid w:val="2D852D1C"/>
    <w:rsid w:val="2DA336ED"/>
    <w:rsid w:val="2DBF78D6"/>
    <w:rsid w:val="2DCB602D"/>
    <w:rsid w:val="2DF76367"/>
    <w:rsid w:val="2E383BE7"/>
    <w:rsid w:val="2E443CD9"/>
    <w:rsid w:val="2E4C2A64"/>
    <w:rsid w:val="2E5869E5"/>
    <w:rsid w:val="2E894551"/>
    <w:rsid w:val="2EAE7054"/>
    <w:rsid w:val="2EBA755A"/>
    <w:rsid w:val="2F3A017A"/>
    <w:rsid w:val="2FAF4BE7"/>
    <w:rsid w:val="30AD79DC"/>
    <w:rsid w:val="31286156"/>
    <w:rsid w:val="31592B6C"/>
    <w:rsid w:val="315E2E75"/>
    <w:rsid w:val="32080873"/>
    <w:rsid w:val="321908CC"/>
    <w:rsid w:val="325F576F"/>
    <w:rsid w:val="32624542"/>
    <w:rsid w:val="32BC4B9C"/>
    <w:rsid w:val="32C00D75"/>
    <w:rsid w:val="331C31E0"/>
    <w:rsid w:val="333C37B4"/>
    <w:rsid w:val="33482561"/>
    <w:rsid w:val="33D877C7"/>
    <w:rsid w:val="33F20F2A"/>
    <w:rsid w:val="341B50F6"/>
    <w:rsid w:val="342521FB"/>
    <w:rsid w:val="347F029C"/>
    <w:rsid w:val="34951291"/>
    <w:rsid w:val="34BE1690"/>
    <w:rsid w:val="34C111AE"/>
    <w:rsid w:val="34CA0ED9"/>
    <w:rsid w:val="34DE20B0"/>
    <w:rsid w:val="35213F8E"/>
    <w:rsid w:val="3525772B"/>
    <w:rsid w:val="35951C12"/>
    <w:rsid w:val="35E76172"/>
    <w:rsid w:val="35FC5A91"/>
    <w:rsid w:val="36185AE0"/>
    <w:rsid w:val="362425F6"/>
    <w:rsid w:val="364912B8"/>
    <w:rsid w:val="36994073"/>
    <w:rsid w:val="36AA4753"/>
    <w:rsid w:val="370A01E1"/>
    <w:rsid w:val="370E019C"/>
    <w:rsid w:val="374B5AA3"/>
    <w:rsid w:val="375B4A06"/>
    <w:rsid w:val="377B4C90"/>
    <w:rsid w:val="37E015B9"/>
    <w:rsid w:val="3811610C"/>
    <w:rsid w:val="38174EA4"/>
    <w:rsid w:val="3849209C"/>
    <w:rsid w:val="3853706C"/>
    <w:rsid w:val="38567D92"/>
    <w:rsid w:val="38650F1D"/>
    <w:rsid w:val="38981D33"/>
    <w:rsid w:val="38A81F19"/>
    <w:rsid w:val="38B60778"/>
    <w:rsid w:val="38D3077F"/>
    <w:rsid w:val="38DE7E2A"/>
    <w:rsid w:val="38E017B2"/>
    <w:rsid w:val="39171E3E"/>
    <w:rsid w:val="391A44B5"/>
    <w:rsid w:val="3940119B"/>
    <w:rsid w:val="394B6418"/>
    <w:rsid w:val="3A431E7C"/>
    <w:rsid w:val="3AB662C6"/>
    <w:rsid w:val="3AF03F69"/>
    <w:rsid w:val="3B032B97"/>
    <w:rsid w:val="3B2227E8"/>
    <w:rsid w:val="3B4625B6"/>
    <w:rsid w:val="3B982251"/>
    <w:rsid w:val="3BAA2FE4"/>
    <w:rsid w:val="3C0C7849"/>
    <w:rsid w:val="3C1E7883"/>
    <w:rsid w:val="3C3A5412"/>
    <w:rsid w:val="3C8B26A6"/>
    <w:rsid w:val="3CFC1B33"/>
    <w:rsid w:val="3CFE6A73"/>
    <w:rsid w:val="3D842DF1"/>
    <w:rsid w:val="3D8F7A14"/>
    <w:rsid w:val="3DD84C44"/>
    <w:rsid w:val="3E295373"/>
    <w:rsid w:val="3E4151FE"/>
    <w:rsid w:val="3E72493C"/>
    <w:rsid w:val="3F62165A"/>
    <w:rsid w:val="3F744DC7"/>
    <w:rsid w:val="3F890C2F"/>
    <w:rsid w:val="3F9B1800"/>
    <w:rsid w:val="3FBF1272"/>
    <w:rsid w:val="3FDD12A2"/>
    <w:rsid w:val="3FEC7D3F"/>
    <w:rsid w:val="40143376"/>
    <w:rsid w:val="403D0B70"/>
    <w:rsid w:val="404B17A6"/>
    <w:rsid w:val="40C428A7"/>
    <w:rsid w:val="40D61B0D"/>
    <w:rsid w:val="41497276"/>
    <w:rsid w:val="416D2C61"/>
    <w:rsid w:val="41794841"/>
    <w:rsid w:val="418159C8"/>
    <w:rsid w:val="419B76FD"/>
    <w:rsid w:val="41B46A86"/>
    <w:rsid w:val="41C4472A"/>
    <w:rsid w:val="41FC4B0E"/>
    <w:rsid w:val="421A2DD0"/>
    <w:rsid w:val="42396CA4"/>
    <w:rsid w:val="424B3CDF"/>
    <w:rsid w:val="42514BCB"/>
    <w:rsid w:val="426126E7"/>
    <w:rsid w:val="4291586E"/>
    <w:rsid w:val="4310487E"/>
    <w:rsid w:val="431240F6"/>
    <w:rsid w:val="43243528"/>
    <w:rsid w:val="433402CF"/>
    <w:rsid w:val="434D3CCB"/>
    <w:rsid w:val="437D25BE"/>
    <w:rsid w:val="438133CF"/>
    <w:rsid w:val="438C2802"/>
    <w:rsid w:val="43D05FE7"/>
    <w:rsid w:val="444A4EC7"/>
    <w:rsid w:val="446741E4"/>
    <w:rsid w:val="448512B5"/>
    <w:rsid w:val="451A45C1"/>
    <w:rsid w:val="45262AB7"/>
    <w:rsid w:val="45335F00"/>
    <w:rsid w:val="454964D0"/>
    <w:rsid w:val="459054DF"/>
    <w:rsid w:val="45EA739A"/>
    <w:rsid w:val="464B0E9F"/>
    <w:rsid w:val="46ED243E"/>
    <w:rsid w:val="4716372C"/>
    <w:rsid w:val="47256537"/>
    <w:rsid w:val="481A17E0"/>
    <w:rsid w:val="483E067C"/>
    <w:rsid w:val="488D734D"/>
    <w:rsid w:val="48D33945"/>
    <w:rsid w:val="48D941AD"/>
    <w:rsid w:val="48F806CC"/>
    <w:rsid w:val="49200419"/>
    <w:rsid w:val="49665015"/>
    <w:rsid w:val="4A1B668D"/>
    <w:rsid w:val="4A5434B2"/>
    <w:rsid w:val="4A812BF5"/>
    <w:rsid w:val="4A84588E"/>
    <w:rsid w:val="4A8741D0"/>
    <w:rsid w:val="4A944BFE"/>
    <w:rsid w:val="4AB016A7"/>
    <w:rsid w:val="4B050260"/>
    <w:rsid w:val="4B4E0FA9"/>
    <w:rsid w:val="4B7E41E7"/>
    <w:rsid w:val="4B943B28"/>
    <w:rsid w:val="4BC81600"/>
    <w:rsid w:val="4BE110A1"/>
    <w:rsid w:val="4C093E83"/>
    <w:rsid w:val="4C4D4AF8"/>
    <w:rsid w:val="4C6E2B67"/>
    <w:rsid w:val="4CBB4432"/>
    <w:rsid w:val="4CD52BD1"/>
    <w:rsid w:val="4CDB0D0A"/>
    <w:rsid w:val="4CEE1D8A"/>
    <w:rsid w:val="4D221AE1"/>
    <w:rsid w:val="4D2648D9"/>
    <w:rsid w:val="4D3B27AB"/>
    <w:rsid w:val="4D427081"/>
    <w:rsid w:val="4D9A7603"/>
    <w:rsid w:val="4DB82445"/>
    <w:rsid w:val="4DC34F2F"/>
    <w:rsid w:val="4E5F6EFA"/>
    <w:rsid w:val="4E9B39A5"/>
    <w:rsid w:val="4EBF0D8F"/>
    <w:rsid w:val="4EC51D2A"/>
    <w:rsid w:val="4ED40988"/>
    <w:rsid w:val="4EFA62F1"/>
    <w:rsid w:val="4F04050B"/>
    <w:rsid w:val="4F172BFC"/>
    <w:rsid w:val="4F3539CD"/>
    <w:rsid w:val="4F442421"/>
    <w:rsid w:val="4F574618"/>
    <w:rsid w:val="4F9D42D9"/>
    <w:rsid w:val="4FA01738"/>
    <w:rsid w:val="4FA96517"/>
    <w:rsid w:val="4FAB289B"/>
    <w:rsid w:val="4FCD65FF"/>
    <w:rsid w:val="4FF15ED1"/>
    <w:rsid w:val="50334005"/>
    <w:rsid w:val="50767CD0"/>
    <w:rsid w:val="50BA5CF4"/>
    <w:rsid w:val="50C1300F"/>
    <w:rsid w:val="50F02015"/>
    <w:rsid w:val="517B21F2"/>
    <w:rsid w:val="518517FB"/>
    <w:rsid w:val="51923EAE"/>
    <w:rsid w:val="51A369D6"/>
    <w:rsid w:val="51AD669F"/>
    <w:rsid w:val="51EC3041"/>
    <w:rsid w:val="51FD0995"/>
    <w:rsid w:val="520F42B6"/>
    <w:rsid w:val="522974C9"/>
    <w:rsid w:val="52662DE3"/>
    <w:rsid w:val="52ED57E3"/>
    <w:rsid w:val="530061A7"/>
    <w:rsid w:val="53076FF1"/>
    <w:rsid w:val="533B58C8"/>
    <w:rsid w:val="534D7DAE"/>
    <w:rsid w:val="53865A19"/>
    <w:rsid w:val="53921DC5"/>
    <w:rsid w:val="53C77C7D"/>
    <w:rsid w:val="53DA679A"/>
    <w:rsid w:val="53FF776D"/>
    <w:rsid w:val="54006856"/>
    <w:rsid w:val="5442626B"/>
    <w:rsid w:val="548656FA"/>
    <w:rsid w:val="54FC5E34"/>
    <w:rsid w:val="55014AC3"/>
    <w:rsid w:val="553A6821"/>
    <w:rsid w:val="55500551"/>
    <w:rsid w:val="55532EC4"/>
    <w:rsid w:val="55771E3E"/>
    <w:rsid w:val="5597330F"/>
    <w:rsid w:val="55E4121E"/>
    <w:rsid w:val="561D4982"/>
    <w:rsid w:val="56F444EE"/>
    <w:rsid w:val="576D178B"/>
    <w:rsid w:val="57773B7D"/>
    <w:rsid w:val="578C2E6E"/>
    <w:rsid w:val="579E08FE"/>
    <w:rsid w:val="57CA2BED"/>
    <w:rsid w:val="57F9101C"/>
    <w:rsid w:val="582A1A9C"/>
    <w:rsid w:val="58C90B56"/>
    <w:rsid w:val="59262959"/>
    <w:rsid w:val="5A804E61"/>
    <w:rsid w:val="5ABB4652"/>
    <w:rsid w:val="5B0B1E06"/>
    <w:rsid w:val="5B673D75"/>
    <w:rsid w:val="5B6B1B20"/>
    <w:rsid w:val="5BF258FE"/>
    <w:rsid w:val="5C2F13C8"/>
    <w:rsid w:val="5C9E1BF0"/>
    <w:rsid w:val="5CCF64BB"/>
    <w:rsid w:val="5CF06B94"/>
    <w:rsid w:val="5D305EAC"/>
    <w:rsid w:val="5D8D2AD1"/>
    <w:rsid w:val="5D9F365C"/>
    <w:rsid w:val="5E3E13F9"/>
    <w:rsid w:val="5E5C03B2"/>
    <w:rsid w:val="5EBD4C97"/>
    <w:rsid w:val="5EE17244"/>
    <w:rsid w:val="5EFC7534"/>
    <w:rsid w:val="5EFD0FAC"/>
    <w:rsid w:val="5F2920CE"/>
    <w:rsid w:val="5FCF77AB"/>
    <w:rsid w:val="5FF1209C"/>
    <w:rsid w:val="5FFE1F39"/>
    <w:rsid w:val="5FFE55EC"/>
    <w:rsid w:val="60112E81"/>
    <w:rsid w:val="60296C6A"/>
    <w:rsid w:val="603B30AF"/>
    <w:rsid w:val="60523EB1"/>
    <w:rsid w:val="608D67D3"/>
    <w:rsid w:val="60B314C6"/>
    <w:rsid w:val="60F7431A"/>
    <w:rsid w:val="61157849"/>
    <w:rsid w:val="612029DF"/>
    <w:rsid w:val="612B2B0C"/>
    <w:rsid w:val="614D27CE"/>
    <w:rsid w:val="61840B64"/>
    <w:rsid w:val="61D65E44"/>
    <w:rsid w:val="62313D30"/>
    <w:rsid w:val="624D4635"/>
    <w:rsid w:val="624E4A44"/>
    <w:rsid w:val="62A14937"/>
    <w:rsid w:val="62AC2A4A"/>
    <w:rsid w:val="62CC7D62"/>
    <w:rsid w:val="62CE67FF"/>
    <w:rsid w:val="62E23D94"/>
    <w:rsid w:val="63075AD6"/>
    <w:rsid w:val="63426DD6"/>
    <w:rsid w:val="63503C11"/>
    <w:rsid w:val="637166C7"/>
    <w:rsid w:val="6394730D"/>
    <w:rsid w:val="63987CC1"/>
    <w:rsid w:val="639B468E"/>
    <w:rsid w:val="63C06305"/>
    <w:rsid w:val="63C52C80"/>
    <w:rsid w:val="63CF256B"/>
    <w:rsid w:val="63DD630A"/>
    <w:rsid w:val="646F1658"/>
    <w:rsid w:val="64836B60"/>
    <w:rsid w:val="650A1380"/>
    <w:rsid w:val="65256ED5"/>
    <w:rsid w:val="66664A7B"/>
    <w:rsid w:val="66752F4A"/>
    <w:rsid w:val="668D1DC0"/>
    <w:rsid w:val="66C62802"/>
    <w:rsid w:val="66DD236A"/>
    <w:rsid w:val="66F50139"/>
    <w:rsid w:val="673A73B1"/>
    <w:rsid w:val="6760508F"/>
    <w:rsid w:val="676A26EA"/>
    <w:rsid w:val="676C5066"/>
    <w:rsid w:val="67A71109"/>
    <w:rsid w:val="68056437"/>
    <w:rsid w:val="681D3B81"/>
    <w:rsid w:val="684250AE"/>
    <w:rsid w:val="68671A36"/>
    <w:rsid w:val="686E28D4"/>
    <w:rsid w:val="6889657F"/>
    <w:rsid w:val="68A31EA7"/>
    <w:rsid w:val="68E96FB8"/>
    <w:rsid w:val="6905258B"/>
    <w:rsid w:val="69153B11"/>
    <w:rsid w:val="691B47B7"/>
    <w:rsid w:val="69531548"/>
    <w:rsid w:val="69C97DBD"/>
    <w:rsid w:val="69D12AF4"/>
    <w:rsid w:val="6A1B3F93"/>
    <w:rsid w:val="6A6136E2"/>
    <w:rsid w:val="6A8D6CDC"/>
    <w:rsid w:val="6ACF3458"/>
    <w:rsid w:val="6BAD6473"/>
    <w:rsid w:val="6BC9469B"/>
    <w:rsid w:val="6C1D104B"/>
    <w:rsid w:val="6C3C2767"/>
    <w:rsid w:val="6C59480E"/>
    <w:rsid w:val="6C8B7DC9"/>
    <w:rsid w:val="6C9913B1"/>
    <w:rsid w:val="6CD07C22"/>
    <w:rsid w:val="6D1D2799"/>
    <w:rsid w:val="6D294F9A"/>
    <w:rsid w:val="6D521B17"/>
    <w:rsid w:val="6D5B5D60"/>
    <w:rsid w:val="6D8514B0"/>
    <w:rsid w:val="6D8A357C"/>
    <w:rsid w:val="6E22686A"/>
    <w:rsid w:val="6E4C1A5C"/>
    <w:rsid w:val="6E665242"/>
    <w:rsid w:val="6E7A00D9"/>
    <w:rsid w:val="6F104249"/>
    <w:rsid w:val="6F2A0A0B"/>
    <w:rsid w:val="6F3A0478"/>
    <w:rsid w:val="6F5C1E48"/>
    <w:rsid w:val="6FC62348"/>
    <w:rsid w:val="6FCC337D"/>
    <w:rsid w:val="6FE61B3E"/>
    <w:rsid w:val="6FFB0EFA"/>
    <w:rsid w:val="70116B26"/>
    <w:rsid w:val="702C56F3"/>
    <w:rsid w:val="70555AEC"/>
    <w:rsid w:val="70AE20BD"/>
    <w:rsid w:val="70C4637B"/>
    <w:rsid w:val="70C93618"/>
    <w:rsid w:val="711019A6"/>
    <w:rsid w:val="71400F7F"/>
    <w:rsid w:val="716A40FC"/>
    <w:rsid w:val="71CE0103"/>
    <w:rsid w:val="72BF5F43"/>
    <w:rsid w:val="73042767"/>
    <w:rsid w:val="73137BB8"/>
    <w:rsid w:val="734A16A2"/>
    <w:rsid w:val="735540DE"/>
    <w:rsid w:val="73CE4F8F"/>
    <w:rsid w:val="740328B4"/>
    <w:rsid w:val="745E0699"/>
    <w:rsid w:val="74CE1BA9"/>
    <w:rsid w:val="74F71FC8"/>
    <w:rsid w:val="7507768A"/>
    <w:rsid w:val="752007B2"/>
    <w:rsid w:val="75586C7F"/>
    <w:rsid w:val="758D6F7B"/>
    <w:rsid w:val="75915054"/>
    <w:rsid w:val="75C630A2"/>
    <w:rsid w:val="75FA1B59"/>
    <w:rsid w:val="765F38D1"/>
    <w:rsid w:val="766711F9"/>
    <w:rsid w:val="76A95873"/>
    <w:rsid w:val="76FF1346"/>
    <w:rsid w:val="770D2F0A"/>
    <w:rsid w:val="777B38D8"/>
    <w:rsid w:val="779537CE"/>
    <w:rsid w:val="77B31BD2"/>
    <w:rsid w:val="78042089"/>
    <w:rsid w:val="780828F6"/>
    <w:rsid w:val="783F2B49"/>
    <w:rsid w:val="7877488F"/>
    <w:rsid w:val="78BF2E81"/>
    <w:rsid w:val="78BF619B"/>
    <w:rsid w:val="78F64A7F"/>
    <w:rsid w:val="79102923"/>
    <w:rsid w:val="792E6243"/>
    <w:rsid w:val="793E3D20"/>
    <w:rsid w:val="7A001CA7"/>
    <w:rsid w:val="7A024CAD"/>
    <w:rsid w:val="7A96395E"/>
    <w:rsid w:val="7A9C60F1"/>
    <w:rsid w:val="7AB71C6C"/>
    <w:rsid w:val="7AE7373C"/>
    <w:rsid w:val="7AFA7CCD"/>
    <w:rsid w:val="7AFC6BA9"/>
    <w:rsid w:val="7B4D64F2"/>
    <w:rsid w:val="7B774B53"/>
    <w:rsid w:val="7B870022"/>
    <w:rsid w:val="7BD21C87"/>
    <w:rsid w:val="7C4415A1"/>
    <w:rsid w:val="7CC33486"/>
    <w:rsid w:val="7CC85A64"/>
    <w:rsid w:val="7CFC272D"/>
    <w:rsid w:val="7D1F6674"/>
    <w:rsid w:val="7D336BEE"/>
    <w:rsid w:val="7D3958F4"/>
    <w:rsid w:val="7D4006D8"/>
    <w:rsid w:val="7D566D23"/>
    <w:rsid w:val="7D5E55C2"/>
    <w:rsid w:val="7D5F41CB"/>
    <w:rsid w:val="7E1C13FC"/>
    <w:rsid w:val="7E5D0DBA"/>
    <w:rsid w:val="7E652525"/>
    <w:rsid w:val="7FB8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2A19A"/>
  <w15:docId w15:val="{D9EE46FA-45D5-4FDF-BC6D-8DB9FE5AF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Header"/>
    <w:qFormat/>
    <w:rPr>
      <w:rFonts w:ascii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aption">
    <w:name w:val="caption"/>
    <w:basedOn w:val="Normal"/>
    <w:next w:val="Normal"/>
    <w:uiPriority w:val="35"/>
    <w:qFormat/>
    <w:pPr>
      <w:widowControl w:val="0"/>
      <w:jc w:val="both"/>
    </w:pPr>
    <w:rPr>
      <w:rFonts w:ascii="Arial" w:eastAsia="SimHei" w:hAnsi="Arial" w:cs="Times New Roman"/>
      <w:kern w:val="2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3">
    <w:name w:val="toc 3"/>
    <w:basedOn w:val="Normal"/>
    <w:next w:val="Normal"/>
    <w:uiPriority w:val="39"/>
    <w:unhideWhenUsed/>
    <w:qFormat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FootnoteText">
    <w:name w:val="footnote text"/>
    <w:basedOn w:val="Normal"/>
    <w:qFormat/>
    <w:pPr>
      <w:snapToGrid w:val="0"/>
    </w:pPr>
    <w:rPr>
      <w:rFonts w:ascii="Calibri" w:hAnsi="Calibri" w:cs="Mangal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widowControl w:val="0"/>
      <w:ind w:leftChars="200" w:left="200" w:hangingChars="200" w:hanging="2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 w:val="0"/>
      <w:ind w:leftChars="200" w:left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src">
    <w:name w:val="src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qFormat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kern w:val="0"/>
      <w:sz w:val="24"/>
      <w:szCs w:val="24"/>
    </w:rPr>
  </w:style>
  <w:style w:type="character" w:customStyle="1" w:styleId="tgt">
    <w:name w:val="tgt"/>
    <w:basedOn w:val="DefaultParagraphFont"/>
    <w:qFormat/>
  </w:style>
  <w:style w:type="paragraph" w:customStyle="1" w:styleId="EndNoteBibliographyTitle">
    <w:name w:val="EndNote Bibliography Title"/>
    <w:qFormat/>
    <w:pPr>
      <w:jc w:val="center"/>
    </w:pPr>
    <w:rPr>
      <w:rFonts w:ascii="SimSun" w:hAnsi="SimSun" w:cs="SimSun"/>
      <w:sz w:val="24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SimSun" w:hAnsi="SimSun" w:cs="SimSu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hAnsi="SimSun" w:cs="SimSun"/>
      <w:sz w:val="18"/>
      <w:szCs w:val="18"/>
    </w:rPr>
  </w:style>
  <w:style w:type="character" w:customStyle="1" w:styleId="feature">
    <w:name w:val="feature"/>
    <w:basedOn w:val="DefaultParagraphFont"/>
    <w:qFormat/>
  </w:style>
  <w:style w:type="paragraph" w:customStyle="1" w:styleId="CharChar6">
    <w:name w:val="Char Char6"/>
    <w:basedOn w:val="Normal"/>
    <w:uiPriority w:val="99"/>
    <w:qFormat/>
    <w:pPr>
      <w:spacing w:after="160" w:line="240" w:lineRule="exact"/>
    </w:pPr>
    <w:rPr>
      <w:rFonts w:ascii="Verdana" w:eastAsia="FangSong_GB2312" w:hAnsi="Verdana" w:cs="Verdana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0">
    <w:name w:val="p0"/>
    <w:basedOn w:val="Normal"/>
    <w:uiPriority w:val="99"/>
    <w:qFormat/>
    <w:pPr>
      <w:jc w:val="both"/>
    </w:pPr>
    <w:rPr>
      <w:rFonts w:ascii="Times New Roman" w:hAnsi="Times New Roman" w:cs="Times New Roman"/>
      <w:sz w:val="21"/>
      <w:szCs w:val="21"/>
    </w:rPr>
  </w:style>
  <w:style w:type="character" w:customStyle="1" w:styleId="sigid">
    <w:name w:val="sig_id"/>
    <w:basedOn w:val="DefaultParagraphFont"/>
    <w:qFormat/>
  </w:style>
  <w:style w:type="character" w:customStyle="1" w:styleId="sigde">
    <w:name w:val="sig_de"/>
    <w:basedOn w:val="DefaultParagraphFont"/>
    <w:qFormat/>
  </w:style>
  <w:style w:type="paragraph" w:customStyle="1" w:styleId="2">
    <w:name w:val="毕业论文目录2"/>
    <w:basedOn w:val="Normal"/>
    <w:uiPriority w:val="99"/>
    <w:qFormat/>
    <w:pPr>
      <w:widowControl w:val="0"/>
      <w:jc w:val="both"/>
    </w:pPr>
    <w:rPr>
      <w:rFonts w:ascii="Calibri" w:eastAsia="SimHei" w:hAnsi="Calibri" w:cs="Arial"/>
      <w:kern w:val="2"/>
      <w:szCs w:val="22"/>
    </w:rPr>
  </w:style>
  <w:style w:type="paragraph" w:customStyle="1" w:styleId="1">
    <w:name w:val="列表段落1"/>
    <w:basedOn w:val="Normal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10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Char">
    <w:name w:val="无格式 Char"/>
    <w:link w:val="a"/>
    <w:qFormat/>
    <w:rPr>
      <w:sz w:val="24"/>
      <w:szCs w:val="30"/>
    </w:rPr>
  </w:style>
  <w:style w:type="paragraph" w:customStyle="1" w:styleId="a">
    <w:name w:val="无格式"/>
    <w:link w:val="Char"/>
    <w:qFormat/>
    <w:pPr>
      <w:spacing w:after="160" w:line="300" w:lineRule="auto"/>
      <w:jc w:val="both"/>
    </w:pPr>
    <w:rPr>
      <w:sz w:val="24"/>
      <w:szCs w:val="30"/>
    </w:rPr>
  </w:style>
  <w:style w:type="character" w:customStyle="1" w:styleId="a0">
    <w:name w:val="尾注文本 字符"/>
    <w:basedOn w:val="DefaultParagraphFont"/>
    <w:uiPriority w:val="99"/>
    <w:semiHidden/>
    <w:qFormat/>
  </w:style>
  <w:style w:type="paragraph" w:customStyle="1" w:styleId="a1">
    <w:name w:val="封面作者"/>
    <w:uiPriority w:val="99"/>
    <w:qFormat/>
    <w:pPr>
      <w:spacing w:after="160" w:line="300" w:lineRule="auto"/>
      <w:ind w:firstLineChars="800" w:firstLine="800"/>
      <w:jc w:val="both"/>
    </w:pPr>
    <w:rPr>
      <w:rFonts w:ascii="DengXian" w:eastAsia="SimHei" w:hAnsi="DengXian" w:cs="DengXian"/>
      <w:kern w:val="2"/>
      <w:sz w:val="30"/>
      <w:szCs w:val="24"/>
    </w:rPr>
  </w:style>
  <w:style w:type="character" w:customStyle="1" w:styleId="mixed-citation">
    <w:name w:val="mixed-citation"/>
    <w:basedOn w:val="DefaultParagraphFont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Char">
    <w:name w:val="毕业论文目录1 Char"/>
    <w:link w:val="11"/>
    <w:qFormat/>
    <w:locked/>
    <w:rPr>
      <w:rFonts w:ascii="SimHei" w:eastAsia="SimHei" w:hAnsi="SimHei"/>
      <w:sz w:val="24"/>
    </w:rPr>
  </w:style>
  <w:style w:type="paragraph" w:customStyle="1" w:styleId="11">
    <w:name w:val="毕业论文目录1"/>
    <w:link w:val="1Char"/>
    <w:qFormat/>
    <w:pPr>
      <w:jc w:val="center"/>
    </w:pPr>
    <w:rPr>
      <w:rFonts w:ascii="SimHei" w:eastAsia="SimHei" w:hAnsi="SimHei"/>
      <w:sz w:val="24"/>
    </w:rPr>
  </w:style>
  <w:style w:type="paragraph" w:customStyle="1" w:styleId="3">
    <w:name w:val="毕业论文目录3"/>
    <w:next w:val="Normal"/>
    <w:uiPriority w:val="99"/>
    <w:qFormat/>
    <w:rPr>
      <w:rFonts w:eastAsia="SimHei"/>
      <w:sz w:val="24"/>
    </w:rPr>
  </w:style>
  <w:style w:type="paragraph" w:customStyle="1" w:styleId="paragraph">
    <w:name w:val="paragraph"/>
    <w:basedOn w:val="Normal"/>
    <w:qFormat/>
    <w:pPr>
      <w:spacing w:before="100" w:beforeAutospacing="1" w:after="100" w:afterAutospacing="1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premark">
    <w:name w:val="premark"/>
    <w:basedOn w:val="Normal"/>
    <w:qFormat/>
    <w:pPr>
      <w:spacing w:before="100" w:beforeAutospacing="1" w:after="100" w:afterAutospacing="1"/>
    </w:pPr>
  </w:style>
  <w:style w:type="paragraph" w:customStyle="1" w:styleId="name">
    <w:name w:val="name"/>
    <w:basedOn w:val="Normal"/>
    <w:qFormat/>
    <w:pPr>
      <w:spacing w:before="100" w:beforeAutospacing="1" w:after="100" w:afterAutospacing="1"/>
    </w:pPr>
  </w:style>
  <w:style w:type="character" w:customStyle="1" w:styleId="ui-jqgrid-title">
    <w:name w:val="ui-jqgrid-title"/>
    <w:basedOn w:val="DefaultParagraphFont"/>
    <w:qFormat/>
  </w:style>
  <w:style w:type="character" w:customStyle="1" w:styleId="ui-jqgrid-resize">
    <w:name w:val="ui-jqgrid-resize"/>
    <w:basedOn w:val="DefaultParagraphFont"/>
    <w:qFormat/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3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7489-D272-4454-859A-2E0B6B458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0</Words>
  <Characters>7869</Characters>
  <Application>Microsoft Office Word</Application>
  <DocSecurity>0</DocSecurity>
  <Lines>65</Lines>
  <Paragraphs>18</Paragraphs>
  <ScaleCrop>false</ScaleCrop>
  <Company/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 吟</dc:creator>
  <cp:lastModifiedBy>Laura Goodfellow</cp:lastModifiedBy>
  <cp:revision>2</cp:revision>
  <cp:lastPrinted>2022-10-05T10:27:00Z</cp:lastPrinted>
  <dcterms:created xsi:type="dcterms:W3CDTF">2022-12-01T16:54:00Z</dcterms:created>
  <dcterms:modified xsi:type="dcterms:W3CDTF">2022-12-0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59B544682EB4FE4906A3FA67F5BD95C</vt:lpwstr>
  </property>
  <property fmtid="{D5CDD505-2E9C-101B-9397-08002B2CF9AE}" pid="4" name="GrammarlyDocumentId">
    <vt:lpwstr>067d3394f32acd1a733a9aaac0a931184883bab9e8a50728b02c7ae9fa33815c</vt:lpwstr>
  </property>
</Properties>
</file>